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8D2C39" w14:textId="5F84A594" w:rsidR="00823E8B" w:rsidRPr="009D6567" w:rsidRDefault="00B8221F" w:rsidP="00130680">
      <w:pPr>
        <w:snapToGrid w:val="0"/>
        <w:spacing w:line="480" w:lineRule="auto"/>
        <w:jc w:val="left"/>
        <w:rPr>
          <w:rFonts w:ascii="Times New Roman" w:hAnsi="Times New Roman" w:cs="Times New Roman"/>
          <w:b/>
          <w:bCs/>
          <w:lang w:val="en-GB"/>
        </w:rPr>
      </w:pPr>
      <w:r w:rsidRPr="009D6567">
        <w:rPr>
          <w:rFonts w:ascii="Times New Roman" w:hAnsi="Times New Roman" w:cs="Times New Roman"/>
          <w:b/>
          <w:bCs/>
          <w:lang w:val="en-GB"/>
        </w:rPr>
        <w:t xml:space="preserve">Liver-specific </w:t>
      </w:r>
      <w:r w:rsidR="007C16F7" w:rsidRPr="009D6567">
        <w:rPr>
          <w:rFonts w:ascii="Times New Roman" w:hAnsi="Times New Roman" w:cs="Times New Roman"/>
          <w:b/>
          <w:bCs/>
          <w:lang w:val="en-GB"/>
        </w:rPr>
        <w:t>knockout</w:t>
      </w:r>
      <w:r w:rsidR="008201D6" w:rsidRPr="009D6567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9D6567">
        <w:rPr>
          <w:rFonts w:ascii="Times New Roman" w:hAnsi="Times New Roman" w:cs="Times New Roman"/>
          <w:b/>
          <w:bCs/>
          <w:lang w:val="en-GB"/>
        </w:rPr>
        <w:t>of B cell lymphoma 6 suppresses progression of non-alcoholic steatohepatitis in mice</w:t>
      </w:r>
    </w:p>
    <w:p w14:paraId="28CB0E09" w14:textId="77777777" w:rsidR="00B8221F" w:rsidRPr="009D6567" w:rsidRDefault="00B8221F" w:rsidP="00130680">
      <w:pPr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7C3ABEA7" w14:textId="7ED10078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  <w:r w:rsidRPr="009D6567">
        <w:rPr>
          <w:rFonts w:ascii="Times New Roman" w:hAnsi="Times New Roman" w:cs="Times New Roman"/>
          <w:b/>
          <w:lang w:val="en-GB"/>
        </w:rPr>
        <w:t>Hiromi Chikada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1</w:t>
      </w:r>
      <w:r w:rsidR="0086491A" w:rsidRPr="009D6567">
        <w:rPr>
          <w:rFonts w:ascii="Times New Roman" w:hAnsi="Times New Roman" w:cs="Times New Roman"/>
          <w:b/>
          <w:vertAlign w:val="superscript"/>
          <w:lang w:val="en-GB"/>
        </w:rPr>
        <w:t>,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2</w:t>
      </w:r>
      <w:r w:rsidRPr="009D6567">
        <w:rPr>
          <w:rFonts w:ascii="Times New Roman" w:hAnsi="Times New Roman" w:cs="Times New Roman"/>
          <w:b/>
          <w:lang w:val="en-GB"/>
        </w:rPr>
        <w:t xml:space="preserve">, </w:t>
      </w:r>
      <w:proofErr w:type="spellStart"/>
      <w:r w:rsidRPr="009D6567">
        <w:rPr>
          <w:rFonts w:ascii="Times New Roman" w:hAnsi="Times New Roman" w:cs="Times New Roman"/>
          <w:b/>
          <w:lang w:val="en-GB"/>
        </w:rPr>
        <w:t>Kinuyo</w:t>
      </w:r>
      <w:proofErr w:type="spellEnd"/>
      <w:r w:rsidRPr="009D6567">
        <w:rPr>
          <w:rFonts w:ascii="Times New Roman" w:hAnsi="Times New Roman" w:cs="Times New Roman"/>
          <w:b/>
          <w:lang w:val="en-GB"/>
        </w:rPr>
        <w:t xml:space="preserve"> Ida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1, 2</w:t>
      </w:r>
      <w:r w:rsidRPr="009D6567">
        <w:rPr>
          <w:rFonts w:ascii="Times New Roman" w:hAnsi="Times New Roman" w:cs="Times New Roman"/>
          <w:b/>
          <w:lang w:val="en-GB"/>
        </w:rPr>
        <w:t>, Yuji Nishikawa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4</w:t>
      </w:r>
      <w:r w:rsidRPr="009D6567">
        <w:rPr>
          <w:rFonts w:ascii="Times New Roman" w:hAnsi="Times New Roman" w:cs="Times New Roman"/>
          <w:b/>
          <w:lang w:val="en-GB"/>
        </w:rPr>
        <w:t>, Yutaka Inagaki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2, 3</w:t>
      </w:r>
      <w:r w:rsidRPr="009D6567">
        <w:rPr>
          <w:rFonts w:ascii="Times New Roman" w:hAnsi="Times New Roman" w:cs="Times New Roman"/>
          <w:b/>
          <w:lang w:val="en-GB"/>
        </w:rPr>
        <w:t>, and Akihide Kamiya</w:t>
      </w:r>
      <w:r w:rsidRPr="009D6567">
        <w:rPr>
          <w:rFonts w:ascii="Times New Roman" w:hAnsi="Times New Roman" w:cs="Times New Roman"/>
          <w:b/>
          <w:vertAlign w:val="superscript"/>
          <w:lang w:val="en-GB"/>
        </w:rPr>
        <w:t>1*</w:t>
      </w:r>
    </w:p>
    <w:p w14:paraId="74B1011B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vertAlign w:val="superscript"/>
          <w:lang w:val="en-GB"/>
        </w:rPr>
        <w:t>1</w:t>
      </w:r>
      <w:r w:rsidRPr="009D6567">
        <w:rPr>
          <w:rFonts w:ascii="Times New Roman" w:hAnsi="Times New Roman" w:cs="Times New Roman"/>
          <w:lang w:val="en-GB"/>
        </w:rPr>
        <w:t>Department of Molecular Life Sciences, Tokai University School of Medicine, 143 Shimokasuya, Isehara, Kanagawa, Japan 259-1193</w:t>
      </w:r>
    </w:p>
    <w:p w14:paraId="45844D23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vertAlign w:val="superscript"/>
          <w:lang w:val="en-GB"/>
        </w:rPr>
        <w:t>2</w:t>
      </w:r>
      <w:r w:rsidRPr="009D6567">
        <w:rPr>
          <w:rFonts w:ascii="Times New Roman" w:hAnsi="Times New Roman" w:cs="Times New Roman"/>
          <w:lang w:val="en-GB"/>
        </w:rPr>
        <w:t>Center for Matrix Biology and Medicine, Tokai University School of Medicine, 143 Shimokasuya, Isehara, Kanagawa, Japan 259-1193</w:t>
      </w:r>
    </w:p>
    <w:p w14:paraId="7F9019F1" w14:textId="72606A4F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vertAlign w:val="superscript"/>
          <w:lang w:val="en-GB"/>
        </w:rPr>
        <w:t>3</w:t>
      </w:r>
      <w:r w:rsidR="00B07F85" w:rsidRPr="00B07F85">
        <w:rPr>
          <w:rFonts w:ascii="Times New Roman" w:hAnsi="Times New Roman" w:cs="Times New Roman"/>
          <w:lang w:val="en-GB"/>
        </w:rPr>
        <w:t>Department of Innovative Medical Science</w:t>
      </w:r>
      <w:bookmarkStart w:id="0" w:name="_GoBack"/>
      <w:bookmarkEnd w:id="0"/>
      <w:r w:rsidRPr="009D6567">
        <w:rPr>
          <w:rFonts w:ascii="Times New Roman" w:hAnsi="Times New Roman" w:cs="Times New Roman"/>
          <w:lang w:val="en-GB"/>
        </w:rPr>
        <w:t>, Tokai University School of Medicine, 143 Shimokasuya, Isehara, Kanagawa, Japan 259-1193</w:t>
      </w:r>
    </w:p>
    <w:p w14:paraId="564037C6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vertAlign w:val="superscript"/>
          <w:lang w:val="en-GB"/>
        </w:rPr>
        <w:t>4</w:t>
      </w:r>
      <w:r w:rsidRPr="009D6567">
        <w:rPr>
          <w:rFonts w:ascii="Times New Roman" w:hAnsi="Times New Roman" w:cs="Times New Roman"/>
          <w:lang w:val="en-GB"/>
        </w:rPr>
        <w:t>Department of Pathology, Asahikawa Medical University, Asahikawa, Hokkaido, Japan.</w:t>
      </w:r>
    </w:p>
    <w:p w14:paraId="78A87F44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p w14:paraId="732759D2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b/>
          <w:lang w:val="en-GB"/>
        </w:rPr>
        <w:t xml:space="preserve">*Correspondence: </w:t>
      </w:r>
      <w:r w:rsidRPr="009D6567">
        <w:rPr>
          <w:rFonts w:ascii="Times New Roman" w:hAnsi="Times New Roman" w:cs="Times New Roman"/>
          <w:lang w:val="en-GB"/>
        </w:rPr>
        <w:t>Akihide Kamiya, Ph.D.</w:t>
      </w:r>
    </w:p>
    <w:p w14:paraId="47ADD2E3" w14:textId="77777777" w:rsidR="00E60976" w:rsidRPr="009D6567" w:rsidRDefault="00E60976" w:rsidP="00E60976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lang w:val="en-GB"/>
        </w:rPr>
        <w:t xml:space="preserve">Department of Molecular Life Sciences, Tokai University School of Medicine, 143 Shimokasuya, Isehara, Kanagawa, Japan 259-1193, Telephone: +81-463-93-1121 ex 2783, FAX: +81-463-95-3522, E-mail: </w:t>
      </w:r>
      <w:hyperlink r:id="rId8" w:history="1">
        <w:r w:rsidRPr="009D6567">
          <w:rPr>
            <w:rStyle w:val="a9"/>
            <w:rFonts w:ascii="Times New Roman" w:hAnsi="Times New Roman" w:cs="Times New Roman"/>
            <w:color w:val="auto"/>
            <w:lang w:val="en-GB"/>
          </w:rPr>
          <w:t>kamiyaa@tokai-u.jp</w:t>
        </w:r>
      </w:hyperlink>
    </w:p>
    <w:p w14:paraId="67FA3B17" w14:textId="05B9C730" w:rsidR="00672270" w:rsidRPr="009D6567" w:rsidRDefault="00672270" w:rsidP="001306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431B2A25" w14:textId="46E4C24B" w:rsidR="000337A8" w:rsidRPr="009D6567" w:rsidRDefault="00672270" w:rsidP="001306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lang w:val="en-GB"/>
        </w:rPr>
      </w:pPr>
      <w:r w:rsidRPr="009D6567">
        <w:rPr>
          <w:rFonts w:ascii="Times New Roman" w:hAnsi="Times New Roman" w:cs="Times New Roman"/>
          <w:b/>
          <w:bCs/>
          <w:lang w:val="en-GB"/>
        </w:rPr>
        <w:t xml:space="preserve">Supplementary Figures </w:t>
      </w:r>
      <w:r w:rsidR="00D253C6" w:rsidRPr="009D6567">
        <w:rPr>
          <w:rFonts w:ascii="Times New Roman" w:hAnsi="Times New Roman" w:cs="Times New Roman"/>
          <w:b/>
          <w:bCs/>
          <w:lang w:val="en-GB"/>
        </w:rPr>
        <w:t>S</w:t>
      </w:r>
      <w:r w:rsidRPr="009D6567">
        <w:rPr>
          <w:rFonts w:ascii="Times New Roman" w:hAnsi="Times New Roman" w:cs="Times New Roman"/>
          <w:b/>
          <w:bCs/>
          <w:lang w:val="en-GB"/>
        </w:rPr>
        <w:t>1</w:t>
      </w:r>
      <w:r w:rsidR="005E1270" w:rsidRPr="009D6567">
        <w:rPr>
          <w:rFonts w:ascii="Times New Roman" w:hAnsi="Times New Roman" w:cs="Times New Roman"/>
          <w:b/>
          <w:bCs/>
          <w:lang w:val="en-GB"/>
        </w:rPr>
        <w:t xml:space="preserve">, </w:t>
      </w:r>
      <w:r w:rsidR="00D253C6" w:rsidRPr="009D6567">
        <w:rPr>
          <w:rFonts w:ascii="Times New Roman" w:hAnsi="Times New Roman" w:cs="Times New Roman"/>
          <w:b/>
          <w:bCs/>
          <w:lang w:val="en-GB"/>
        </w:rPr>
        <w:t>S</w:t>
      </w:r>
      <w:r w:rsidRPr="009D6567">
        <w:rPr>
          <w:rFonts w:ascii="Times New Roman" w:hAnsi="Times New Roman" w:cs="Times New Roman"/>
          <w:b/>
          <w:bCs/>
          <w:lang w:val="en-GB"/>
        </w:rPr>
        <w:t>2</w:t>
      </w:r>
      <w:r w:rsidR="005E1270" w:rsidRPr="009D6567">
        <w:rPr>
          <w:rFonts w:ascii="Times New Roman" w:hAnsi="Times New Roman" w:cs="Times New Roman"/>
          <w:b/>
          <w:bCs/>
          <w:lang w:val="en-GB"/>
        </w:rPr>
        <w:t xml:space="preserve">, </w:t>
      </w:r>
      <w:r w:rsidR="00D253C6" w:rsidRPr="009D6567">
        <w:rPr>
          <w:rFonts w:ascii="Times New Roman" w:hAnsi="Times New Roman" w:cs="Times New Roman"/>
          <w:b/>
          <w:bCs/>
          <w:lang w:val="en-GB"/>
        </w:rPr>
        <w:t>S</w:t>
      </w:r>
      <w:r w:rsidR="005E1270" w:rsidRPr="009D6567">
        <w:rPr>
          <w:rFonts w:ascii="Times New Roman" w:hAnsi="Times New Roman" w:cs="Times New Roman"/>
          <w:b/>
          <w:bCs/>
          <w:lang w:val="en-GB"/>
        </w:rPr>
        <w:t>3</w:t>
      </w:r>
      <w:r w:rsidR="00343BB2" w:rsidRPr="009D6567">
        <w:rPr>
          <w:rFonts w:ascii="Times New Roman" w:hAnsi="Times New Roman" w:cs="Times New Roman"/>
          <w:b/>
          <w:bCs/>
          <w:lang w:val="en-GB"/>
        </w:rPr>
        <w:t>,</w:t>
      </w:r>
      <w:r w:rsidR="005E1270" w:rsidRPr="009D6567">
        <w:rPr>
          <w:rFonts w:ascii="Times New Roman" w:hAnsi="Times New Roman" w:cs="Times New Roman"/>
          <w:b/>
          <w:bCs/>
          <w:lang w:val="en-GB"/>
        </w:rPr>
        <w:t xml:space="preserve"> and </w:t>
      </w:r>
      <w:r w:rsidR="00D253C6" w:rsidRPr="009D6567">
        <w:rPr>
          <w:rFonts w:ascii="Times New Roman" w:hAnsi="Times New Roman" w:cs="Times New Roman"/>
          <w:b/>
          <w:bCs/>
          <w:lang w:val="en-GB"/>
        </w:rPr>
        <w:t>S</w:t>
      </w:r>
      <w:r w:rsidR="005E1270" w:rsidRPr="009D6567">
        <w:rPr>
          <w:rFonts w:ascii="Times New Roman" w:hAnsi="Times New Roman" w:cs="Times New Roman"/>
          <w:b/>
          <w:bCs/>
          <w:lang w:val="en-GB"/>
        </w:rPr>
        <w:t>4</w:t>
      </w:r>
    </w:p>
    <w:p w14:paraId="2AD88C3B" w14:textId="77777777" w:rsidR="000337A8" w:rsidRPr="009D6567" w:rsidRDefault="000337A8">
      <w:pPr>
        <w:widowControl/>
        <w:jc w:val="left"/>
        <w:rPr>
          <w:rFonts w:ascii="Times New Roman" w:hAnsi="Times New Roman" w:cs="Times New Roman"/>
          <w:b/>
          <w:bCs/>
          <w:color w:val="FF0000"/>
          <w:lang w:val="en-GB"/>
        </w:rPr>
      </w:pPr>
      <w:r w:rsidRPr="009D6567">
        <w:rPr>
          <w:rFonts w:ascii="Times New Roman" w:hAnsi="Times New Roman" w:cs="Times New Roman"/>
          <w:b/>
          <w:bCs/>
          <w:color w:val="FF0000"/>
          <w:lang w:val="en-GB"/>
        </w:rPr>
        <w:br w:type="page"/>
      </w:r>
    </w:p>
    <w:p w14:paraId="1A3CD357" w14:textId="223FDFFB" w:rsidR="004073E1" w:rsidRPr="009D6567" w:rsidRDefault="004073E1" w:rsidP="004073E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lang w:val="en-GB"/>
        </w:rPr>
      </w:pPr>
      <w:r w:rsidRPr="009D6567">
        <w:rPr>
          <w:rFonts w:ascii="Times New Roman" w:hAnsi="Times New Roman" w:cs="Times New Roman"/>
          <w:b/>
          <w:bCs/>
          <w:noProof/>
          <w:color w:val="FF0000"/>
          <w:lang w:val="en-GB"/>
        </w:rPr>
        <w:lastRenderedPageBreak/>
        <w:drawing>
          <wp:inline distT="0" distB="0" distL="0" distR="0" wp14:anchorId="44D9B990" wp14:editId="20C78B83">
            <wp:extent cx="4533248" cy="5705475"/>
            <wp:effectExtent l="0" t="0" r="1270" b="0"/>
            <wp:docPr id="3" name="図 3" descr="文字と写真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evised Supplementary Figure 1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42117" cy="57166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806D4A" w14:textId="77777777" w:rsidR="004073E1" w:rsidRPr="009D6567" w:rsidRDefault="004073E1" w:rsidP="004073E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lang w:val="en-GB"/>
        </w:rPr>
      </w:pPr>
    </w:p>
    <w:p w14:paraId="4B8571B2" w14:textId="06BF3091" w:rsidR="00F3698B" w:rsidRPr="00251E04" w:rsidRDefault="0062094D" w:rsidP="0013068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251E04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D253C6" w:rsidRPr="00251E04">
        <w:rPr>
          <w:rFonts w:ascii="Times New Roman" w:hAnsi="Times New Roman" w:cs="Times New Roman"/>
          <w:b/>
          <w:bCs/>
          <w:lang w:val="en-GB"/>
        </w:rPr>
        <w:t>S</w:t>
      </w:r>
      <w:r w:rsidRPr="00251E04">
        <w:rPr>
          <w:rFonts w:ascii="Times New Roman" w:hAnsi="Times New Roman" w:cs="Times New Roman"/>
          <w:b/>
          <w:bCs/>
          <w:lang w:val="en-GB"/>
        </w:rPr>
        <w:t xml:space="preserve">1 </w:t>
      </w:r>
      <w:r w:rsidR="003A0A96" w:rsidRPr="00251E04">
        <w:rPr>
          <w:rFonts w:ascii="Times New Roman" w:hAnsi="Times New Roman" w:cs="Times New Roman"/>
          <w:lang w:val="en-GB"/>
        </w:rPr>
        <w:t xml:space="preserve">Time course of </w:t>
      </w:r>
      <w:r w:rsidR="00343BB2" w:rsidRPr="00251E04">
        <w:rPr>
          <w:rFonts w:ascii="Times New Roman" w:hAnsi="Times New Roman" w:cs="Times New Roman"/>
          <w:lang w:val="en-GB"/>
        </w:rPr>
        <w:t xml:space="preserve">changes in </w:t>
      </w:r>
      <w:r w:rsidR="003A0A96" w:rsidRPr="00251E04">
        <w:rPr>
          <w:rFonts w:ascii="Times New Roman" w:hAnsi="Times New Roman" w:cs="Times New Roman"/>
          <w:lang w:val="en-GB"/>
        </w:rPr>
        <w:t>body</w:t>
      </w:r>
      <w:r w:rsidR="00450A6B" w:rsidRPr="00251E04">
        <w:rPr>
          <w:rFonts w:ascii="Times New Roman" w:hAnsi="Times New Roman" w:cs="Times New Roman"/>
          <w:lang w:val="en-GB"/>
        </w:rPr>
        <w:t xml:space="preserve"> </w:t>
      </w:r>
      <w:r w:rsidR="003A0A96" w:rsidRPr="00251E04">
        <w:rPr>
          <w:rFonts w:ascii="Times New Roman" w:hAnsi="Times New Roman" w:cs="Times New Roman"/>
          <w:lang w:val="en-GB"/>
        </w:rPr>
        <w:t>weight and food intake</w:t>
      </w:r>
      <w:r w:rsidR="004073E1" w:rsidRPr="00251E04">
        <w:rPr>
          <w:rFonts w:ascii="Times New Roman" w:hAnsi="Times New Roman" w:cs="Times New Roman"/>
          <w:lang w:val="en-GB"/>
        </w:rPr>
        <w:t xml:space="preserve"> in </w:t>
      </w:r>
      <w:r w:rsidR="003D31EF" w:rsidRPr="00251E04">
        <w:rPr>
          <w:rFonts w:ascii="Times New Roman" w:hAnsi="Times New Roman" w:cs="Times New Roman"/>
          <w:lang w:val="en-GB"/>
        </w:rPr>
        <w:t xml:space="preserve">standard diet feeding and CDAHFD feeding. </w:t>
      </w:r>
      <w:r w:rsidR="003A0A96" w:rsidRPr="00251E04">
        <w:rPr>
          <w:rFonts w:ascii="Times New Roman" w:hAnsi="Times New Roman" w:cs="Times New Roman"/>
          <w:lang w:val="en-GB"/>
        </w:rPr>
        <w:t>(a)</w:t>
      </w:r>
      <w:r w:rsidR="00F3698B" w:rsidRPr="00251E04">
        <w:rPr>
          <w:rFonts w:ascii="Times New Roman" w:hAnsi="Times New Roman" w:cs="Times New Roman"/>
          <w:lang w:val="en-GB"/>
        </w:rPr>
        <w:t xml:space="preserve"> Body</w:t>
      </w:r>
      <w:r w:rsidR="00A01942" w:rsidRPr="00251E04">
        <w:rPr>
          <w:rFonts w:ascii="Times New Roman" w:hAnsi="Times New Roman" w:cs="Times New Roman"/>
          <w:lang w:val="en-GB"/>
        </w:rPr>
        <w:t xml:space="preserve"> </w:t>
      </w:r>
      <w:r w:rsidR="00F3698B" w:rsidRPr="00251E04">
        <w:rPr>
          <w:rFonts w:ascii="Times New Roman" w:hAnsi="Times New Roman" w:cs="Times New Roman"/>
          <w:lang w:val="en-GB"/>
        </w:rPr>
        <w:t>weigh</w:t>
      </w:r>
      <w:r w:rsidR="004D5BE7" w:rsidRPr="00251E04">
        <w:rPr>
          <w:rFonts w:ascii="Times New Roman" w:hAnsi="Times New Roman" w:cs="Times New Roman"/>
          <w:lang w:val="en-GB"/>
        </w:rPr>
        <w:t>t of mice aged</w:t>
      </w:r>
      <w:r w:rsidR="00F3698B" w:rsidRPr="00251E04">
        <w:rPr>
          <w:rFonts w:ascii="Times New Roman" w:hAnsi="Times New Roman" w:cs="Times New Roman"/>
          <w:lang w:val="en-GB"/>
        </w:rPr>
        <w:t xml:space="preserve"> 7</w:t>
      </w:r>
      <w:r w:rsidR="00EB641A" w:rsidRPr="00251E04">
        <w:rPr>
          <w:rFonts w:ascii="Times New Roman" w:hAnsi="Times New Roman" w:cs="Times New Roman"/>
          <w:lang w:val="en-GB"/>
        </w:rPr>
        <w:t>-</w:t>
      </w:r>
      <w:r w:rsidR="00F3698B" w:rsidRPr="00251E04">
        <w:rPr>
          <w:rFonts w:ascii="Times New Roman" w:hAnsi="Times New Roman" w:cs="Times New Roman"/>
          <w:lang w:val="en-GB"/>
        </w:rPr>
        <w:t xml:space="preserve">10 weeks </w:t>
      </w:r>
      <w:r w:rsidR="0023144D" w:rsidRPr="00251E04">
        <w:rPr>
          <w:rFonts w:ascii="Times New Roman" w:hAnsi="Times New Roman" w:cs="Times New Roman"/>
          <w:lang w:val="en-GB"/>
        </w:rPr>
        <w:t xml:space="preserve">in standard </w:t>
      </w:r>
      <w:r w:rsidR="00320D53" w:rsidRPr="00251E04">
        <w:rPr>
          <w:rFonts w:ascii="Times New Roman" w:hAnsi="Times New Roman" w:cs="Times New Roman"/>
          <w:lang w:val="en-GB"/>
        </w:rPr>
        <w:t xml:space="preserve">diet </w:t>
      </w:r>
      <w:r w:rsidR="0023144D" w:rsidRPr="00251E04">
        <w:rPr>
          <w:rFonts w:ascii="Times New Roman" w:hAnsi="Times New Roman" w:cs="Times New Roman"/>
          <w:lang w:val="en-GB"/>
        </w:rPr>
        <w:t xml:space="preserve">feeding </w:t>
      </w:r>
      <w:r w:rsidR="00F3698B" w:rsidRPr="00251E04">
        <w:rPr>
          <w:rFonts w:ascii="Times New Roman" w:hAnsi="Times New Roman" w:cs="Times New Roman"/>
          <w:lang w:val="en-GB"/>
        </w:rPr>
        <w:t xml:space="preserve">was measured. Results are </w:t>
      </w:r>
      <w:r w:rsidR="00564A46" w:rsidRPr="00251E04">
        <w:rPr>
          <w:rFonts w:ascii="Times New Roman" w:hAnsi="Times New Roman" w:cs="Times New Roman"/>
          <w:lang w:val="en-GB"/>
        </w:rPr>
        <w:t xml:space="preserve">represented as mean ± </w:t>
      </w:r>
      <w:r w:rsidR="00EB641A" w:rsidRPr="00251E04">
        <w:rPr>
          <w:rFonts w:ascii="Times New Roman" w:hAnsi="Times New Roman" w:cs="Times New Roman"/>
          <w:lang w:val="en-GB"/>
        </w:rPr>
        <w:t>standard deviation (</w:t>
      </w:r>
      <w:r w:rsidR="00564A46" w:rsidRPr="00251E04">
        <w:rPr>
          <w:rFonts w:ascii="Times New Roman" w:hAnsi="Times New Roman" w:cs="Times New Roman"/>
          <w:lang w:val="en-GB"/>
        </w:rPr>
        <w:t>S.D.</w:t>
      </w:r>
      <w:r w:rsidR="00EB641A" w:rsidRPr="00251E04">
        <w:rPr>
          <w:rFonts w:ascii="Times New Roman" w:hAnsi="Times New Roman" w:cs="Times New Roman"/>
          <w:lang w:val="en-GB"/>
        </w:rPr>
        <w:t>)</w:t>
      </w:r>
      <w:r w:rsidR="00564A46" w:rsidRPr="00251E04">
        <w:rPr>
          <w:rFonts w:ascii="Times New Roman" w:hAnsi="Times New Roman" w:cs="Times New Roman"/>
          <w:lang w:val="en-GB"/>
        </w:rPr>
        <w:t xml:space="preserve"> (n=6). (b) Body</w:t>
      </w:r>
      <w:r w:rsidR="00D33765" w:rsidRPr="00251E04">
        <w:rPr>
          <w:rFonts w:ascii="Times New Roman" w:hAnsi="Times New Roman" w:cs="Times New Roman"/>
          <w:lang w:val="en-GB"/>
        </w:rPr>
        <w:t xml:space="preserve"> </w:t>
      </w:r>
      <w:r w:rsidR="00564A46" w:rsidRPr="00251E04">
        <w:rPr>
          <w:rFonts w:ascii="Times New Roman" w:hAnsi="Times New Roman" w:cs="Times New Roman"/>
          <w:lang w:val="en-GB"/>
        </w:rPr>
        <w:t xml:space="preserve">weight </w:t>
      </w:r>
      <w:r w:rsidR="00591376" w:rsidRPr="00251E04">
        <w:rPr>
          <w:rFonts w:ascii="Times New Roman" w:hAnsi="Times New Roman" w:cs="Times New Roman"/>
          <w:lang w:val="en-GB"/>
        </w:rPr>
        <w:t xml:space="preserve">and (c) food intake </w:t>
      </w:r>
      <w:r w:rsidR="00D776E0" w:rsidRPr="00251E04">
        <w:rPr>
          <w:rFonts w:ascii="Times New Roman" w:hAnsi="Times New Roman" w:cs="Times New Roman"/>
          <w:lang w:val="en-GB"/>
        </w:rPr>
        <w:t xml:space="preserve">were </w:t>
      </w:r>
      <w:r w:rsidR="00343BB2" w:rsidRPr="00251E04">
        <w:rPr>
          <w:rFonts w:ascii="Times New Roman" w:hAnsi="Times New Roman" w:cs="Times New Roman"/>
          <w:lang w:val="en-GB"/>
        </w:rPr>
        <w:t xml:space="preserve">measured </w:t>
      </w:r>
      <w:r w:rsidR="00EF63FF" w:rsidRPr="00251E04">
        <w:rPr>
          <w:rFonts w:ascii="Times New Roman" w:hAnsi="Times New Roman" w:cs="Times New Roman"/>
          <w:lang w:val="en-GB"/>
        </w:rPr>
        <w:t xml:space="preserve">from the point </w:t>
      </w:r>
      <w:r w:rsidR="00172E73" w:rsidRPr="00251E04">
        <w:rPr>
          <w:rFonts w:ascii="Times New Roman" w:hAnsi="Times New Roman" w:cs="Times New Roman"/>
          <w:lang w:val="en-GB"/>
        </w:rPr>
        <w:t xml:space="preserve">when </w:t>
      </w:r>
      <w:r w:rsidR="00223C3C" w:rsidRPr="00251E04">
        <w:rPr>
          <w:rFonts w:ascii="Times New Roman" w:hAnsi="Times New Roman" w:cs="Times New Roman"/>
          <w:lang w:val="en-GB"/>
        </w:rPr>
        <w:t>6-week-old m</w:t>
      </w:r>
      <w:r w:rsidR="00766854" w:rsidRPr="00251E04">
        <w:rPr>
          <w:rFonts w:ascii="Times New Roman" w:hAnsi="Times New Roman" w:cs="Times New Roman"/>
          <w:lang w:val="en-GB"/>
        </w:rPr>
        <w:t>i</w:t>
      </w:r>
      <w:r w:rsidR="00223C3C" w:rsidRPr="00251E04">
        <w:rPr>
          <w:rFonts w:ascii="Times New Roman" w:hAnsi="Times New Roman" w:cs="Times New Roman"/>
          <w:lang w:val="en-GB"/>
        </w:rPr>
        <w:t>ce</w:t>
      </w:r>
      <w:r w:rsidR="00766854" w:rsidRPr="00251E04">
        <w:rPr>
          <w:rFonts w:ascii="Times New Roman" w:hAnsi="Times New Roman" w:cs="Times New Roman"/>
          <w:lang w:val="en-GB"/>
        </w:rPr>
        <w:t xml:space="preserve"> </w:t>
      </w:r>
      <w:r w:rsidR="00582547" w:rsidRPr="00251E04">
        <w:rPr>
          <w:rFonts w:ascii="Times New Roman" w:hAnsi="Times New Roman" w:cs="Times New Roman"/>
          <w:lang w:val="en-GB"/>
        </w:rPr>
        <w:t xml:space="preserve">were first fed with </w:t>
      </w:r>
      <w:r w:rsidR="00172E73" w:rsidRPr="00251E04">
        <w:rPr>
          <w:rFonts w:ascii="Times New Roman" w:hAnsi="Times New Roman" w:cs="Times New Roman"/>
          <w:lang w:val="en-GB"/>
        </w:rPr>
        <w:t>choline-d</w:t>
      </w:r>
      <w:r w:rsidR="00223C3C" w:rsidRPr="00251E04">
        <w:rPr>
          <w:rFonts w:ascii="Times New Roman" w:hAnsi="Times New Roman" w:cs="Times New Roman"/>
          <w:lang w:val="en-GB"/>
        </w:rPr>
        <w:t>e</w:t>
      </w:r>
      <w:r w:rsidR="00172E73" w:rsidRPr="00251E04">
        <w:rPr>
          <w:rFonts w:ascii="Times New Roman" w:hAnsi="Times New Roman" w:cs="Times New Roman"/>
          <w:lang w:val="en-GB"/>
        </w:rPr>
        <w:t>fic</w:t>
      </w:r>
      <w:r w:rsidR="00766854" w:rsidRPr="00251E04">
        <w:rPr>
          <w:rFonts w:ascii="Times New Roman" w:hAnsi="Times New Roman" w:cs="Times New Roman"/>
          <w:lang w:val="en-GB"/>
        </w:rPr>
        <w:t>i</w:t>
      </w:r>
      <w:r w:rsidR="00172E73" w:rsidRPr="00251E04">
        <w:rPr>
          <w:rFonts w:ascii="Times New Roman" w:hAnsi="Times New Roman" w:cs="Times New Roman"/>
          <w:lang w:val="en-GB"/>
        </w:rPr>
        <w:t>ent, L-amino acid-</w:t>
      </w:r>
      <w:r w:rsidR="005E2C5E" w:rsidRPr="00251E04">
        <w:rPr>
          <w:rFonts w:ascii="Times New Roman" w:hAnsi="Times New Roman" w:cs="Times New Roman"/>
          <w:lang w:val="en-GB"/>
        </w:rPr>
        <w:t>defined, high-fat diet</w:t>
      </w:r>
      <w:r w:rsidR="00172E73" w:rsidRPr="00251E04">
        <w:rPr>
          <w:rFonts w:ascii="Times New Roman" w:hAnsi="Times New Roman" w:cs="Times New Roman"/>
          <w:lang w:val="en-GB"/>
        </w:rPr>
        <w:t xml:space="preserve"> </w:t>
      </w:r>
      <w:r w:rsidR="005E2C5E" w:rsidRPr="00251E04">
        <w:rPr>
          <w:rFonts w:ascii="Times New Roman" w:hAnsi="Times New Roman" w:cs="Times New Roman"/>
          <w:lang w:val="en-GB"/>
        </w:rPr>
        <w:t>(</w:t>
      </w:r>
      <w:r w:rsidR="00EF63FF" w:rsidRPr="00251E04">
        <w:rPr>
          <w:rFonts w:ascii="Times New Roman" w:hAnsi="Times New Roman" w:cs="Times New Roman"/>
          <w:lang w:val="en-GB"/>
        </w:rPr>
        <w:t>CDAHFD</w:t>
      </w:r>
      <w:r w:rsidR="005E2C5E" w:rsidRPr="00251E04">
        <w:rPr>
          <w:rFonts w:ascii="Times New Roman" w:hAnsi="Times New Roman" w:cs="Times New Roman"/>
          <w:lang w:val="en-GB"/>
        </w:rPr>
        <w:t>)</w:t>
      </w:r>
      <w:r w:rsidR="00EF63FF" w:rsidRPr="00251E04">
        <w:rPr>
          <w:rFonts w:ascii="Times New Roman" w:hAnsi="Times New Roman" w:cs="Times New Roman"/>
          <w:lang w:val="en-GB"/>
        </w:rPr>
        <w:t>. Results are represented as mean ± S.D. (n=9 for male wile-type mice, n=10 for male</w:t>
      </w:r>
      <w:r w:rsidR="0086732E" w:rsidRPr="00251E04">
        <w:rPr>
          <w:rFonts w:ascii="Times New Roman" w:hAnsi="Times New Roman" w:cs="Times New Roman"/>
          <w:lang w:val="en-GB"/>
        </w:rPr>
        <w:t xml:space="preserve"> </w:t>
      </w:r>
      <w:r w:rsidR="00EF63FF" w:rsidRPr="00251E04">
        <w:rPr>
          <w:rFonts w:ascii="Times New Roman" w:hAnsi="Times New Roman" w:cs="Times New Roman"/>
          <w:lang w:val="en-GB"/>
        </w:rPr>
        <w:t xml:space="preserve">Bcl6-LKO mice). </w:t>
      </w:r>
      <w:r w:rsidR="00591376" w:rsidRPr="00251E04">
        <w:rPr>
          <w:rFonts w:ascii="Times New Roman" w:hAnsi="Times New Roman" w:cs="Times New Roman"/>
          <w:lang w:val="en-GB"/>
        </w:rPr>
        <w:t>*P&lt;0.05. **P&lt;0.01. MWT</w:t>
      </w:r>
      <w:r w:rsidR="00582547" w:rsidRPr="00251E04">
        <w:rPr>
          <w:rFonts w:ascii="Times New Roman" w:hAnsi="Times New Roman" w:cs="Times New Roman"/>
          <w:lang w:val="en-GB"/>
        </w:rPr>
        <w:t>,</w:t>
      </w:r>
      <w:r w:rsidR="00591376" w:rsidRPr="00251E04">
        <w:rPr>
          <w:rFonts w:ascii="Times New Roman" w:hAnsi="Times New Roman" w:cs="Times New Roman"/>
          <w:lang w:val="en-GB"/>
        </w:rPr>
        <w:t xml:space="preserve"> male wild-type mouse samples</w:t>
      </w:r>
      <w:r w:rsidR="00582547" w:rsidRPr="00251E04">
        <w:rPr>
          <w:rFonts w:ascii="Times New Roman" w:hAnsi="Times New Roman" w:cs="Times New Roman"/>
          <w:lang w:val="en-GB"/>
        </w:rPr>
        <w:t>;</w:t>
      </w:r>
      <w:r w:rsidR="00591376" w:rsidRPr="00251E04">
        <w:rPr>
          <w:rFonts w:ascii="Times New Roman" w:hAnsi="Times New Roman" w:cs="Times New Roman"/>
          <w:lang w:val="en-GB"/>
        </w:rPr>
        <w:t xml:space="preserve"> MLKO</w:t>
      </w:r>
      <w:r w:rsidR="00582547" w:rsidRPr="00251E04">
        <w:rPr>
          <w:rFonts w:ascii="Times New Roman" w:hAnsi="Times New Roman" w:cs="Times New Roman"/>
          <w:lang w:val="en-GB"/>
        </w:rPr>
        <w:t>,</w:t>
      </w:r>
      <w:r w:rsidR="00591376" w:rsidRPr="00251E04">
        <w:rPr>
          <w:rFonts w:ascii="Times New Roman" w:hAnsi="Times New Roman" w:cs="Times New Roman"/>
          <w:lang w:val="en-GB"/>
        </w:rPr>
        <w:t xml:space="preserve"> male </w:t>
      </w:r>
      <w:r w:rsidR="00485B7E" w:rsidRPr="00251E04">
        <w:rPr>
          <w:rFonts w:ascii="Times New Roman" w:hAnsi="Times New Roman" w:cs="Times New Roman"/>
          <w:lang w:val="en-GB"/>
        </w:rPr>
        <w:t>Bcl6-LKO</w:t>
      </w:r>
      <w:r w:rsidR="00591376" w:rsidRPr="00251E04">
        <w:rPr>
          <w:rFonts w:ascii="Times New Roman" w:hAnsi="Times New Roman" w:cs="Times New Roman"/>
          <w:lang w:val="en-GB"/>
        </w:rPr>
        <w:t xml:space="preserve"> mouse samples</w:t>
      </w:r>
      <w:r w:rsidR="00DC0282" w:rsidRPr="00251E04">
        <w:rPr>
          <w:rFonts w:ascii="Times New Roman" w:hAnsi="Times New Roman" w:cs="Times New Roman"/>
          <w:lang w:val="en-GB"/>
        </w:rPr>
        <w:t>.</w:t>
      </w:r>
    </w:p>
    <w:p w14:paraId="415FEF61" w14:textId="6FB6CF63" w:rsidR="00672270" w:rsidRPr="009D6567" w:rsidRDefault="000337A8" w:rsidP="00355D87">
      <w:pPr>
        <w:widowControl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b/>
          <w:bCs/>
          <w:color w:val="FF0000"/>
          <w:lang w:val="en-GB"/>
        </w:rPr>
        <w:br w:type="page"/>
      </w:r>
      <w:r w:rsidR="00672270" w:rsidRPr="009D6567">
        <w:rPr>
          <w:rFonts w:ascii="Times New Roman" w:hAnsi="Times New Roman" w:cs="Times New Roman"/>
          <w:noProof/>
          <w:lang w:val="en-GB"/>
        </w:rPr>
        <w:lastRenderedPageBreak/>
        <w:drawing>
          <wp:inline distT="0" distB="0" distL="0" distR="0" wp14:anchorId="64E6E8C1" wp14:editId="097C2FD3">
            <wp:extent cx="4352336" cy="5596128"/>
            <wp:effectExtent l="0" t="0" r="0" b="5080"/>
            <wp:docPr id="1" name="図 1" descr="文字と写真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 Figure 1  Standard boxydationーOK.jp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63462" cy="56104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6F41FE" w14:textId="29A59723" w:rsidR="00672270" w:rsidRPr="0086732E" w:rsidRDefault="00672270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355D8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D253C6" w:rsidRPr="00355D87">
        <w:rPr>
          <w:rFonts w:ascii="Times New Roman" w:hAnsi="Times New Roman" w:cs="Times New Roman"/>
          <w:b/>
          <w:bCs/>
          <w:lang w:val="en-GB"/>
        </w:rPr>
        <w:t>S</w:t>
      </w:r>
      <w:r w:rsidR="00303F84" w:rsidRPr="00355D87">
        <w:rPr>
          <w:rFonts w:ascii="Times New Roman" w:hAnsi="Times New Roman" w:cs="Times New Roman"/>
          <w:b/>
          <w:bCs/>
          <w:lang w:val="en-GB"/>
        </w:rPr>
        <w:t>2</w:t>
      </w:r>
      <w:r w:rsidRPr="0086732E">
        <w:rPr>
          <w:rFonts w:ascii="Times New Roman" w:hAnsi="Times New Roman" w:cs="Times New Roman"/>
          <w:lang w:val="en-GB"/>
        </w:rPr>
        <w:t xml:space="preserve"> </w:t>
      </w:r>
      <w:r w:rsidR="00DC0282" w:rsidRPr="0086732E">
        <w:rPr>
          <w:rFonts w:ascii="Times New Roman" w:hAnsi="Times New Roman" w:cs="Times New Roman"/>
          <w:lang w:val="en-GB"/>
        </w:rPr>
        <w:t xml:space="preserve">mRNA </w:t>
      </w:r>
      <w:r w:rsidRPr="0086732E">
        <w:rPr>
          <w:rFonts w:ascii="Times New Roman" w:hAnsi="Times New Roman" w:cs="Times New Roman"/>
          <w:lang w:val="en-GB"/>
        </w:rPr>
        <w:t>expression</w:t>
      </w:r>
      <w:r w:rsidR="00DC0282" w:rsidRPr="0086732E">
        <w:rPr>
          <w:rFonts w:ascii="Times New Roman" w:hAnsi="Times New Roman" w:cs="Times New Roman"/>
          <w:lang w:val="en-GB"/>
        </w:rPr>
        <w:t xml:space="preserve"> levels</w:t>
      </w:r>
      <w:r w:rsidRPr="0086732E">
        <w:rPr>
          <w:rFonts w:ascii="Times New Roman" w:hAnsi="Times New Roman" w:cs="Times New Roman"/>
          <w:lang w:val="en-GB"/>
        </w:rPr>
        <w:t xml:space="preserve"> of genes related to fatty acid oxidation</w:t>
      </w:r>
      <w:r w:rsidR="00DC0282" w:rsidRPr="0086732E">
        <w:rPr>
          <w:rFonts w:ascii="Times New Roman" w:hAnsi="Times New Roman" w:cs="Times New Roman"/>
          <w:lang w:val="en-GB"/>
        </w:rPr>
        <w:t xml:space="preserve"> in mice fed </w:t>
      </w:r>
      <w:r w:rsidR="00570888" w:rsidRPr="0086732E">
        <w:rPr>
          <w:rFonts w:ascii="Times New Roman" w:hAnsi="Times New Roman" w:cs="Times New Roman"/>
          <w:lang w:val="en-GB"/>
        </w:rPr>
        <w:t>with</w:t>
      </w:r>
      <w:r w:rsidR="00DC0282" w:rsidRPr="0086732E">
        <w:rPr>
          <w:rFonts w:ascii="Times New Roman" w:hAnsi="Times New Roman" w:cs="Times New Roman"/>
          <w:lang w:val="en-GB"/>
        </w:rPr>
        <w:t xml:space="preserve"> standard diet</w:t>
      </w:r>
      <w:r w:rsidRPr="0086732E">
        <w:rPr>
          <w:rFonts w:ascii="Times New Roman" w:hAnsi="Times New Roman" w:cs="Times New Roman"/>
          <w:lang w:val="en-GB"/>
        </w:rPr>
        <w:t xml:space="preserve"> </w:t>
      </w:r>
      <w:r w:rsidR="00DC0282" w:rsidRPr="0086732E">
        <w:rPr>
          <w:rFonts w:ascii="Times New Roman" w:hAnsi="Times New Roman" w:cs="Times New Roman"/>
          <w:lang w:val="en-GB"/>
        </w:rPr>
        <w:t xml:space="preserve">were </w:t>
      </w:r>
      <w:r w:rsidRPr="0086732E">
        <w:rPr>
          <w:rFonts w:ascii="Times New Roman" w:hAnsi="Times New Roman" w:cs="Times New Roman"/>
          <w:lang w:val="en-GB"/>
        </w:rPr>
        <w:t xml:space="preserve">measured by </w:t>
      </w:r>
      <w:r w:rsidR="00DC0282" w:rsidRPr="0086732E">
        <w:rPr>
          <w:rFonts w:ascii="Times New Roman" w:hAnsi="Times New Roman" w:cs="Times New Roman"/>
          <w:lang w:val="en-GB"/>
        </w:rPr>
        <w:t xml:space="preserve">quantitative </w:t>
      </w:r>
      <w:r w:rsidRPr="0086732E">
        <w:rPr>
          <w:rFonts w:ascii="Times New Roman" w:hAnsi="Times New Roman" w:cs="Times New Roman"/>
          <w:lang w:val="en-GB"/>
        </w:rPr>
        <w:t xml:space="preserve">real-time </w:t>
      </w:r>
      <w:r w:rsidR="00DC0282" w:rsidRPr="0086732E">
        <w:rPr>
          <w:rFonts w:ascii="Times New Roman" w:hAnsi="Times New Roman" w:cs="Times New Roman"/>
          <w:lang w:val="en-GB"/>
        </w:rPr>
        <w:t>polymerase chain reaction</w:t>
      </w:r>
      <w:r w:rsidRPr="0086732E">
        <w:rPr>
          <w:rFonts w:ascii="Times New Roman" w:hAnsi="Times New Roman" w:cs="Times New Roman"/>
          <w:lang w:val="en-GB"/>
        </w:rPr>
        <w:t xml:space="preserve">. The expression of genes in male wild-type mouse livers was set to 1.0. Results are represented as mean ± </w:t>
      </w:r>
      <w:r w:rsidR="002166C8" w:rsidRPr="0086732E">
        <w:rPr>
          <w:rFonts w:ascii="Times New Roman" w:hAnsi="Times New Roman" w:cs="Times New Roman"/>
          <w:lang w:val="en-GB"/>
        </w:rPr>
        <w:t>standard deviation (</w:t>
      </w:r>
      <w:r w:rsidRPr="0086732E">
        <w:rPr>
          <w:rFonts w:ascii="Times New Roman" w:hAnsi="Times New Roman" w:cs="Times New Roman"/>
          <w:lang w:val="en-GB"/>
        </w:rPr>
        <w:t>S.D.</w:t>
      </w:r>
      <w:r w:rsidR="002166C8" w:rsidRPr="0086732E">
        <w:rPr>
          <w:rFonts w:ascii="Times New Roman" w:hAnsi="Times New Roman" w:cs="Times New Roman"/>
          <w:lang w:val="en-GB"/>
        </w:rPr>
        <w:t>)</w:t>
      </w:r>
      <w:r w:rsidRPr="0086732E">
        <w:rPr>
          <w:rFonts w:ascii="Times New Roman" w:hAnsi="Times New Roman" w:cs="Times New Roman"/>
          <w:lang w:val="en-GB"/>
        </w:rPr>
        <w:t xml:space="preserve"> (n=6 for male wild-type mice, n=5 for female wild-type mice, n=6 for male Bcl6-LKO mice, n=4 for female Bcl6-LKO mice). *P&lt;0.05. **P&lt;0.01. MWT</w:t>
      </w:r>
      <w:r w:rsidR="00110B36" w:rsidRPr="0086732E">
        <w:rPr>
          <w:rFonts w:ascii="Times New Roman" w:hAnsi="Times New Roman" w:cs="Times New Roman"/>
          <w:lang w:val="en-GB"/>
        </w:rPr>
        <w:t>,</w:t>
      </w:r>
      <w:r w:rsidRPr="0086732E">
        <w:rPr>
          <w:rFonts w:ascii="Times New Roman" w:hAnsi="Times New Roman" w:cs="Times New Roman"/>
          <w:lang w:val="en-GB"/>
        </w:rPr>
        <w:t xml:space="preserve"> male wild-type mouse samples</w:t>
      </w:r>
      <w:r w:rsidR="00110B36" w:rsidRPr="0086732E">
        <w:rPr>
          <w:rFonts w:ascii="Times New Roman" w:hAnsi="Times New Roman" w:cs="Times New Roman"/>
          <w:lang w:val="en-GB"/>
        </w:rPr>
        <w:t>;</w:t>
      </w:r>
      <w:r w:rsidRPr="0086732E">
        <w:rPr>
          <w:rFonts w:ascii="Times New Roman" w:hAnsi="Times New Roman" w:cs="Times New Roman"/>
          <w:lang w:val="en-GB"/>
        </w:rPr>
        <w:t xml:space="preserve"> FWT</w:t>
      </w:r>
      <w:r w:rsidR="00110B36" w:rsidRPr="0086732E">
        <w:rPr>
          <w:rFonts w:ascii="Times New Roman" w:hAnsi="Times New Roman" w:cs="Times New Roman"/>
          <w:lang w:val="en-GB"/>
        </w:rPr>
        <w:t>,</w:t>
      </w:r>
      <w:r w:rsidRPr="0086732E">
        <w:rPr>
          <w:rFonts w:ascii="Times New Roman" w:hAnsi="Times New Roman" w:cs="Times New Roman"/>
          <w:lang w:val="en-GB"/>
        </w:rPr>
        <w:t xml:space="preserve"> female wild-type mouse samples</w:t>
      </w:r>
      <w:r w:rsidR="00110B36" w:rsidRPr="0086732E">
        <w:rPr>
          <w:rFonts w:ascii="Times New Roman" w:hAnsi="Times New Roman" w:cs="Times New Roman"/>
          <w:lang w:val="en-GB"/>
        </w:rPr>
        <w:t>;</w:t>
      </w:r>
      <w:r w:rsidRPr="0086732E">
        <w:rPr>
          <w:rFonts w:ascii="Times New Roman" w:hAnsi="Times New Roman" w:cs="Times New Roman"/>
          <w:lang w:val="en-GB"/>
        </w:rPr>
        <w:t xml:space="preserve"> MLKO</w:t>
      </w:r>
      <w:r w:rsidR="00110B36" w:rsidRPr="0086732E">
        <w:rPr>
          <w:rFonts w:ascii="Times New Roman" w:hAnsi="Times New Roman" w:cs="Times New Roman"/>
          <w:lang w:val="en-GB"/>
        </w:rPr>
        <w:t>,</w:t>
      </w:r>
      <w:r w:rsidRPr="0086732E">
        <w:rPr>
          <w:rFonts w:ascii="Times New Roman" w:hAnsi="Times New Roman" w:cs="Times New Roman"/>
          <w:lang w:val="en-GB"/>
        </w:rPr>
        <w:t xml:space="preserve"> male </w:t>
      </w:r>
      <w:r w:rsidR="00FC2261" w:rsidRPr="0086732E">
        <w:rPr>
          <w:rFonts w:ascii="Times New Roman" w:hAnsi="Times New Roman" w:cs="Times New Roman"/>
          <w:lang w:val="en-GB"/>
        </w:rPr>
        <w:t>Bcl6</w:t>
      </w:r>
      <w:r w:rsidR="006E1CF5" w:rsidRPr="0086732E">
        <w:rPr>
          <w:rFonts w:ascii="Times New Roman" w:hAnsi="Times New Roman" w:cs="Times New Roman"/>
          <w:bCs/>
          <w:kern w:val="0"/>
          <w:lang w:val="en-GB"/>
        </w:rPr>
        <w:t>-LKO</w:t>
      </w:r>
      <w:r w:rsidRPr="0086732E">
        <w:rPr>
          <w:rFonts w:ascii="Times New Roman" w:hAnsi="Times New Roman" w:cs="Times New Roman"/>
          <w:lang w:val="en-GB"/>
        </w:rPr>
        <w:t xml:space="preserve"> mouse samples</w:t>
      </w:r>
      <w:r w:rsidR="00110B36" w:rsidRPr="0086732E">
        <w:rPr>
          <w:rFonts w:ascii="Times New Roman" w:hAnsi="Times New Roman" w:cs="Times New Roman"/>
          <w:lang w:val="en-GB"/>
        </w:rPr>
        <w:t>;</w:t>
      </w:r>
      <w:r w:rsidRPr="0086732E">
        <w:rPr>
          <w:rFonts w:ascii="Times New Roman" w:hAnsi="Times New Roman" w:cs="Times New Roman"/>
          <w:lang w:val="en-GB"/>
        </w:rPr>
        <w:t xml:space="preserve"> FLKO</w:t>
      </w:r>
      <w:r w:rsidR="00110B36" w:rsidRPr="0086732E">
        <w:rPr>
          <w:rFonts w:ascii="Times New Roman" w:hAnsi="Times New Roman" w:cs="Times New Roman"/>
          <w:lang w:val="en-GB"/>
        </w:rPr>
        <w:t>,</w:t>
      </w:r>
      <w:r w:rsidRPr="0086732E">
        <w:rPr>
          <w:rFonts w:ascii="Times New Roman" w:hAnsi="Times New Roman" w:cs="Times New Roman"/>
          <w:lang w:val="en-GB"/>
        </w:rPr>
        <w:t xml:space="preserve"> female </w:t>
      </w:r>
      <w:r w:rsidR="00FC2261" w:rsidRPr="0086732E">
        <w:rPr>
          <w:rFonts w:ascii="Times New Roman" w:hAnsi="Times New Roman" w:cs="Times New Roman"/>
          <w:lang w:val="en-GB"/>
        </w:rPr>
        <w:t>Bcl6</w:t>
      </w:r>
      <w:r w:rsidR="00FC2261" w:rsidRPr="0086732E">
        <w:rPr>
          <w:rFonts w:ascii="Times New Roman" w:hAnsi="Times New Roman" w:cs="Times New Roman"/>
          <w:bCs/>
          <w:kern w:val="0"/>
          <w:lang w:val="en-GB"/>
        </w:rPr>
        <w:t>-LKO</w:t>
      </w:r>
      <w:r w:rsidRPr="0086732E">
        <w:rPr>
          <w:rFonts w:ascii="Times New Roman" w:hAnsi="Times New Roman" w:cs="Times New Roman"/>
          <w:lang w:val="en-GB"/>
        </w:rPr>
        <w:t xml:space="preserve"> mouse samples. </w:t>
      </w:r>
    </w:p>
    <w:p w14:paraId="6FAF3437" w14:textId="77777777" w:rsidR="004073E1" w:rsidRPr="009D6567" w:rsidRDefault="00CF01F5" w:rsidP="00EA629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lang w:val="en-GB"/>
        </w:rPr>
        <w:br w:type="page"/>
      </w:r>
    </w:p>
    <w:p w14:paraId="6A5E6B95" w14:textId="438535AE" w:rsidR="004073E1" w:rsidRPr="009D6567" w:rsidRDefault="004073E1" w:rsidP="004073E1">
      <w:pPr>
        <w:adjustRightInd w:val="0"/>
        <w:snapToGrid w:val="0"/>
        <w:spacing w:line="480" w:lineRule="auto"/>
        <w:jc w:val="center"/>
        <w:rPr>
          <w:rFonts w:ascii="Times New Roman" w:hAnsi="Times New Roman" w:cs="Times New Roman"/>
          <w:b/>
          <w:bCs/>
          <w:color w:val="FF0000"/>
          <w:lang w:val="en-GB"/>
        </w:rPr>
      </w:pPr>
      <w:r w:rsidRPr="009D6567">
        <w:rPr>
          <w:rFonts w:ascii="Times New Roman" w:hAnsi="Times New Roman" w:cs="Times New Roman"/>
          <w:b/>
          <w:bCs/>
          <w:noProof/>
          <w:color w:val="FF0000"/>
          <w:lang w:val="en-GB"/>
        </w:rPr>
        <w:lastRenderedPageBreak/>
        <w:drawing>
          <wp:inline distT="0" distB="0" distL="0" distR="0" wp14:anchorId="686931B8" wp14:editId="39F5F175">
            <wp:extent cx="4529328" cy="2715768"/>
            <wp:effectExtent l="0" t="0" r="5080" b="8890"/>
            <wp:docPr id="4" name="図 4" descr="文字の書かれた紙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evised Supplementary Figure 3.jp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9328" cy="2715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49F093" w14:textId="77777777" w:rsidR="004073E1" w:rsidRPr="00251E04" w:rsidRDefault="004073E1" w:rsidP="00EA629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lang w:val="en-GB"/>
        </w:rPr>
      </w:pPr>
    </w:p>
    <w:p w14:paraId="28445338" w14:textId="3ABDD85D" w:rsidR="00EA6294" w:rsidRPr="00251E04" w:rsidRDefault="00EA6294" w:rsidP="00EA6294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251E04">
        <w:rPr>
          <w:rFonts w:ascii="Times New Roman" w:hAnsi="Times New Roman" w:cs="Times New Roman"/>
          <w:b/>
          <w:bCs/>
          <w:lang w:val="en-GB"/>
        </w:rPr>
        <w:t>Supple</w:t>
      </w:r>
      <w:r w:rsidR="00D253C6" w:rsidRPr="00251E04">
        <w:rPr>
          <w:rFonts w:ascii="Times New Roman" w:hAnsi="Times New Roman" w:cs="Times New Roman"/>
          <w:b/>
          <w:bCs/>
          <w:lang w:val="en-GB"/>
        </w:rPr>
        <w:t>m</w:t>
      </w:r>
      <w:r w:rsidRPr="00251E04">
        <w:rPr>
          <w:rFonts w:ascii="Times New Roman" w:hAnsi="Times New Roman" w:cs="Times New Roman"/>
          <w:b/>
          <w:bCs/>
          <w:lang w:val="en-GB"/>
        </w:rPr>
        <w:t xml:space="preserve">entary Figure </w:t>
      </w:r>
      <w:r w:rsidR="00D253C6" w:rsidRPr="00251E04">
        <w:rPr>
          <w:rFonts w:ascii="Times New Roman" w:hAnsi="Times New Roman" w:cs="Times New Roman"/>
          <w:b/>
          <w:bCs/>
          <w:lang w:val="en-GB"/>
        </w:rPr>
        <w:t>S</w:t>
      </w:r>
      <w:r w:rsidRPr="00251E04">
        <w:rPr>
          <w:rFonts w:ascii="Times New Roman" w:hAnsi="Times New Roman" w:cs="Times New Roman"/>
          <w:b/>
          <w:bCs/>
          <w:lang w:val="en-GB"/>
        </w:rPr>
        <w:t xml:space="preserve">3 </w:t>
      </w:r>
      <w:r w:rsidR="00110B36" w:rsidRPr="00251E04">
        <w:rPr>
          <w:rFonts w:ascii="Times New Roman" w:hAnsi="Times New Roman" w:cs="Times New Roman"/>
          <w:lang w:val="en-GB"/>
        </w:rPr>
        <w:t xml:space="preserve">mRNA </w:t>
      </w:r>
      <w:r w:rsidRPr="00251E04">
        <w:rPr>
          <w:rFonts w:ascii="Times New Roman" w:hAnsi="Times New Roman" w:cs="Times New Roman"/>
          <w:lang w:val="en-GB"/>
        </w:rPr>
        <w:t>expression</w:t>
      </w:r>
      <w:r w:rsidR="00110B36" w:rsidRPr="00251E04">
        <w:rPr>
          <w:rFonts w:ascii="Times New Roman" w:hAnsi="Times New Roman" w:cs="Times New Roman"/>
          <w:lang w:val="en-GB"/>
        </w:rPr>
        <w:t xml:space="preserve"> levels</w:t>
      </w:r>
      <w:r w:rsidRPr="00251E04">
        <w:rPr>
          <w:rFonts w:ascii="Times New Roman" w:hAnsi="Times New Roman" w:cs="Times New Roman"/>
          <w:lang w:val="en-GB"/>
        </w:rPr>
        <w:t xml:space="preserve"> of </w:t>
      </w:r>
      <w:r w:rsidRPr="00251E04">
        <w:rPr>
          <w:rFonts w:ascii="Times New Roman" w:hAnsi="Times New Roman" w:cs="Times New Roman"/>
          <w:i/>
          <w:iCs/>
          <w:lang w:val="en-GB"/>
        </w:rPr>
        <w:t>Il6</w:t>
      </w:r>
      <w:r w:rsidRPr="00251E04">
        <w:rPr>
          <w:rFonts w:ascii="Times New Roman" w:hAnsi="Times New Roman" w:cs="Times New Roman"/>
          <w:lang w:val="en-GB"/>
        </w:rPr>
        <w:t xml:space="preserve"> and </w:t>
      </w:r>
      <w:r w:rsidRPr="00251E04">
        <w:rPr>
          <w:rFonts w:ascii="Times New Roman" w:hAnsi="Times New Roman" w:cs="Times New Roman"/>
          <w:i/>
          <w:iCs/>
          <w:lang w:val="en-GB"/>
        </w:rPr>
        <w:t>Il1</w:t>
      </w:r>
      <w:r w:rsidRPr="00251E04">
        <w:rPr>
          <w:rFonts w:ascii="Symbol" w:hAnsi="Symbol" w:cs="Times New Roman"/>
          <w:i/>
          <w:iCs/>
          <w:lang w:val="en-GB"/>
        </w:rPr>
        <w:t></w:t>
      </w:r>
      <w:r w:rsidRPr="00251E04">
        <w:rPr>
          <w:rFonts w:ascii="Times New Roman" w:hAnsi="Times New Roman" w:cs="Times New Roman"/>
          <w:lang w:val="en-GB"/>
        </w:rPr>
        <w:t xml:space="preserve"> </w:t>
      </w:r>
      <w:r w:rsidR="00110B36" w:rsidRPr="00251E04">
        <w:rPr>
          <w:rFonts w:ascii="Times New Roman" w:hAnsi="Times New Roman" w:cs="Times New Roman"/>
          <w:lang w:val="en-GB"/>
        </w:rPr>
        <w:t xml:space="preserve">in mice fed </w:t>
      </w:r>
      <w:r w:rsidR="00570888" w:rsidRPr="00251E04">
        <w:rPr>
          <w:rFonts w:ascii="Times New Roman" w:hAnsi="Times New Roman" w:cs="Times New Roman"/>
          <w:lang w:val="en-GB"/>
        </w:rPr>
        <w:t>with</w:t>
      </w:r>
      <w:r w:rsidR="00110B36" w:rsidRPr="00251E04">
        <w:rPr>
          <w:rFonts w:ascii="Times New Roman" w:hAnsi="Times New Roman" w:cs="Times New Roman"/>
          <w:lang w:val="en-GB"/>
        </w:rPr>
        <w:t xml:space="preserve"> </w:t>
      </w:r>
      <w:r w:rsidR="0086732E" w:rsidRPr="00251E04">
        <w:rPr>
          <w:rFonts w:ascii="Times New Roman" w:hAnsi="Times New Roman" w:cs="Times New Roman"/>
          <w:lang w:val="en-GB"/>
        </w:rPr>
        <w:t>CDAHFD</w:t>
      </w:r>
      <w:r w:rsidR="001C08DD" w:rsidRPr="00251E04">
        <w:rPr>
          <w:rFonts w:ascii="Times New Roman" w:hAnsi="Times New Roman" w:cs="Times New Roman"/>
          <w:lang w:val="en-GB"/>
        </w:rPr>
        <w:t xml:space="preserve"> for 7 weeks were </w:t>
      </w:r>
      <w:r w:rsidRPr="00251E04">
        <w:rPr>
          <w:rFonts w:ascii="Times New Roman" w:hAnsi="Times New Roman" w:cs="Times New Roman"/>
          <w:lang w:val="en-GB"/>
        </w:rPr>
        <w:t xml:space="preserve">measured by </w:t>
      </w:r>
      <w:r w:rsidR="001C08DD" w:rsidRPr="00251E04">
        <w:rPr>
          <w:rFonts w:ascii="Times New Roman" w:hAnsi="Times New Roman" w:cs="Times New Roman"/>
          <w:lang w:val="en-GB"/>
        </w:rPr>
        <w:t xml:space="preserve">quantitative </w:t>
      </w:r>
      <w:r w:rsidRPr="00251E04">
        <w:rPr>
          <w:rFonts w:ascii="Times New Roman" w:hAnsi="Times New Roman" w:cs="Times New Roman"/>
          <w:lang w:val="en-GB"/>
        </w:rPr>
        <w:t xml:space="preserve">real-time </w:t>
      </w:r>
      <w:r w:rsidR="001C08DD" w:rsidRPr="00251E04">
        <w:rPr>
          <w:rFonts w:ascii="Times New Roman" w:hAnsi="Times New Roman" w:cs="Times New Roman"/>
          <w:lang w:val="en-GB"/>
        </w:rPr>
        <w:t>polymerase chain reaction</w:t>
      </w:r>
      <w:r w:rsidRPr="00251E04">
        <w:rPr>
          <w:rFonts w:ascii="Times New Roman" w:hAnsi="Times New Roman" w:cs="Times New Roman"/>
          <w:lang w:val="en-GB"/>
        </w:rPr>
        <w:t>.</w:t>
      </w:r>
      <w:r w:rsidR="0086732E" w:rsidRPr="00251E04">
        <w:rPr>
          <w:rFonts w:ascii="Times New Roman" w:hAnsi="Times New Roman" w:cs="Times New Roman"/>
          <w:lang w:val="en-GB"/>
        </w:rPr>
        <w:t xml:space="preserve"> </w:t>
      </w:r>
      <w:r w:rsidRPr="00251E04">
        <w:rPr>
          <w:rFonts w:ascii="Times New Roman" w:hAnsi="Times New Roman" w:cs="Times New Roman"/>
          <w:lang w:val="en-GB"/>
        </w:rPr>
        <w:t xml:space="preserve">The expression of genes in male wild-type mouse livers was set to 1.0. Results are represented as mean ± </w:t>
      </w:r>
      <w:r w:rsidR="00FD3B46" w:rsidRPr="00251E04">
        <w:rPr>
          <w:rFonts w:ascii="Times New Roman" w:hAnsi="Times New Roman" w:cs="Times New Roman"/>
          <w:lang w:val="en-GB"/>
        </w:rPr>
        <w:t>standard deviation (</w:t>
      </w:r>
      <w:r w:rsidRPr="00251E04">
        <w:rPr>
          <w:rFonts w:ascii="Times New Roman" w:hAnsi="Times New Roman" w:cs="Times New Roman"/>
          <w:lang w:val="en-GB"/>
        </w:rPr>
        <w:t>S.D.</w:t>
      </w:r>
      <w:r w:rsidR="00FD3B46" w:rsidRPr="00251E04">
        <w:rPr>
          <w:rFonts w:ascii="Times New Roman" w:hAnsi="Times New Roman" w:cs="Times New Roman"/>
          <w:lang w:val="en-GB"/>
        </w:rPr>
        <w:t>)</w:t>
      </w:r>
      <w:r w:rsidRPr="00251E04">
        <w:rPr>
          <w:rFonts w:ascii="Times New Roman" w:hAnsi="Times New Roman" w:cs="Times New Roman"/>
          <w:lang w:val="en-GB"/>
        </w:rPr>
        <w:t xml:space="preserve"> (n=4 for male wild-type mice, m=7 for male Bcl6-LKO mice). **P&lt;0.01. MWT</w:t>
      </w:r>
      <w:r w:rsidR="003E40B6" w:rsidRPr="00251E04">
        <w:rPr>
          <w:rFonts w:ascii="Times New Roman" w:hAnsi="Times New Roman" w:cs="Times New Roman"/>
          <w:lang w:val="en-GB"/>
        </w:rPr>
        <w:t>,</w:t>
      </w:r>
      <w:r w:rsidRPr="00251E04">
        <w:rPr>
          <w:rFonts w:ascii="Times New Roman" w:hAnsi="Times New Roman" w:cs="Times New Roman"/>
          <w:lang w:val="en-GB"/>
        </w:rPr>
        <w:t xml:space="preserve"> male wild-type mouse samples</w:t>
      </w:r>
      <w:r w:rsidR="003E40B6" w:rsidRPr="00251E04">
        <w:rPr>
          <w:rFonts w:ascii="Times New Roman" w:hAnsi="Times New Roman" w:cs="Times New Roman"/>
          <w:lang w:val="en-GB"/>
        </w:rPr>
        <w:t>;</w:t>
      </w:r>
      <w:r w:rsidRPr="00251E04">
        <w:rPr>
          <w:rFonts w:ascii="Times New Roman" w:hAnsi="Times New Roman" w:cs="Times New Roman"/>
          <w:lang w:val="en-GB"/>
        </w:rPr>
        <w:t xml:space="preserve"> MLKO</w:t>
      </w:r>
      <w:r w:rsidR="003E40B6" w:rsidRPr="00251E04">
        <w:rPr>
          <w:rFonts w:ascii="Times New Roman" w:hAnsi="Times New Roman" w:cs="Times New Roman"/>
          <w:lang w:val="en-GB"/>
        </w:rPr>
        <w:t>,</w:t>
      </w:r>
      <w:r w:rsidRPr="00251E04">
        <w:rPr>
          <w:rFonts w:ascii="Times New Roman" w:hAnsi="Times New Roman" w:cs="Times New Roman"/>
          <w:lang w:val="en-GB"/>
        </w:rPr>
        <w:t xml:space="preserve"> male </w:t>
      </w:r>
      <w:r w:rsidR="0012116D" w:rsidRPr="00251E04">
        <w:rPr>
          <w:rFonts w:ascii="Times New Roman" w:hAnsi="Times New Roman" w:cs="Times New Roman"/>
          <w:lang w:val="en-GB"/>
        </w:rPr>
        <w:t>Bcl6-LKO</w:t>
      </w:r>
      <w:r w:rsidR="0012116D" w:rsidRPr="00251E04" w:rsidDel="0012116D">
        <w:rPr>
          <w:rFonts w:ascii="Times New Roman" w:hAnsi="Times New Roman" w:cs="Times New Roman"/>
          <w:lang w:val="en-GB"/>
        </w:rPr>
        <w:t xml:space="preserve"> </w:t>
      </w:r>
      <w:r w:rsidRPr="00251E04">
        <w:rPr>
          <w:rFonts w:ascii="Times New Roman" w:hAnsi="Times New Roman" w:cs="Times New Roman"/>
          <w:lang w:val="en-GB"/>
        </w:rPr>
        <w:t>mouse samples</w:t>
      </w:r>
      <w:r w:rsidR="003E40B6" w:rsidRPr="00251E04">
        <w:rPr>
          <w:rFonts w:ascii="Times New Roman" w:hAnsi="Times New Roman" w:cs="Times New Roman"/>
          <w:lang w:val="en-GB"/>
        </w:rPr>
        <w:t>.</w:t>
      </w:r>
      <w:r w:rsidRPr="00251E04">
        <w:rPr>
          <w:rFonts w:ascii="Times New Roman" w:hAnsi="Times New Roman" w:cs="Times New Roman"/>
          <w:lang w:val="en-GB"/>
        </w:rPr>
        <w:t xml:space="preserve"> </w:t>
      </w:r>
    </w:p>
    <w:p w14:paraId="679EC843" w14:textId="603942A4" w:rsidR="00EA6294" w:rsidRPr="009D6567" w:rsidRDefault="00EA6294">
      <w:pPr>
        <w:widowControl/>
        <w:jc w:val="left"/>
        <w:rPr>
          <w:rFonts w:ascii="Times New Roman" w:hAnsi="Times New Roman" w:cs="Times New Roman"/>
          <w:lang w:val="en-GB"/>
        </w:rPr>
      </w:pPr>
      <w:r w:rsidRPr="009D6567">
        <w:rPr>
          <w:rFonts w:ascii="Times New Roman" w:hAnsi="Times New Roman" w:cs="Times New Roman"/>
          <w:lang w:val="en-GB"/>
        </w:rPr>
        <w:br w:type="page"/>
      </w:r>
    </w:p>
    <w:p w14:paraId="0FBE695E" w14:textId="77777777" w:rsidR="00EA6294" w:rsidRPr="009D6567" w:rsidRDefault="00EA6294">
      <w:pPr>
        <w:widowControl/>
        <w:jc w:val="left"/>
        <w:rPr>
          <w:rFonts w:ascii="Times New Roman" w:hAnsi="Times New Roman" w:cs="Times New Roman"/>
          <w:lang w:val="en-GB"/>
        </w:rPr>
      </w:pPr>
    </w:p>
    <w:p w14:paraId="2D5DB921" w14:textId="77777777" w:rsidR="00672270" w:rsidRPr="009D6567" w:rsidRDefault="00672270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</w:p>
    <w:p w14:paraId="5ABA8B31" w14:textId="77777777" w:rsidR="00672270" w:rsidRPr="009D6567" w:rsidRDefault="00672270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lang w:val="en-GB"/>
        </w:rPr>
      </w:pPr>
    </w:p>
    <w:p w14:paraId="417ABA3B" w14:textId="77777777" w:rsidR="00672270" w:rsidRPr="009D6567" w:rsidRDefault="00672270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bCs/>
          <w:color w:val="FF0000"/>
          <w:lang w:val="en-GB"/>
        </w:rPr>
      </w:pPr>
      <w:r w:rsidRPr="009D6567">
        <w:rPr>
          <w:rFonts w:ascii="Times New Roman" w:hAnsi="Times New Roman" w:cs="Times New Roman"/>
          <w:b/>
          <w:bCs/>
          <w:noProof/>
          <w:color w:val="FF0000"/>
          <w:lang w:val="en-GB"/>
        </w:rPr>
        <w:drawing>
          <wp:inline distT="0" distB="0" distL="0" distR="0" wp14:anchorId="7C4360DB" wp14:editId="3FE79C08">
            <wp:extent cx="5400040" cy="4037330"/>
            <wp:effectExtent l="0" t="0" r="0" b="1270"/>
            <wp:docPr id="2" name="図 2" descr="文字と写真のスクリーンショット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 Figure 2 CDAHFD-7w boxydationーOK.jp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37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4744B3" w14:textId="7E06DBC4" w:rsidR="00672270" w:rsidRPr="009D6567" w:rsidRDefault="00672270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lang w:val="en-GB"/>
        </w:rPr>
      </w:pPr>
      <w:r w:rsidRPr="00355D87">
        <w:rPr>
          <w:rFonts w:ascii="Times New Roman" w:hAnsi="Times New Roman" w:cs="Times New Roman"/>
          <w:b/>
          <w:bCs/>
          <w:lang w:val="en-GB"/>
        </w:rPr>
        <w:t xml:space="preserve">Supplementary Figure </w:t>
      </w:r>
      <w:r w:rsidR="00D253C6" w:rsidRPr="00355D87">
        <w:rPr>
          <w:rFonts w:ascii="Times New Roman" w:hAnsi="Times New Roman" w:cs="Times New Roman"/>
          <w:b/>
          <w:bCs/>
          <w:lang w:val="en-GB"/>
        </w:rPr>
        <w:t>S</w:t>
      </w:r>
      <w:r w:rsidR="00783481" w:rsidRPr="00355D87">
        <w:rPr>
          <w:rFonts w:ascii="Times New Roman" w:hAnsi="Times New Roman" w:cs="Times New Roman"/>
          <w:b/>
          <w:bCs/>
          <w:lang w:val="en-GB"/>
        </w:rPr>
        <w:t>4</w:t>
      </w:r>
      <w:r w:rsidRPr="0086732E">
        <w:rPr>
          <w:rFonts w:ascii="Times New Roman" w:hAnsi="Times New Roman" w:cs="Times New Roman"/>
          <w:b/>
          <w:bCs/>
          <w:lang w:val="en-GB"/>
        </w:rPr>
        <w:t xml:space="preserve"> </w:t>
      </w:r>
      <w:r w:rsidR="003E40B6" w:rsidRPr="0086732E">
        <w:rPr>
          <w:rFonts w:ascii="Times New Roman" w:hAnsi="Times New Roman" w:cs="Times New Roman"/>
          <w:lang w:val="en-GB"/>
        </w:rPr>
        <w:t xml:space="preserve">mRNA </w:t>
      </w:r>
      <w:r w:rsidRPr="0086732E">
        <w:rPr>
          <w:rFonts w:ascii="Times New Roman" w:hAnsi="Times New Roman" w:cs="Times New Roman"/>
          <w:lang w:val="en-GB"/>
        </w:rPr>
        <w:t>expression</w:t>
      </w:r>
      <w:r w:rsidR="003E40B6" w:rsidRPr="0086732E">
        <w:rPr>
          <w:rFonts w:ascii="Times New Roman" w:hAnsi="Times New Roman" w:cs="Times New Roman"/>
          <w:lang w:val="en-GB"/>
        </w:rPr>
        <w:t xml:space="preserve"> levels</w:t>
      </w:r>
      <w:r w:rsidRPr="0086732E">
        <w:rPr>
          <w:rFonts w:ascii="Times New Roman" w:hAnsi="Times New Roman" w:cs="Times New Roman"/>
          <w:lang w:val="en-GB"/>
        </w:rPr>
        <w:t xml:space="preserve"> of genes related to fatty acid oxidation </w:t>
      </w:r>
      <w:r w:rsidR="00166503" w:rsidRPr="0086732E">
        <w:rPr>
          <w:rFonts w:ascii="Times New Roman" w:hAnsi="Times New Roman" w:cs="Times New Roman"/>
          <w:lang w:val="en-GB"/>
        </w:rPr>
        <w:t xml:space="preserve">in mice fed </w:t>
      </w:r>
      <w:r w:rsidR="00570888" w:rsidRPr="0086732E">
        <w:rPr>
          <w:rFonts w:ascii="Times New Roman" w:hAnsi="Times New Roman" w:cs="Times New Roman"/>
          <w:lang w:val="en-GB"/>
        </w:rPr>
        <w:t>with</w:t>
      </w:r>
      <w:r w:rsidR="00166503" w:rsidRPr="0086732E">
        <w:rPr>
          <w:rFonts w:ascii="Times New Roman" w:hAnsi="Times New Roman" w:cs="Times New Roman"/>
          <w:lang w:val="en-GB"/>
        </w:rPr>
        <w:t xml:space="preserve"> CDAHFD for 7 weeks </w:t>
      </w:r>
      <w:r w:rsidRPr="0086732E">
        <w:rPr>
          <w:rFonts w:ascii="Times New Roman" w:hAnsi="Times New Roman" w:cs="Times New Roman"/>
          <w:lang w:val="en-GB"/>
        </w:rPr>
        <w:t xml:space="preserve">was measured by </w:t>
      </w:r>
      <w:r w:rsidR="00166503" w:rsidRPr="0086732E">
        <w:rPr>
          <w:rFonts w:ascii="Times New Roman" w:hAnsi="Times New Roman" w:cs="Times New Roman"/>
          <w:lang w:val="en-GB"/>
        </w:rPr>
        <w:t xml:space="preserve">quantitative </w:t>
      </w:r>
      <w:r w:rsidRPr="0086732E">
        <w:rPr>
          <w:rFonts w:ascii="Times New Roman" w:hAnsi="Times New Roman" w:cs="Times New Roman"/>
          <w:lang w:val="en-GB"/>
        </w:rPr>
        <w:t xml:space="preserve">real-time </w:t>
      </w:r>
      <w:r w:rsidR="00166503" w:rsidRPr="0086732E">
        <w:rPr>
          <w:rFonts w:ascii="Times New Roman" w:hAnsi="Times New Roman" w:cs="Times New Roman"/>
          <w:lang w:val="en-GB"/>
        </w:rPr>
        <w:t>polymerase chain reaction</w:t>
      </w:r>
      <w:r w:rsidRPr="0086732E">
        <w:rPr>
          <w:rFonts w:ascii="Times New Roman" w:hAnsi="Times New Roman" w:cs="Times New Roman"/>
          <w:lang w:val="en-GB"/>
        </w:rPr>
        <w:t>. The expression of genes in male wild-type mouse livers was set to 1.0. Results are represented as</w:t>
      </w:r>
      <w:r w:rsidRPr="009D6567">
        <w:rPr>
          <w:rFonts w:ascii="Times New Roman" w:hAnsi="Times New Roman" w:cs="Times New Roman"/>
          <w:lang w:val="en-GB"/>
        </w:rPr>
        <w:t xml:space="preserve"> mean ± </w:t>
      </w:r>
      <w:r w:rsidR="00166503" w:rsidRPr="009D6567">
        <w:rPr>
          <w:rFonts w:ascii="Times New Roman" w:hAnsi="Times New Roman" w:cs="Times New Roman"/>
          <w:lang w:val="en-GB"/>
        </w:rPr>
        <w:t>standard deviation (</w:t>
      </w:r>
      <w:r w:rsidRPr="009D6567">
        <w:rPr>
          <w:rFonts w:ascii="Times New Roman" w:hAnsi="Times New Roman" w:cs="Times New Roman"/>
          <w:lang w:val="en-GB"/>
        </w:rPr>
        <w:t>S.D.</w:t>
      </w:r>
      <w:r w:rsidR="00166503" w:rsidRPr="009D6567">
        <w:rPr>
          <w:rFonts w:ascii="Times New Roman" w:hAnsi="Times New Roman" w:cs="Times New Roman"/>
          <w:lang w:val="en-GB"/>
        </w:rPr>
        <w:t>)</w:t>
      </w:r>
      <w:r w:rsidRPr="009D6567">
        <w:rPr>
          <w:rFonts w:ascii="Times New Roman" w:hAnsi="Times New Roman" w:cs="Times New Roman"/>
          <w:lang w:val="en-GB"/>
        </w:rPr>
        <w:t xml:space="preserve"> (n=4</w:t>
      </w:r>
      <w:r w:rsidR="0046472B" w:rsidRPr="009D6567">
        <w:rPr>
          <w:rFonts w:ascii="Times New Roman" w:hAnsi="Times New Roman" w:cs="Times New Roman"/>
          <w:lang w:val="en-GB"/>
        </w:rPr>
        <w:t xml:space="preserve"> </w:t>
      </w:r>
      <w:r w:rsidRPr="009D6567">
        <w:rPr>
          <w:rFonts w:ascii="Times New Roman" w:hAnsi="Times New Roman" w:cs="Times New Roman"/>
          <w:lang w:val="en-GB"/>
        </w:rPr>
        <w:t>for male wild-type mice, n=7 for male Bcl6-LKO mice). *P&lt;0.05. **P&lt;0.01. MWT</w:t>
      </w:r>
      <w:r w:rsidR="00166503" w:rsidRPr="009D6567">
        <w:rPr>
          <w:rFonts w:ascii="Times New Roman" w:hAnsi="Times New Roman" w:cs="Times New Roman"/>
          <w:lang w:val="en-GB"/>
        </w:rPr>
        <w:t>,</w:t>
      </w:r>
      <w:r w:rsidRPr="009D6567">
        <w:rPr>
          <w:rFonts w:ascii="Times New Roman" w:hAnsi="Times New Roman" w:cs="Times New Roman"/>
          <w:lang w:val="en-GB"/>
        </w:rPr>
        <w:t xml:space="preserve"> male wild-type mouse samples</w:t>
      </w:r>
      <w:r w:rsidR="00166503" w:rsidRPr="009D6567">
        <w:rPr>
          <w:rFonts w:ascii="Times New Roman" w:hAnsi="Times New Roman" w:cs="Times New Roman"/>
          <w:lang w:val="en-GB"/>
        </w:rPr>
        <w:t>;</w:t>
      </w:r>
      <w:r w:rsidRPr="009D6567">
        <w:rPr>
          <w:rFonts w:ascii="Times New Roman" w:hAnsi="Times New Roman" w:cs="Times New Roman"/>
          <w:lang w:val="en-GB"/>
        </w:rPr>
        <w:t xml:space="preserve"> MLKO</w:t>
      </w:r>
      <w:r w:rsidR="00166503" w:rsidRPr="009D6567">
        <w:rPr>
          <w:rFonts w:ascii="Times New Roman" w:hAnsi="Times New Roman" w:cs="Times New Roman"/>
          <w:lang w:val="en-GB"/>
        </w:rPr>
        <w:t>,</w:t>
      </w:r>
      <w:r w:rsidRPr="009D6567">
        <w:rPr>
          <w:rFonts w:ascii="Times New Roman" w:hAnsi="Times New Roman" w:cs="Times New Roman"/>
          <w:lang w:val="en-GB"/>
        </w:rPr>
        <w:t xml:space="preserve"> male </w:t>
      </w:r>
      <w:r w:rsidR="00A4008D" w:rsidRPr="009D6567">
        <w:rPr>
          <w:rFonts w:ascii="Times New Roman" w:hAnsi="Times New Roman" w:cs="Times New Roman"/>
          <w:lang w:val="en-GB"/>
        </w:rPr>
        <w:t>Bcl6-LKO</w:t>
      </w:r>
      <w:r w:rsidR="00A4008D" w:rsidRPr="009D6567" w:rsidDel="00A4008D">
        <w:rPr>
          <w:rFonts w:ascii="Times New Roman" w:hAnsi="Times New Roman" w:cs="Times New Roman"/>
          <w:lang w:val="en-GB"/>
        </w:rPr>
        <w:t xml:space="preserve"> </w:t>
      </w:r>
      <w:r w:rsidRPr="009D6567">
        <w:rPr>
          <w:rFonts w:ascii="Times New Roman" w:hAnsi="Times New Roman" w:cs="Times New Roman"/>
          <w:lang w:val="en-GB"/>
        </w:rPr>
        <w:t>mouse samples.</w:t>
      </w:r>
    </w:p>
    <w:p w14:paraId="752343A4" w14:textId="77777777" w:rsidR="00672270" w:rsidRPr="009D6567" w:rsidRDefault="00672270" w:rsidP="00672270">
      <w:pPr>
        <w:rPr>
          <w:rFonts w:ascii="Times New Roman" w:hAnsi="Times New Roman" w:cs="Times New Roman"/>
          <w:lang w:val="en-GB"/>
        </w:rPr>
      </w:pPr>
    </w:p>
    <w:p w14:paraId="1AC35357" w14:textId="77777777" w:rsidR="00D252D7" w:rsidRPr="009D6567" w:rsidRDefault="00D252D7" w:rsidP="00672270">
      <w:pPr>
        <w:adjustRightInd w:val="0"/>
        <w:snapToGrid w:val="0"/>
        <w:spacing w:line="480" w:lineRule="auto"/>
        <w:jc w:val="left"/>
        <w:rPr>
          <w:rFonts w:ascii="Times New Roman" w:hAnsi="Times New Roman" w:cs="Times New Roman"/>
          <w:b/>
          <w:lang w:val="en-GB"/>
        </w:rPr>
      </w:pPr>
    </w:p>
    <w:sectPr w:rsidR="00D252D7" w:rsidRPr="009D656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6337F30" w14:textId="77777777" w:rsidR="000C4C37" w:rsidRDefault="000C4C37" w:rsidP="000901F8">
      <w:r>
        <w:separator/>
      </w:r>
    </w:p>
  </w:endnote>
  <w:endnote w:type="continuationSeparator" w:id="0">
    <w:p w14:paraId="2F360B56" w14:textId="77777777" w:rsidR="000C4C37" w:rsidRDefault="000C4C37" w:rsidP="000901F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5096C" w14:textId="77777777" w:rsidR="000C4C37" w:rsidRDefault="000C4C37" w:rsidP="000901F8">
      <w:r>
        <w:separator/>
      </w:r>
    </w:p>
  </w:footnote>
  <w:footnote w:type="continuationSeparator" w:id="0">
    <w:p w14:paraId="2D0C7BDD" w14:textId="77777777" w:rsidR="000C4C37" w:rsidRDefault="000C4C37" w:rsidP="000901F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8162FEE"/>
    <w:multiLevelType w:val="hybridMultilevel"/>
    <w:tmpl w:val="7EF894A4"/>
    <w:lvl w:ilvl="0" w:tplc="E7485BFE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6F931F41"/>
    <w:multiLevelType w:val="hybridMultilevel"/>
    <w:tmpl w:val="7E004A8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ja-JP" w:vendorID="64" w:dllVersion="0" w:nlCheck="1" w:checkStyle="1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ja-JP" w:vendorID="64" w:dllVersion="6" w:nlCheck="1" w:checkStyle="1"/>
  <w:proofState w:spelling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DO2MDEyBVLmhpaWZko6SsGpxcWZ+XkgBYa1AP/XHxYs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0w2z9rwpreapxe950w5f5vcwfze5zr55fap&quot;&gt;170922 Bcl6 lipid metabolism論文&lt;record-ids&gt;&lt;item&gt;2&lt;/item&gt;&lt;item&gt;12&lt;/item&gt;&lt;item&gt;21&lt;/item&gt;&lt;item&gt;22&lt;/item&gt;&lt;item&gt;38&lt;/item&gt;&lt;item&gt;46&lt;/item&gt;&lt;item&gt;82&lt;/item&gt;&lt;item&gt;83&lt;/item&gt;&lt;item&gt;85&lt;/item&gt;&lt;item&gt;87&lt;/item&gt;&lt;item&gt;88&lt;/item&gt;&lt;item&gt;91&lt;/item&gt;&lt;item&gt;92&lt;/item&gt;&lt;item&gt;94&lt;/item&gt;&lt;item&gt;122&lt;/item&gt;&lt;item&gt;125&lt;/item&gt;&lt;item&gt;128&lt;/item&gt;&lt;item&gt;134&lt;/item&gt;&lt;item&gt;187&lt;/item&gt;&lt;item&gt;189&lt;/item&gt;&lt;item&gt;193&lt;/item&gt;&lt;item&gt;194&lt;/item&gt;&lt;item&gt;213&lt;/item&gt;&lt;item&gt;216&lt;/item&gt;&lt;item&gt;217&lt;/item&gt;&lt;item&gt;240&lt;/item&gt;&lt;item&gt;241&lt;/item&gt;&lt;item&gt;253&lt;/item&gt;&lt;item&gt;254&lt;/item&gt;&lt;item&gt;255&lt;/item&gt;&lt;item&gt;256&lt;/item&gt;&lt;/record-ids&gt;&lt;/item&gt;&lt;/Libraries&gt;"/>
    <w:docVar w:name="is_review_method" w:val="Incompatible"/>
  </w:docVars>
  <w:rsids>
    <w:rsidRoot w:val="00976892"/>
    <w:rsid w:val="000001B6"/>
    <w:rsid w:val="000006F9"/>
    <w:rsid w:val="00001167"/>
    <w:rsid w:val="00001664"/>
    <w:rsid w:val="0000193D"/>
    <w:rsid w:val="00002867"/>
    <w:rsid w:val="00003CBD"/>
    <w:rsid w:val="000041C2"/>
    <w:rsid w:val="0000420F"/>
    <w:rsid w:val="0000537F"/>
    <w:rsid w:val="00005794"/>
    <w:rsid w:val="00005B7A"/>
    <w:rsid w:val="00006FA2"/>
    <w:rsid w:val="00007BA0"/>
    <w:rsid w:val="000114C9"/>
    <w:rsid w:val="00012146"/>
    <w:rsid w:val="00012298"/>
    <w:rsid w:val="00012DDA"/>
    <w:rsid w:val="00012E77"/>
    <w:rsid w:val="000133E3"/>
    <w:rsid w:val="000139FB"/>
    <w:rsid w:val="00013DC8"/>
    <w:rsid w:val="00014499"/>
    <w:rsid w:val="00014CB7"/>
    <w:rsid w:val="000158B1"/>
    <w:rsid w:val="0001621A"/>
    <w:rsid w:val="00016BC5"/>
    <w:rsid w:val="00016C27"/>
    <w:rsid w:val="000219B4"/>
    <w:rsid w:val="000220CF"/>
    <w:rsid w:val="00022BC2"/>
    <w:rsid w:val="00023B99"/>
    <w:rsid w:val="000242C1"/>
    <w:rsid w:val="00024A31"/>
    <w:rsid w:val="00025204"/>
    <w:rsid w:val="0002560F"/>
    <w:rsid w:val="00025FE6"/>
    <w:rsid w:val="00026600"/>
    <w:rsid w:val="00026742"/>
    <w:rsid w:val="00026AC8"/>
    <w:rsid w:val="00027F56"/>
    <w:rsid w:val="000313D8"/>
    <w:rsid w:val="000317E9"/>
    <w:rsid w:val="00031ADF"/>
    <w:rsid w:val="00031FE9"/>
    <w:rsid w:val="000337A8"/>
    <w:rsid w:val="00034355"/>
    <w:rsid w:val="000347E1"/>
    <w:rsid w:val="000362D4"/>
    <w:rsid w:val="000374C2"/>
    <w:rsid w:val="00037AC0"/>
    <w:rsid w:val="000409B3"/>
    <w:rsid w:val="000409EE"/>
    <w:rsid w:val="00040E0D"/>
    <w:rsid w:val="00043611"/>
    <w:rsid w:val="0004473C"/>
    <w:rsid w:val="00044E7E"/>
    <w:rsid w:val="000453EC"/>
    <w:rsid w:val="00045BE9"/>
    <w:rsid w:val="0004601B"/>
    <w:rsid w:val="000468CA"/>
    <w:rsid w:val="0004699A"/>
    <w:rsid w:val="00046F8B"/>
    <w:rsid w:val="000478DA"/>
    <w:rsid w:val="00047D5A"/>
    <w:rsid w:val="000506BB"/>
    <w:rsid w:val="0005191D"/>
    <w:rsid w:val="00053242"/>
    <w:rsid w:val="00054134"/>
    <w:rsid w:val="00054AF4"/>
    <w:rsid w:val="000569DA"/>
    <w:rsid w:val="00057B69"/>
    <w:rsid w:val="00060A49"/>
    <w:rsid w:val="0006107C"/>
    <w:rsid w:val="0006268B"/>
    <w:rsid w:val="00063459"/>
    <w:rsid w:val="00064154"/>
    <w:rsid w:val="0006586F"/>
    <w:rsid w:val="000669A1"/>
    <w:rsid w:val="000708C5"/>
    <w:rsid w:val="00071699"/>
    <w:rsid w:val="00071E50"/>
    <w:rsid w:val="00071F0A"/>
    <w:rsid w:val="00072636"/>
    <w:rsid w:val="00072E12"/>
    <w:rsid w:val="0007341E"/>
    <w:rsid w:val="00073A05"/>
    <w:rsid w:val="000745AE"/>
    <w:rsid w:val="00074956"/>
    <w:rsid w:val="00074E03"/>
    <w:rsid w:val="00075DB7"/>
    <w:rsid w:val="00076802"/>
    <w:rsid w:val="00077D57"/>
    <w:rsid w:val="00080065"/>
    <w:rsid w:val="00080F3D"/>
    <w:rsid w:val="00081774"/>
    <w:rsid w:val="00081C42"/>
    <w:rsid w:val="00081CA7"/>
    <w:rsid w:val="00082470"/>
    <w:rsid w:val="000829A3"/>
    <w:rsid w:val="00084A22"/>
    <w:rsid w:val="000859A9"/>
    <w:rsid w:val="00085B6B"/>
    <w:rsid w:val="000867BC"/>
    <w:rsid w:val="000901F8"/>
    <w:rsid w:val="000902F8"/>
    <w:rsid w:val="00090F4A"/>
    <w:rsid w:val="00091F16"/>
    <w:rsid w:val="000930DA"/>
    <w:rsid w:val="0009325F"/>
    <w:rsid w:val="00093405"/>
    <w:rsid w:val="0009346F"/>
    <w:rsid w:val="00093D88"/>
    <w:rsid w:val="00096135"/>
    <w:rsid w:val="00096EC2"/>
    <w:rsid w:val="0009734B"/>
    <w:rsid w:val="00097731"/>
    <w:rsid w:val="00097807"/>
    <w:rsid w:val="000A0081"/>
    <w:rsid w:val="000A0A5C"/>
    <w:rsid w:val="000A1148"/>
    <w:rsid w:val="000A2B27"/>
    <w:rsid w:val="000A33CE"/>
    <w:rsid w:val="000A37E2"/>
    <w:rsid w:val="000A3AC0"/>
    <w:rsid w:val="000A3AF1"/>
    <w:rsid w:val="000A6CFF"/>
    <w:rsid w:val="000A7C26"/>
    <w:rsid w:val="000B0155"/>
    <w:rsid w:val="000B0F37"/>
    <w:rsid w:val="000B29E5"/>
    <w:rsid w:val="000B2F58"/>
    <w:rsid w:val="000B3749"/>
    <w:rsid w:val="000B44C8"/>
    <w:rsid w:val="000B4727"/>
    <w:rsid w:val="000B4A64"/>
    <w:rsid w:val="000B4FE7"/>
    <w:rsid w:val="000B5019"/>
    <w:rsid w:val="000B537F"/>
    <w:rsid w:val="000B5FCC"/>
    <w:rsid w:val="000B6EB0"/>
    <w:rsid w:val="000B7D3E"/>
    <w:rsid w:val="000B7FAD"/>
    <w:rsid w:val="000C1741"/>
    <w:rsid w:val="000C1B43"/>
    <w:rsid w:val="000C279F"/>
    <w:rsid w:val="000C33C3"/>
    <w:rsid w:val="000C360F"/>
    <w:rsid w:val="000C3F36"/>
    <w:rsid w:val="000C46BA"/>
    <w:rsid w:val="000C4C37"/>
    <w:rsid w:val="000C64CD"/>
    <w:rsid w:val="000C6640"/>
    <w:rsid w:val="000C73A7"/>
    <w:rsid w:val="000C76B6"/>
    <w:rsid w:val="000C7A3E"/>
    <w:rsid w:val="000D09BE"/>
    <w:rsid w:val="000D0F9C"/>
    <w:rsid w:val="000D225A"/>
    <w:rsid w:val="000D24BB"/>
    <w:rsid w:val="000D2CB6"/>
    <w:rsid w:val="000D2F2A"/>
    <w:rsid w:val="000D3C71"/>
    <w:rsid w:val="000D3DD2"/>
    <w:rsid w:val="000D3EF2"/>
    <w:rsid w:val="000D4316"/>
    <w:rsid w:val="000D4365"/>
    <w:rsid w:val="000D4BC3"/>
    <w:rsid w:val="000D545A"/>
    <w:rsid w:val="000D5C06"/>
    <w:rsid w:val="000D5C66"/>
    <w:rsid w:val="000D6BD5"/>
    <w:rsid w:val="000D6FDA"/>
    <w:rsid w:val="000E0981"/>
    <w:rsid w:val="000E1024"/>
    <w:rsid w:val="000E1C3B"/>
    <w:rsid w:val="000E3A9F"/>
    <w:rsid w:val="000E6093"/>
    <w:rsid w:val="000F091F"/>
    <w:rsid w:val="000F12D3"/>
    <w:rsid w:val="000F2515"/>
    <w:rsid w:val="000F34D1"/>
    <w:rsid w:val="000F4F8D"/>
    <w:rsid w:val="000F4FF0"/>
    <w:rsid w:val="000F603B"/>
    <w:rsid w:val="000F6C1F"/>
    <w:rsid w:val="000F7979"/>
    <w:rsid w:val="00100E6E"/>
    <w:rsid w:val="00100FC4"/>
    <w:rsid w:val="00100FE0"/>
    <w:rsid w:val="00102DE0"/>
    <w:rsid w:val="0010337C"/>
    <w:rsid w:val="001034A9"/>
    <w:rsid w:val="001047D9"/>
    <w:rsid w:val="00104FFB"/>
    <w:rsid w:val="001053BF"/>
    <w:rsid w:val="0010572D"/>
    <w:rsid w:val="00106528"/>
    <w:rsid w:val="00106C67"/>
    <w:rsid w:val="00110115"/>
    <w:rsid w:val="00110770"/>
    <w:rsid w:val="00110B36"/>
    <w:rsid w:val="00110EFF"/>
    <w:rsid w:val="0011128C"/>
    <w:rsid w:val="00111F5F"/>
    <w:rsid w:val="00112394"/>
    <w:rsid w:val="00112499"/>
    <w:rsid w:val="0011258D"/>
    <w:rsid w:val="0011264F"/>
    <w:rsid w:val="0011289C"/>
    <w:rsid w:val="00112910"/>
    <w:rsid w:val="001132FA"/>
    <w:rsid w:val="0011456B"/>
    <w:rsid w:val="00114663"/>
    <w:rsid w:val="00114F5D"/>
    <w:rsid w:val="00115899"/>
    <w:rsid w:val="00115B8C"/>
    <w:rsid w:val="00115CDE"/>
    <w:rsid w:val="00116E16"/>
    <w:rsid w:val="001175CC"/>
    <w:rsid w:val="00117858"/>
    <w:rsid w:val="001205B6"/>
    <w:rsid w:val="00120C35"/>
    <w:rsid w:val="0012116D"/>
    <w:rsid w:val="0012121D"/>
    <w:rsid w:val="001212C5"/>
    <w:rsid w:val="00121619"/>
    <w:rsid w:val="00122285"/>
    <w:rsid w:val="001227D0"/>
    <w:rsid w:val="001230F6"/>
    <w:rsid w:val="00123652"/>
    <w:rsid w:val="00123C16"/>
    <w:rsid w:val="001248F7"/>
    <w:rsid w:val="001261C9"/>
    <w:rsid w:val="00130407"/>
    <w:rsid w:val="00130680"/>
    <w:rsid w:val="00131199"/>
    <w:rsid w:val="00131501"/>
    <w:rsid w:val="00133518"/>
    <w:rsid w:val="00134958"/>
    <w:rsid w:val="00135BD5"/>
    <w:rsid w:val="00135D1A"/>
    <w:rsid w:val="001406E6"/>
    <w:rsid w:val="00141E5F"/>
    <w:rsid w:val="00142525"/>
    <w:rsid w:val="00142621"/>
    <w:rsid w:val="00143A6F"/>
    <w:rsid w:val="00150AC5"/>
    <w:rsid w:val="00150E85"/>
    <w:rsid w:val="001517E0"/>
    <w:rsid w:val="00151B67"/>
    <w:rsid w:val="00152247"/>
    <w:rsid w:val="0015280E"/>
    <w:rsid w:val="00152812"/>
    <w:rsid w:val="00152B10"/>
    <w:rsid w:val="00153397"/>
    <w:rsid w:val="001534BD"/>
    <w:rsid w:val="001535F3"/>
    <w:rsid w:val="001536F7"/>
    <w:rsid w:val="00153C24"/>
    <w:rsid w:val="00154563"/>
    <w:rsid w:val="001545CC"/>
    <w:rsid w:val="00154BA5"/>
    <w:rsid w:val="00156E96"/>
    <w:rsid w:val="00156F8F"/>
    <w:rsid w:val="0015710F"/>
    <w:rsid w:val="00157E85"/>
    <w:rsid w:val="001605DB"/>
    <w:rsid w:val="001606A3"/>
    <w:rsid w:val="0016089C"/>
    <w:rsid w:val="00161012"/>
    <w:rsid w:val="0016173F"/>
    <w:rsid w:val="00162221"/>
    <w:rsid w:val="0016286F"/>
    <w:rsid w:val="00162CA9"/>
    <w:rsid w:val="0016324A"/>
    <w:rsid w:val="0016339C"/>
    <w:rsid w:val="001645D8"/>
    <w:rsid w:val="00164AF0"/>
    <w:rsid w:val="00164BBB"/>
    <w:rsid w:val="0016582C"/>
    <w:rsid w:val="00165F8A"/>
    <w:rsid w:val="00165FC0"/>
    <w:rsid w:val="00166037"/>
    <w:rsid w:val="00166503"/>
    <w:rsid w:val="00167779"/>
    <w:rsid w:val="00167A8E"/>
    <w:rsid w:val="001700A5"/>
    <w:rsid w:val="00170C29"/>
    <w:rsid w:val="001727DF"/>
    <w:rsid w:val="00172E73"/>
    <w:rsid w:val="0017430C"/>
    <w:rsid w:val="00176997"/>
    <w:rsid w:val="00177649"/>
    <w:rsid w:val="00177854"/>
    <w:rsid w:val="0018011F"/>
    <w:rsid w:val="001802DB"/>
    <w:rsid w:val="00180E42"/>
    <w:rsid w:val="00181099"/>
    <w:rsid w:val="0018179E"/>
    <w:rsid w:val="001819AF"/>
    <w:rsid w:val="00181CBB"/>
    <w:rsid w:val="00181D6A"/>
    <w:rsid w:val="00182B5E"/>
    <w:rsid w:val="00183777"/>
    <w:rsid w:val="001840E1"/>
    <w:rsid w:val="00184412"/>
    <w:rsid w:val="00184742"/>
    <w:rsid w:val="001850F0"/>
    <w:rsid w:val="00185716"/>
    <w:rsid w:val="00186B12"/>
    <w:rsid w:val="001877D2"/>
    <w:rsid w:val="00190F42"/>
    <w:rsid w:val="00191012"/>
    <w:rsid w:val="001924EE"/>
    <w:rsid w:val="00193CA4"/>
    <w:rsid w:val="001959C0"/>
    <w:rsid w:val="001962A0"/>
    <w:rsid w:val="001971E4"/>
    <w:rsid w:val="001A028E"/>
    <w:rsid w:val="001A0582"/>
    <w:rsid w:val="001A0D75"/>
    <w:rsid w:val="001A17A1"/>
    <w:rsid w:val="001A20CA"/>
    <w:rsid w:val="001A3596"/>
    <w:rsid w:val="001A4020"/>
    <w:rsid w:val="001A4444"/>
    <w:rsid w:val="001A6276"/>
    <w:rsid w:val="001A77DF"/>
    <w:rsid w:val="001A7BB5"/>
    <w:rsid w:val="001B012C"/>
    <w:rsid w:val="001B157A"/>
    <w:rsid w:val="001B18A7"/>
    <w:rsid w:val="001B2356"/>
    <w:rsid w:val="001B2B80"/>
    <w:rsid w:val="001B3414"/>
    <w:rsid w:val="001B3A32"/>
    <w:rsid w:val="001B3EDC"/>
    <w:rsid w:val="001B4000"/>
    <w:rsid w:val="001B4771"/>
    <w:rsid w:val="001B5098"/>
    <w:rsid w:val="001B5218"/>
    <w:rsid w:val="001B562C"/>
    <w:rsid w:val="001B57ED"/>
    <w:rsid w:val="001B5CE5"/>
    <w:rsid w:val="001B68D8"/>
    <w:rsid w:val="001C08DD"/>
    <w:rsid w:val="001C1C8D"/>
    <w:rsid w:val="001C1E09"/>
    <w:rsid w:val="001C252A"/>
    <w:rsid w:val="001C44A3"/>
    <w:rsid w:val="001C535F"/>
    <w:rsid w:val="001C6563"/>
    <w:rsid w:val="001C71EB"/>
    <w:rsid w:val="001C75FD"/>
    <w:rsid w:val="001C7768"/>
    <w:rsid w:val="001D0B74"/>
    <w:rsid w:val="001D1154"/>
    <w:rsid w:val="001D171C"/>
    <w:rsid w:val="001D190B"/>
    <w:rsid w:val="001D2EAD"/>
    <w:rsid w:val="001D3C78"/>
    <w:rsid w:val="001D405F"/>
    <w:rsid w:val="001D49A9"/>
    <w:rsid w:val="001D5240"/>
    <w:rsid w:val="001D5DA5"/>
    <w:rsid w:val="001D781B"/>
    <w:rsid w:val="001E00E1"/>
    <w:rsid w:val="001E03ED"/>
    <w:rsid w:val="001E189E"/>
    <w:rsid w:val="001E1FE4"/>
    <w:rsid w:val="001E2B91"/>
    <w:rsid w:val="001E2CD9"/>
    <w:rsid w:val="001E3AC6"/>
    <w:rsid w:val="001E3B54"/>
    <w:rsid w:val="001E5B3C"/>
    <w:rsid w:val="001E6C2C"/>
    <w:rsid w:val="001F07AB"/>
    <w:rsid w:val="001F1B1B"/>
    <w:rsid w:val="001F1C92"/>
    <w:rsid w:val="001F22BD"/>
    <w:rsid w:val="001F2310"/>
    <w:rsid w:val="001F272B"/>
    <w:rsid w:val="001F2FF8"/>
    <w:rsid w:val="001F4245"/>
    <w:rsid w:val="001F6D1B"/>
    <w:rsid w:val="002008A7"/>
    <w:rsid w:val="00201A18"/>
    <w:rsid w:val="00203723"/>
    <w:rsid w:val="00207823"/>
    <w:rsid w:val="00207C90"/>
    <w:rsid w:val="00207D44"/>
    <w:rsid w:val="002102E6"/>
    <w:rsid w:val="0021039B"/>
    <w:rsid w:val="002110D8"/>
    <w:rsid w:val="00212E4F"/>
    <w:rsid w:val="0021330C"/>
    <w:rsid w:val="00213E80"/>
    <w:rsid w:val="00213F0E"/>
    <w:rsid w:val="00214830"/>
    <w:rsid w:val="00215F17"/>
    <w:rsid w:val="00215F64"/>
    <w:rsid w:val="002166C8"/>
    <w:rsid w:val="002170AD"/>
    <w:rsid w:val="00217761"/>
    <w:rsid w:val="0022064F"/>
    <w:rsid w:val="0022179B"/>
    <w:rsid w:val="002219C3"/>
    <w:rsid w:val="002219E3"/>
    <w:rsid w:val="00221DEF"/>
    <w:rsid w:val="0022255E"/>
    <w:rsid w:val="00222D48"/>
    <w:rsid w:val="0022397C"/>
    <w:rsid w:val="00223C3C"/>
    <w:rsid w:val="002260CD"/>
    <w:rsid w:val="0022627B"/>
    <w:rsid w:val="00227917"/>
    <w:rsid w:val="00230948"/>
    <w:rsid w:val="0023140D"/>
    <w:rsid w:val="0023144D"/>
    <w:rsid w:val="00231B61"/>
    <w:rsid w:val="0023219F"/>
    <w:rsid w:val="00232B74"/>
    <w:rsid w:val="00233148"/>
    <w:rsid w:val="00233CD9"/>
    <w:rsid w:val="00234253"/>
    <w:rsid w:val="00234D20"/>
    <w:rsid w:val="00236DCF"/>
    <w:rsid w:val="0023712D"/>
    <w:rsid w:val="0023787F"/>
    <w:rsid w:val="0024334D"/>
    <w:rsid w:val="00243449"/>
    <w:rsid w:val="00243717"/>
    <w:rsid w:val="00245059"/>
    <w:rsid w:val="00245737"/>
    <w:rsid w:val="00245A36"/>
    <w:rsid w:val="00245F7B"/>
    <w:rsid w:val="00246769"/>
    <w:rsid w:val="002467EE"/>
    <w:rsid w:val="00247526"/>
    <w:rsid w:val="00250568"/>
    <w:rsid w:val="00250A24"/>
    <w:rsid w:val="00250B41"/>
    <w:rsid w:val="00250DB2"/>
    <w:rsid w:val="00250FB2"/>
    <w:rsid w:val="0025131E"/>
    <w:rsid w:val="0025131F"/>
    <w:rsid w:val="00251368"/>
    <w:rsid w:val="002518E1"/>
    <w:rsid w:val="00251D9C"/>
    <w:rsid w:val="00251E04"/>
    <w:rsid w:val="00252A9D"/>
    <w:rsid w:val="00252AAB"/>
    <w:rsid w:val="002541D5"/>
    <w:rsid w:val="002545A6"/>
    <w:rsid w:val="0025467D"/>
    <w:rsid w:val="00254E1B"/>
    <w:rsid w:val="002555A2"/>
    <w:rsid w:val="00255CDF"/>
    <w:rsid w:val="00256B9E"/>
    <w:rsid w:val="00256C63"/>
    <w:rsid w:val="00257C38"/>
    <w:rsid w:val="002607CE"/>
    <w:rsid w:val="00261142"/>
    <w:rsid w:val="00261286"/>
    <w:rsid w:val="0026165D"/>
    <w:rsid w:val="002619CD"/>
    <w:rsid w:val="00263CA9"/>
    <w:rsid w:val="00263D4F"/>
    <w:rsid w:val="0026433F"/>
    <w:rsid w:val="00264402"/>
    <w:rsid w:val="002645DF"/>
    <w:rsid w:val="00266FCA"/>
    <w:rsid w:val="00267363"/>
    <w:rsid w:val="00267797"/>
    <w:rsid w:val="002701D0"/>
    <w:rsid w:val="00271932"/>
    <w:rsid w:val="00272A3B"/>
    <w:rsid w:val="0027365B"/>
    <w:rsid w:val="0027622D"/>
    <w:rsid w:val="00277201"/>
    <w:rsid w:val="00277CB3"/>
    <w:rsid w:val="0028044E"/>
    <w:rsid w:val="00280836"/>
    <w:rsid w:val="002808DE"/>
    <w:rsid w:val="00280AB6"/>
    <w:rsid w:val="0028143B"/>
    <w:rsid w:val="0028184D"/>
    <w:rsid w:val="0028193E"/>
    <w:rsid w:val="00283950"/>
    <w:rsid w:val="00283CCC"/>
    <w:rsid w:val="00284623"/>
    <w:rsid w:val="002848C9"/>
    <w:rsid w:val="00284F5E"/>
    <w:rsid w:val="00285DA8"/>
    <w:rsid w:val="002863FE"/>
    <w:rsid w:val="00291A9A"/>
    <w:rsid w:val="00291D51"/>
    <w:rsid w:val="0029261D"/>
    <w:rsid w:val="00292B69"/>
    <w:rsid w:val="0029392D"/>
    <w:rsid w:val="0029545A"/>
    <w:rsid w:val="00295E89"/>
    <w:rsid w:val="00296143"/>
    <w:rsid w:val="002A0500"/>
    <w:rsid w:val="002A0590"/>
    <w:rsid w:val="002A0E97"/>
    <w:rsid w:val="002A19B6"/>
    <w:rsid w:val="002A2C35"/>
    <w:rsid w:val="002A4D62"/>
    <w:rsid w:val="002A521D"/>
    <w:rsid w:val="002A5752"/>
    <w:rsid w:val="002A5AE2"/>
    <w:rsid w:val="002A60D7"/>
    <w:rsid w:val="002A629F"/>
    <w:rsid w:val="002A62F6"/>
    <w:rsid w:val="002A6A1B"/>
    <w:rsid w:val="002A7217"/>
    <w:rsid w:val="002A7255"/>
    <w:rsid w:val="002A7A13"/>
    <w:rsid w:val="002A7BD4"/>
    <w:rsid w:val="002B0F7C"/>
    <w:rsid w:val="002B11BC"/>
    <w:rsid w:val="002B1845"/>
    <w:rsid w:val="002B188F"/>
    <w:rsid w:val="002B25DA"/>
    <w:rsid w:val="002B2D97"/>
    <w:rsid w:val="002B53AC"/>
    <w:rsid w:val="002B73B6"/>
    <w:rsid w:val="002B73D7"/>
    <w:rsid w:val="002B7C0B"/>
    <w:rsid w:val="002C114F"/>
    <w:rsid w:val="002C1CE3"/>
    <w:rsid w:val="002C23D7"/>
    <w:rsid w:val="002C35BB"/>
    <w:rsid w:val="002C3A64"/>
    <w:rsid w:val="002C4D64"/>
    <w:rsid w:val="002C4D90"/>
    <w:rsid w:val="002C4E58"/>
    <w:rsid w:val="002C4FF4"/>
    <w:rsid w:val="002C5DB8"/>
    <w:rsid w:val="002D014D"/>
    <w:rsid w:val="002D0531"/>
    <w:rsid w:val="002D19F9"/>
    <w:rsid w:val="002D1A4C"/>
    <w:rsid w:val="002D1FCB"/>
    <w:rsid w:val="002D35A1"/>
    <w:rsid w:val="002D37BB"/>
    <w:rsid w:val="002D37E6"/>
    <w:rsid w:val="002D4B8F"/>
    <w:rsid w:val="002D7B09"/>
    <w:rsid w:val="002E1D24"/>
    <w:rsid w:val="002E1D75"/>
    <w:rsid w:val="002E2BC2"/>
    <w:rsid w:val="002E2DE2"/>
    <w:rsid w:val="002E446C"/>
    <w:rsid w:val="002E4473"/>
    <w:rsid w:val="002E4E59"/>
    <w:rsid w:val="002E4F3C"/>
    <w:rsid w:val="002E5385"/>
    <w:rsid w:val="002E550D"/>
    <w:rsid w:val="002E6F0D"/>
    <w:rsid w:val="002E780D"/>
    <w:rsid w:val="002E7C76"/>
    <w:rsid w:val="002F0CCB"/>
    <w:rsid w:val="002F0FDF"/>
    <w:rsid w:val="002F1133"/>
    <w:rsid w:val="002F116F"/>
    <w:rsid w:val="002F177D"/>
    <w:rsid w:val="002F1BDC"/>
    <w:rsid w:val="002F24A5"/>
    <w:rsid w:val="002F296C"/>
    <w:rsid w:val="002F3B4E"/>
    <w:rsid w:val="002F3DCA"/>
    <w:rsid w:val="002F4D59"/>
    <w:rsid w:val="002F5D0D"/>
    <w:rsid w:val="002F684A"/>
    <w:rsid w:val="002F6C86"/>
    <w:rsid w:val="002F720B"/>
    <w:rsid w:val="003005EF"/>
    <w:rsid w:val="00300AC0"/>
    <w:rsid w:val="00300EB7"/>
    <w:rsid w:val="0030144F"/>
    <w:rsid w:val="003022C5"/>
    <w:rsid w:val="00302C75"/>
    <w:rsid w:val="00302CAD"/>
    <w:rsid w:val="003035D0"/>
    <w:rsid w:val="003036B6"/>
    <w:rsid w:val="00303F84"/>
    <w:rsid w:val="003040BF"/>
    <w:rsid w:val="00305AF3"/>
    <w:rsid w:val="00305C8F"/>
    <w:rsid w:val="00305F4A"/>
    <w:rsid w:val="003065A2"/>
    <w:rsid w:val="00306726"/>
    <w:rsid w:val="003073EC"/>
    <w:rsid w:val="00310CBB"/>
    <w:rsid w:val="00312505"/>
    <w:rsid w:val="0031253C"/>
    <w:rsid w:val="00313E5A"/>
    <w:rsid w:val="003142D5"/>
    <w:rsid w:val="00314D6B"/>
    <w:rsid w:val="00315492"/>
    <w:rsid w:val="00315924"/>
    <w:rsid w:val="00316252"/>
    <w:rsid w:val="00316738"/>
    <w:rsid w:val="00317ADD"/>
    <w:rsid w:val="00317C85"/>
    <w:rsid w:val="00320258"/>
    <w:rsid w:val="003205E1"/>
    <w:rsid w:val="00320D53"/>
    <w:rsid w:val="003216EC"/>
    <w:rsid w:val="00321951"/>
    <w:rsid w:val="00321965"/>
    <w:rsid w:val="003226C9"/>
    <w:rsid w:val="00324264"/>
    <w:rsid w:val="003253F4"/>
    <w:rsid w:val="00325729"/>
    <w:rsid w:val="0032597E"/>
    <w:rsid w:val="00325D93"/>
    <w:rsid w:val="00326E88"/>
    <w:rsid w:val="00327AC0"/>
    <w:rsid w:val="00331121"/>
    <w:rsid w:val="00332410"/>
    <w:rsid w:val="00333A7C"/>
    <w:rsid w:val="003341E2"/>
    <w:rsid w:val="00334D53"/>
    <w:rsid w:val="003372F7"/>
    <w:rsid w:val="00337BA4"/>
    <w:rsid w:val="003404CB"/>
    <w:rsid w:val="003407F3"/>
    <w:rsid w:val="00340BF6"/>
    <w:rsid w:val="00341CF3"/>
    <w:rsid w:val="00341E79"/>
    <w:rsid w:val="003420D7"/>
    <w:rsid w:val="0034310A"/>
    <w:rsid w:val="00343134"/>
    <w:rsid w:val="00343B9B"/>
    <w:rsid w:val="00343BB2"/>
    <w:rsid w:val="0034473B"/>
    <w:rsid w:val="00344E91"/>
    <w:rsid w:val="003450C9"/>
    <w:rsid w:val="003453EF"/>
    <w:rsid w:val="00346AF4"/>
    <w:rsid w:val="00346BB5"/>
    <w:rsid w:val="00346D51"/>
    <w:rsid w:val="00346EDB"/>
    <w:rsid w:val="003513F9"/>
    <w:rsid w:val="00351702"/>
    <w:rsid w:val="0035231C"/>
    <w:rsid w:val="00352AE1"/>
    <w:rsid w:val="00353209"/>
    <w:rsid w:val="00353EA8"/>
    <w:rsid w:val="00354943"/>
    <w:rsid w:val="003559C1"/>
    <w:rsid w:val="00355D87"/>
    <w:rsid w:val="00356DA2"/>
    <w:rsid w:val="003571AF"/>
    <w:rsid w:val="00360606"/>
    <w:rsid w:val="0036258E"/>
    <w:rsid w:val="003631CD"/>
    <w:rsid w:val="0036384E"/>
    <w:rsid w:val="00363AE5"/>
    <w:rsid w:val="00364D50"/>
    <w:rsid w:val="00364D7C"/>
    <w:rsid w:val="00365341"/>
    <w:rsid w:val="0036539D"/>
    <w:rsid w:val="003669AE"/>
    <w:rsid w:val="0036713D"/>
    <w:rsid w:val="00367FF5"/>
    <w:rsid w:val="003702A1"/>
    <w:rsid w:val="00370AFF"/>
    <w:rsid w:val="00370FFC"/>
    <w:rsid w:val="0037100E"/>
    <w:rsid w:val="00372B1A"/>
    <w:rsid w:val="00373DA7"/>
    <w:rsid w:val="00374B46"/>
    <w:rsid w:val="003751C9"/>
    <w:rsid w:val="003754BB"/>
    <w:rsid w:val="00375E55"/>
    <w:rsid w:val="003763CC"/>
    <w:rsid w:val="00380E5E"/>
    <w:rsid w:val="0038131E"/>
    <w:rsid w:val="003817F6"/>
    <w:rsid w:val="003835A7"/>
    <w:rsid w:val="00383BF3"/>
    <w:rsid w:val="00383D91"/>
    <w:rsid w:val="00384058"/>
    <w:rsid w:val="00384B0D"/>
    <w:rsid w:val="00386357"/>
    <w:rsid w:val="00386D18"/>
    <w:rsid w:val="00386E58"/>
    <w:rsid w:val="00387317"/>
    <w:rsid w:val="003873F4"/>
    <w:rsid w:val="0038775B"/>
    <w:rsid w:val="00387BAC"/>
    <w:rsid w:val="00391176"/>
    <w:rsid w:val="00391D2F"/>
    <w:rsid w:val="00392304"/>
    <w:rsid w:val="00393078"/>
    <w:rsid w:val="00393851"/>
    <w:rsid w:val="00393D7D"/>
    <w:rsid w:val="00396FAF"/>
    <w:rsid w:val="00396FC5"/>
    <w:rsid w:val="003971EC"/>
    <w:rsid w:val="003971F5"/>
    <w:rsid w:val="003A0851"/>
    <w:rsid w:val="003A0A96"/>
    <w:rsid w:val="003A1C64"/>
    <w:rsid w:val="003A1FC7"/>
    <w:rsid w:val="003A2250"/>
    <w:rsid w:val="003A3170"/>
    <w:rsid w:val="003A40B4"/>
    <w:rsid w:val="003A43D0"/>
    <w:rsid w:val="003A47E1"/>
    <w:rsid w:val="003A7026"/>
    <w:rsid w:val="003A7715"/>
    <w:rsid w:val="003B0EDF"/>
    <w:rsid w:val="003B1EFB"/>
    <w:rsid w:val="003B224B"/>
    <w:rsid w:val="003B3AE5"/>
    <w:rsid w:val="003B5B41"/>
    <w:rsid w:val="003B5E4D"/>
    <w:rsid w:val="003B714A"/>
    <w:rsid w:val="003B7C00"/>
    <w:rsid w:val="003B7E67"/>
    <w:rsid w:val="003C12D9"/>
    <w:rsid w:val="003C1E0A"/>
    <w:rsid w:val="003C2AF5"/>
    <w:rsid w:val="003C4BBA"/>
    <w:rsid w:val="003C5C30"/>
    <w:rsid w:val="003C713D"/>
    <w:rsid w:val="003C7D1F"/>
    <w:rsid w:val="003D084F"/>
    <w:rsid w:val="003D0A98"/>
    <w:rsid w:val="003D1BE2"/>
    <w:rsid w:val="003D3087"/>
    <w:rsid w:val="003D31EF"/>
    <w:rsid w:val="003D41D5"/>
    <w:rsid w:val="003D4B75"/>
    <w:rsid w:val="003D6757"/>
    <w:rsid w:val="003D7430"/>
    <w:rsid w:val="003D74D5"/>
    <w:rsid w:val="003D7830"/>
    <w:rsid w:val="003E12E6"/>
    <w:rsid w:val="003E2765"/>
    <w:rsid w:val="003E30B4"/>
    <w:rsid w:val="003E32FE"/>
    <w:rsid w:val="003E40B6"/>
    <w:rsid w:val="003E459C"/>
    <w:rsid w:val="003E48DA"/>
    <w:rsid w:val="003E5944"/>
    <w:rsid w:val="003E5C65"/>
    <w:rsid w:val="003E6CB3"/>
    <w:rsid w:val="003E7412"/>
    <w:rsid w:val="003E750A"/>
    <w:rsid w:val="003E7B3D"/>
    <w:rsid w:val="003F0112"/>
    <w:rsid w:val="003F01F2"/>
    <w:rsid w:val="003F2DB4"/>
    <w:rsid w:val="003F3997"/>
    <w:rsid w:val="003F3E2D"/>
    <w:rsid w:val="003F6507"/>
    <w:rsid w:val="003F6654"/>
    <w:rsid w:val="003F6F6A"/>
    <w:rsid w:val="003F7AA6"/>
    <w:rsid w:val="003F7CE7"/>
    <w:rsid w:val="003F7F08"/>
    <w:rsid w:val="00401E24"/>
    <w:rsid w:val="004020CD"/>
    <w:rsid w:val="00402503"/>
    <w:rsid w:val="00402FA8"/>
    <w:rsid w:val="004038EC"/>
    <w:rsid w:val="00404D15"/>
    <w:rsid w:val="004056E4"/>
    <w:rsid w:val="00405961"/>
    <w:rsid w:val="004059F2"/>
    <w:rsid w:val="004070E4"/>
    <w:rsid w:val="004072B0"/>
    <w:rsid w:val="004073E1"/>
    <w:rsid w:val="00411778"/>
    <w:rsid w:val="0041220D"/>
    <w:rsid w:val="004137B1"/>
    <w:rsid w:val="0041388E"/>
    <w:rsid w:val="00413AFC"/>
    <w:rsid w:val="00413BA2"/>
    <w:rsid w:val="004143F1"/>
    <w:rsid w:val="00415C52"/>
    <w:rsid w:val="00420061"/>
    <w:rsid w:val="0042107E"/>
    <w:rsid w:val="004213AA"/>
    <w:rsid w:val="00421BF3"/>
    <w:rsid w:val="00421EC0"/>
    <w:rsid w:val="00422CD4"/>
    <w:rsid w:val="00422F8B"/>
    <w:rsid w:val="00423C1D"/>
    <w:rsid w:val="004265E8"/>
    <w:rsid w:val="0042692A"/>
    <w:rsid w:val="00426AB9"/>
    <w:rsid w:val="00426D21"/>
    <w:rsid w:val="00427A0F"/>
    <w:rsid w:val="00427C14"/>
    <w:rsid w:val="0043071A"/>
    <w:rsid w:val="00431D0C"/>
    <w:rsid w:val="0043211A"/>
    <w:rsid w:val="00432727"/>
    <w:rsid w:val="004333D6"/>
    <w:rsid w:val="004333FD"/>
    <w:rsid w:val="00436D0F"/>
    <w:rsid w:val="004375CB"/>
    <w:rsid w:val="00437870"/>
    <w:rsid w:val="00437DDF"/>
    <w:rsid w:val="0044077F"/>
    <w:rsid w:val="00441073"/>
    <w:rsid w:val="004428CC"/>
    <w:rsid w:val="00442BF3"/>
    <w:rsid w:val="004430D5"/>
    <w:rsid w:val="004433DA"/>
    <w:rsid w:val="00443893"/>
    <w:rsid w:val="00443A09"/>
    <w:rsid w:val="0044498A"/>
    <w:rsid w:val="0044641E"/>
    <w:rsid w:val="00446718"/>
    <w:rsid w:val="004467C5"/>
    <w:rsid w:val="00446A17"/>
    <w:rsid w:val="00447BE2"/>
    <w:rsid w:val="00450222"/>
    <w:rsid w:val="00450A6B"/>
    <w:rsid w:val="00450F12"/>
    <w:rsid w:val="00450F51"/>
    <w:rsid w:val="00452119"/>
    <w:rsid w:val="004522C9"/>
    <w:rsid w:val="00452A9C"/>
    <w:rsid w:val="00456065"/>
    <w:rsid w:val="00456524"/>
    <w:rsid w:val="0045697C"/>
    <w:rsid w:val="00461588"/>
    <w:rsid w:val="00461BE3"/>
    <w:rsid w:val="00461E32"/>
    <w:rsid w:val="0046261B"/>
    <w:rsid w:val="004628B1"/>
    <w:rsid w:val="00462B2A"/>
    <w:rsid w:val="004630AF"/>
    <w:rsid w:val="00463247"/>
    <w:rsid w:val="0046368B"/>
    <w:rsid w:val="0046472B"/>
    <w:rsid w:val="00464B60"/>
    <w:rsid w:val="0046540A"/>
    <w:rsid w:val="0046586A"/>
    <w:rsid w:val="00465C7B"/>
    <w:rsid w:val="004663F1"/>
    <w:rsid w:val="0046645C"/>
    <w:rsid w:val="00466526"/>
    <w:rsid w:val="00466654"/>
    <w:rsid w:val="00466EC7"/>
    <w:rsid w:val="00467916"/>
    <w:rsid w:val="0047018C"/>
    <w:rsid w:val="004710DB"/>
    <w:rsid w:val="00471733"/>
    <w:rsid w:val="00472F25"/>
    <w:rsid w:val="004731F6"/>
    <w:rsid w:val="0047475D"/>
    <w:rsid w:val="00474F85"/>
    <w:rsid w:val="00475434"/>
    <w:rsid w:val="00480048"/>
    <w:rsid w:val="00480114"/>
    <w:rsid w:val="004805BC"/>
    <w:rsid w:val="00480758"/>
    <w:rsid w:val="00480FE0"/>
    <w:rsid w:val="004827A7"/>
    <w:rsid w:val="00482FEE"/>
    <w:rsid w:val="00483334"/>
    <w:rsid w:val="00485424"/>
    <w:rsid w:val="004857F5"/>
    <w:rsid w:val="00485A0D"/>
    <w:rsid w:val="00485B7E"/>
    <w:rsid w:val="004862C9"/>
    <w:rsid w:val="00486480"/>
    <w:rsid w:val="00486557"/>
    <w:rsid w:val="004865C6"/>
    <w:rsid w:val="0048692E"/>
    <w:rsid w:val="00486A04"/>
    <w:rsid w:val="00486ECC"/>
    <w:rsid w:val="00486F52"/>
    <w:rsid w:val="004873BB"/>
    <w:rsid w:val="004874C9"/>
    <w:rsid w:val="00487695"/>
    <w:rsid w:val="0048793B"/>
    <w:rsid w:val="00490603"/>
    <w:rsid w:val="0049063A"/>
    <w:rsid w:val="00491BAA"/>
    <w:rsid w:val="00493E46"/>
    <w:rsid w:val="00494081"/>
    <w:rsid w:val="00496BE3"/>
    <w:rsid w:val="00496CFA"/>
    <w:rsid w:val="00497022"/>
    <w:rsid w:val="00497922"/>
    <w:rsid w:val="00497D0C"/>
    <w:rsid w:val="00497F04"/>
    <w:rsid w:val="004A00EE"/>
    <w:rsid w:val="004A0C73"/>
    <w:rsid w:val="004A1074"/>
    <w:rsid w:val="004A110E"/>
    <w:rsid w:val="004A1416"/>
    <w:rsid w:val="004A1549"/>
    <w:rsid w:val="004A1E7D"/>
    <w:rsid w:val="004A2A4C"/>
    <w:rsid w:val="004A31EC"/>
    <w:rsid w:val="004A3D8C"/>
    <w:rsid w:val="004A44A7"/>
    <w:rsid w:val="004A4AF4"/>
    <w:rsid w:val="004A6669"/>
    <w:rsid w:val="004A6EBF"/>
    <w:rsid w:val="004A7564"/>
    <w:rsid w:val="004A79A0"/>
    <w:rsid w:val="004A7ABE"/>
    <w:rsid w:val="004B032A"/>
    <w:rsid w:val="004B040A"/>
    <w:rsid w:val="004B05AE"/>
    <w:rsid w:val="004B0AB3"/>
    <w:rsid w:val="004B12BB"/>
    <w:rsid w:val="004B1901"/>
    <w:rsid w:val="004B28B6"/>
    <w:rsid w:val="004B2C45"/>
    <w:rsid w:val="004B3296"/>
    <w:rsid w:val="004B48BD"/>
    <w:rsid w:val="004B4F9F"/>
    <w:rsid w:val="004B63D8"/>
    <w:rsid w:val="004B6CC8"/>
    <w:rsid w:val="004B6DAE"/>
    <w:rsid w:val="004C1F69"/>
    <w:rsid w:val="004C285E"/>
    <w:rsid w:val="004C2E4B"/>
    <w:rsid w:val="004C4A58"/>
    <w:rsid w:val="004C509B"/>
    <w:rsid w:val="004C55FD"/>
    <w:rsid w:val="004C66D8"/>
    <w:rsid w:val="004C7464"/>
    <w:rsid w:val="004D0426"/>
    <w:rsid w:val="004D11B4"/>
    <w:rsid w:val="004D13B1"/>
    <w:rsid w:val="004D2071"/>
    <w:rsid w:val="004D2DCD"/>
    <w:rsid w:val="004D32CF"/>
    <w:rsid w:val="004D3E15"/>
    <w:rsid w:val="004D4342"/>
    <w:rsid w:val="004D5BE7"/>
    <w:rsid w:val="004D6688"/>
    <w:rsid w:val="004D6A0D"/>
    <w:rsid w:val="004D7AAB"/>
    <w:rsid w:val="004E0DA4"/>
    <w:rsid w:val="004E1025"/>
    <w:rsid w:val="004E2D5F"/>
    <w:rsid w:val="004E4515"/>
    <w:rsid w:val="004E55FA"/>
    <w:rsid w:val="004E5ABB"/>
    <w:rsid w:val="004E5D07"/>
    <w:rsid w:val="004E650C"/>
    <w:rsid w:val="004E6D70"/>
    <w:rsid w:val="004F06D1"/>
    <w:rsid w:val="004F1827"/>
    <w:rsid w:val="004F1C87"/>
    <w:rsid w:val="004F2F4F"/>
    <w:rsid w:val="004F3944"/>
    <w:rsid w:val="004F3EC9"/>
    <w:rsid w:val="004F4885"/>
    <w:rsid w:val="004F4EC6"/>
    <w:rsid w:val="004F52DB"/>
    <w:rsid w:val="004F5396"/>
    <w:rsid w:val="004F58F6"/>
    <w:rsid w:val="004F5A94"/>
    <w:rsid w:val="004F64FD"/>
    <w:rsid w:val="004F7613"/>
    <w:rsid w:val="004F7946"/>
    <w:rsid w:val="004F795A"/>
    <w:rsid w:val="004F7CBE"/>
    <w:rsid w:val="0050008E"/>
    <w:rsid w:val="00500CF0"/>
    <w:rsid w:val="0050208F"/>
    <w:rsid w:val="00503F3C"/>
    <w:rsid w:val="00504FC4"/>
    <w:rsid w:val="00506194"/>
    <w:rsid w:val="005065B6"/>
    <w:rsid w:val="00507F55"/>
    <w:rsid w:val="00511E72"/>
    <w:rsid w:val="005126AA"/>
    <w:rsid w:val="00512B02"/>
    <w:rsid w:val="00513B91"/>
    <w:rsid w:val="00514C9E"/>
    <w:rsid w:val="0051513F"/>
    <w:rsid w:val="0051532C"/>
    <w:rsid w:val="00515B18"/>
    <w:rsid w:val="0051624E"/>
    <w:rsid w:val="00517043"/>
    <w:rsid w:val="00517B19"/>
    <w:rsid w:val="00517BB7"/>
    <w:rsid w:val="00520B1B"/>
    <w:rsid w:val="00520E5B"/>
    <w:rsid w:val="005213A8"/>
    <w:rsid w:val="00524D90"/>
    <w:rsid w:val="005265E1"/>
    <w:rsid w:val="00526C99"/>
    <w:rsid w:val="00526E2A"/>
    <w:rsid w:val="00527300"/>
    <w:rsid w:val="00527A09"/>
    <w:rsid w:val="005300A6"/>
    <w:rsid w:val="00530127"/>
    <w:rsid w:val="00530505"/>
    <w:rsid w:val="00530ECD"/>
    <w:rsid w:val="005319F0"/>
    <w:rsid w:val="0053244F"/>
    <w:rsid w:val="00532B3C"/>
    <w:rsid w:val="00533149"/>
    <w:rsid w:val="005333EC"/>
    <w:rsid w:val="00533B0D"/>
    <w:rsid w:val="00534923"/>
    <w:rsid w:val="00535179"/>
    <w:rsid w:val="005357BC"/>
    <w:rsid w:val="00536777"/>
    <w:rsid w:val="005369AB"/>
    <w:rsid w:val="005371DB"/>
    <w:rsid w:val="0053728B"/>
    <w:rsid w:val="005372D8"/>
    <w:rsid w:val="00537A47"/>
    <w:rsid w:val="00537D02"/>
    <w:rsid w:val="00537F70"/>
    <w:rsid w:val="005403AB"/>
    <w:rsid w:val="00541146"/>
    <w:rsid w:val="005412D1"/>
    <w:rsid w:val="005417F7"/>
    <w:rsid w:val="0054189C"/>
    <w:rsid w:val="00541F25"/>
    <w:rsid w:val="005423A5"/>
    <w:rsid w:val="005429D7"/>
    <w:rsid w:val="00542BF4"/>
    <w:rsid w:val="00542CDB"/>
    <w:rsid w:val="00543078"/>
    <w:rsid w:val="00543458"/>
    <w:rsid w:val="00545259"/>
    <w:rsid w:val="00546A15"/>
    <w:rsid w:val="00550FC1"/>
    <w:rsid w:val="005514B6"/>
    <w:rsid w:val="00552234"/>
    <w:rsid w:val="0055251F"/>
    <w:rsid w:val="00552BBB"/>
    <w:rsid w:val="00553AAC"/>
    <w:rsid w:val="005557FD"/>
    <w:rsid w:val="00555ED3"/>
    <w:rsid w:val="005564C7"/>
    <w:rsid w:val="00556BBF"/>
    <w:rsid w:val="00556BD5"/>
    <w:rsid w:val="00557A9A"/>
    <w:rsid w:val="00560FAA"/>
    <w:rsid w:val="0056105D"/>
    <w:rsid w:val="005620F7"/>
    <w:rsid w:val="005624B9"/>
    <w:rsid w:val="005632AA"/>
    <w:rsid w:val="0056418A"/>
    <w:rsid w:val="00564A46"/>
    <w:rsid w:val="0057063B"/>
    <w:rsid w:val="00570888"/>
    <w:rsid w:val="00571266"/>
    <w:rsid w:val="005722C1"/>
    <w:rsid w:val="0057263A"/>
    <w:rsid w:val="005727C6"/>
    <w:rsid w:val="00572AA3"/>
    <w:rsid w:val="00572B51"/>
    <w:rsid w:val="0057310F"/>
    <w:rsid w:val="005734AF"/>
    <w:rsid w:val="005736DE"/>
    <w:rsid w:val="00573BA0"/>
    <w:rsid w:val="00574D8B"/>
    <w:rsid w:val="005763C8"/>
    <w:rsid w:val="00576936"/>
    <w:rsid w:val="00576D03"/>
    <w:rsid w:val="00580AC5"/>
    <w:rsid w:val="005810A5"/>
    <w:rsid w:val="005817E8"/>
    <w:rsid w:val="00582547"/>
    <w:rsid w:val="005833A4"/>
    <w:rsid w:val="00583D31"/>
    <w:rsid w:val="00583FEB"/>
    <w:rsid w:val="00585DE1"/>
    <w:rsid w:val="00587A39"/>
    <w:rsid w:val="00591376"/>
    <w:rsid w:val="0059273B"/>
    <w:rsid w:val="00592869"/>
    <w:rsid w:val="0059350A"/>
    <w:rsid w:val="0059406F"/>
    <w:rsid w:val="00595081"/>
    <w:rsid w:val="0059539B"/>
    <w:rsid w:val="005971A6"/>
    <w:rsid w:val="00597D92"/>
    <w:rsid w:val="005A0640"/>
    <w:rsid w:val="005A1228"/>
    <w:rsid w:val="005A1491"/>
    <w:rsid w:val="005A18A8"/>
    <w:rsid w:val="005A19B4"/>
    <w:rsid w:val="005A2437"/>
    <w:rsid w:val="005A2665"/>
    <w:rsid w:val="005A27D3"/>
    <w:rsid w:val="005A4214"/>
    <w:rsid w:val="005A5689"/>
    <w:rsid w:val="005A56B1"/>
    <w:rsid w:val="005A5AC9"/>
    <w:rsid w:val="005A7B93"/>
    <w:rsid w:val="005B2FA9"/>
    <w:rsid w:val="005B3105"/>
    <w:rsid w:val="005B3284"/>
    <w:rsid w:val="005B33B5"/>
    <w:rsid w:val="005B4CD6"/>
    <w:rsid w:val="005B6CFB"/>
    <w:rsid w:val="005B7088"/>
    <w:rsid w:val="005B783E"/>
    <w:rsid w:val="005B7CE4"/>
    <w:rsid w:val="005C0823"/>
    <w:rsid w:val="005C46DB"/>
    <w:rsid w:val="005C558F"/>
    <w:rsid w:val="005C620B"/>
    <w:rsid w:val="005C62B8"/>
    <w:rsid w:val="005C63F3"/>
    <w:rsid w:val="005C676C"/>
    <w:rsid w:val="005C6E27"/>
    <w:rsid w:val="005C74DD"/>
    <w:rsid w:val="005C7AF7"/>
    <w:rsid w:val="005C7AFC"/>
    <w:rsid w:val="005C7BBA"/>
    <w:rsid w:val="005D1524"/>
    <w:rsid w:val="005D1572"/>
    <w:rsid w:val="005D1B02"/>
    <w:rsid w:val="005D2E40"/>
    <w:rsid w:val="005D476D"/>
    <w:rsid w:val="005D47E8"/>
    <w:rsid w:val="005D5E19"/>
    <w:rsid w:val="005D6FAD"/>
    <w:rsid w:val="005D734F"/>
    <w:rsid w:val="005D7650"/>
    <w:rsid w:val="005D7E3B"/>
    <w:rsid w:val="005E019B"/>
    <w:rsid w:val="005E041C"/>
    <w:rsid w:val="005E05E6"/>
    <w:rsid w:val="005E1270"/>
    <w:rsid w:val="005E254B"/>
    <w:rsid w:val="005E2C5E"/>
    <w:rsid w:val="005E3208"/>
    <w:rsid w:val="005E34CD"/>
    <w:rsid w:val="005E3BFA"/>
    <w:rsid w:val="005E4520"/>
    <w:rsid w:val="005E47C0"/>
    <w:rsid w:val="005E4B9E"/>
    <w:rsid w:val="005E4F5E"/>
    <w:rsid w:val="005E61DD"/>
    <w:rsid w:val="005E65E6"/>
    <w:rsid w:val="005E79EA"/>
    <w:rsid w:val="005E7FE3"/>
    <w:rsid w:val="005F13BA"/>
    <w:rsid w:val="005F15D2"/>
    <w:rsid w:val="005F2557"/>
    <w:rsid w:val="005F32D7"/>
    <w:rsid w:val="005F5972"/>
    <w:rsid w:val="005F5FE6"/>
    <w:rsid w:val="005F61E7"/>
    <w:rsid w:val="005F6D28"/>
    <w:rsid w:val="005F764F"/>
    <w:rsid w:val="005F77C5"/>
    <w:rsid w:val="005F7BB8"/>
    <w:rsid w:val="00602600"/>
    <w:rsid w:val="0060321C"/>
    <w:rsid w:val="00603257"/>
    <w:rsid w:val="0060329F"/>
    <w:rsid w:val="00603579"/>
    <w:rsid w:val="00604C77"/>
    <w:rsid w:val="00604F99"/>
    <w:rsid w:val="006100AC"/>
    <w:rsid w:val="006102FB"/>
    <w:rsid w:val="006105FA"/>
    <w:rsid w:val="006112C5"/>
    <w:rsid w:val="00611630"/>
    <w:rsid w:val="00611BA5"/>
    <w:rsid w:val="00612AF4"/>
    <w:rsid w:val="0061570B"/>
    <w:rsid w:val="00615DEC"/>
    <w:rsid w:val="006160B9"/>
    <w:rsid w:val="0061647A"/>
    <w:rsid w:val="006168A2"/>
    <w:rsid w:val="006178F9"/>
    <w:rsid w:val="0062094D"/>
    <w:rsid w:val="0062184E"/>
    <w:rsid w:val="0062255D"/>
    <w:rsid w:val="00622623"/>
    <w:rsid w:val="0062277A"/>
    <w:rsid w:val="0062288F"/>
    <w:rsid w:val="00623160"/>
    <w:rsid w:val="0062370B"/>
    <w:rsid w:val="00624957"/>
    <w:rsid w:val="00624DD5"/>
    <w:rsid w:val="006262A0"/>
    <w:rsid w:val="00626765"/>
    <w:rsid w:val="0062716D"/>
    <w:rsid w:val="0062798F"/>
    <w:rsid w:val="006303B2"/>
    <w:rsid w:val="00630490"/>
    <w:rsid w:val="00633E4D"/>
    <w:rsid w:val="00634157"/>
    <w:rsid w:val="00635220"/>
    <w:rsid w:val="006355F9"/>
    <w:rsid w:val="006358C2"/>
    <w:rsid w:val="00635EE7"/>
    <w:rsid w:val="0063671A"/>
    <w:rsid w:val="00636A26"/>
    <w:rsid w:val="006377D8"/>
    <w:rsid w:val="0064078C"/>
    <w:rsid w:val="00640ED0"/>
    <w:rsid w:val="006412FC"/>
    <w:rsid w:val="0064200B"/>
    <w:rsid w:val="006424DA"/>
    <w:rsid w:val="006434F5"/>
    <w:rsid w:val="00643BA1"/>
    <w:rsid w:val="00643C60"/>
    <w:rsid w:val="00643FEE"/>
    <w:rsid w:val="006444CC"/>
    <w:rsid w:val="00644837"/>
    <w:rsid w:val="0064541C"/>
    <w:rsid w:val="0064597C"/>
    <w:rsid w:val="00646634"/>
    <w:rsid w:val="006469AD"/>
    <w:rsid w:val="00646A95"/>
    <w:rsid w:val="00646B55"/>
    <w:rsid w:val="00647229"/>
    <w:rsid w:val="00647356"/>
    <w:rsid w:val="00647B39"/>
    <w:rsid w:val="00650F1E"/>
    <w:rsid w:val="00651013"/>
    <w:rsid w:val="0065125C"/>
    <w:rsid w:val="006515C9"/>
    <w:rsid w:val="006521E6"/>
    <w:rsid w:val="006523DE"/>
    <w:rsid w:val="006529AA"/>
    <w:rsid w:val="00652EB3"/>
    <w:rsid w:val="00653A0D"/>
    <w:rsid w:val="006540BC"/>
    <w:rsid w:val="00654689"/>
    <w:rsid w:val="00654AD1"/>
    <w:rsid w:val="00654BA0"/>
    <w:rsid w:val="00655593"/>
    <w:rsid w:val="00655A1E"/>
    <w:rsid w:val="00655D1A"/>
    <w:rsid w:val="00656688"/>
    <w:rsid w:val="00657817"/>
    <w:rsid w:val="00657829"/>
    <w:rsid w:val="00657DAB"/>
    <w:rsid w:val="00660CBC"/>
    <w:rsid w:val="00662175"/>
    <w:rsid w:val="006625A9"/>
    <w:rsid w:val="00662677"/>
    <w:rsid w:val="00662B26"/>
    <w:rsid w:val="006644A5"/>
    <w:rsid w:val="006644D7"/>
    <w:rsid w:val="00666F20"/>
    <w:rsid w:val="006670CC"/>
    <w:rsid w:val="006676C0"/>
    <w:rsid w:val="006701A2"/>
    <w:rsid w:val="00670F0C"/>
    <w:rsid w:val="0067121B"/>
    <w:rsid w:val="006718A9"/>
    <w:rsid w:val="00671EA1"/>
    <w:rsid w:val="00672270"/>
    <w:rsid w:val="00672767"/>
    <w:rsid w:val="006728AD"/>
    <w:rsid w:val="00672D95"/>
    <w:rsid w:val="00672FD6"/>
    <w:rsid w:val="0067305F"/>
    <w:rsid w:val="00673AA5"/>
    <w:rsid w:val="00674CED"/>
    <w:rsid w:val="00675A00"/>
    <w:rsid w:val="006769F8"/>
    <w:rsid w:val="00676B0A"/>
    <w:rsid w:val="0067712B"/>
    <w:rsid w:val="006775DE"/>
    <w:rsid w:val="00677F17"/>
    <w:rsid w:val="00680CAB"/>
    <w:rsid w:val="00683F4B"/>
    <w:rsid w:val="00684007"/>
    <w:rsid w:val="00684223"/>
    <w:rsid w:val="006843DC"/>
    <w:rsid w:val="006845D3"/>
    <w:rsid w:val="00684755"/>
    <w:rsid w:val="006847FA"/>
    <w:rsid w:val="00684DB0"/>
    <w:rsid w:val="006857A4"/>
    <w:rsid w:val="00685884"/>
    <w:rsid w:val="00686CE3"/>
    <w:rsid w:val="00686F94"/>
    <w:rsid w:val="00687B75"/>
    <w:rsid w:val="00687D3E"/>
    <w:rsid w:val="0069031E"/>
    <w:rsid w:val="00690673"/>
    <w:rsid w:val="00690736"/>
    <w:rsid w:val="00691294"/>
    <w:rsid w:val="00691604"/>
    <w:rsid w:val="00694F60"/>
    <w:rsid w:val="00695A95"/>
    <w:rsid w:val="00695D3C"/>
    <w:rsid w:val="00696A91"/>
    <w:rsid w:val="00697B81"/>
    <w:rsid w:val="00697CDF"/>
    <w:rsid w:val="006A038C"/>
    <w:rsid w:val="006A0CF5"/>
    <w:rsid w:val="006A2077"/>
    <w:rsid w:val="006A2FC7"/>
    <w:rsid w:val="006A4972"/>
    <w:rsid w:val="006A650D"/>
    <w:rsid w:val="006A6632"/>
    <w:rsid w:val="006A6C44"/>
    <w:rsid w:val="006B037B"/>
    <w:rsid w:val="006B0B42"/>
    <w:rsid w:val="006B11B8"/>
    <w:rsid w:val="006B1572"/>
    <w:rsid w:val="006B22DE"/>
    <w:rsid w:val="006B3A03"/>
    <w:rsid w:val="006B4126"/>
    <w:rsid w:val="006B45A8"/>
    <w:rsid w:val="006B4B49"/>
    <w:rsid w:val="006B5985"/>
    <w:rsid w:val="006B5B5C"/>
    <w:rsid w:val="006C3DE0"/>
    <w:rsid w:val="006C3FA6"/>
    <w:rsid w:val="006C4256"/>
    <w:rsid w:val="006C4994"/>
    <w:rsid w:val="006C4BB4"/>
    <w:rsid w:val="006C519E"/>
    <w:rsid w:val="006C5224"/>
    <w:rsid w:val="006C5267"/>
    <w:rsid w:val="006C5F92"/>
    <w:rsid w:val="006C7445"/>
    <w:rsid w:val="006C7A1F"/>
    <w:rsid w:val="006D0F81"/>
    <w:rsid w:val="006D193F"/>
    <w:rsid w:val="006D45AA"/>
    <w:rsid w:val="006D4851"/>
    <w:rsid w:val="006D577F"/>
    <w:rsid w:val="006D581C"/>
    <w:rsid w:val="006D65FB"/>
    <w:rsid w:val="006D6755"/>
    <w:rsid w:val="006D693A"/>
    <w:rsid w:val="006D6946"/>
    <w:rsid w:val="006D6C51"/>
    <w:rsid w:val="006D75C4"/>
    <w:rsid w:val="006D7CA6"/>
    <w:rsid w:val="006E1A40"/>
    <w:rsid w:val="006E1CF5"/>
    <w:rsid w:val="006E2319"/>
    <w:rsid w:val="006E277F"/>
    <w:rsid w:val="006E27DE"/>
    <w:rsid w:val="006E48A9"/>
    <w:rsid w:val="006E4E99"/>
    <w:rsid w:val="006E5658"/>
    <w:rsid w:val="006E68DF"/>
    <w:rsid w:val="006E6D18"/>
    <w:rsid w:val="006E7565"/>
    <w:rsid w:val="006F022C"/>
    <w:rsid w:val="006F088F"/>
    <w:rsid w:val="006F1043"/>
    <w:rsid w:val="006F17A5"/>
    <w:rsid w:val="006F1DB4"/>
    <w:rsid w:val="006F30BD"/>
    <w:rsid w:val="006F3621"/>
    <w:rsid w:val="006F5058"/>
    <w:rsid w:val="006F52A5"/>
    <w:rsid w:val="006F6241"/>
    <w:rsid w:val="006F66F2"/>
    <w:rsid w:val="006F6AC2"/>
    <w:rsid w:val="006F6E60"/>
    <w:rsid w:val="006F79E9"/>
    <w:rsid w:val="006F7F0B"/>
    <w:rsid w:val="00700D46"/>
    <w:rsid w:val="0070202C"/>
    <w:rsid w:val="00702865"/>
    <w:rsid w:val="00702A6E"/>
    <w:rsid w:val="00703135"/>
    <w:rsid w:val="007057DB"/>
    <w:rsid w:val="00705ABF"/>
    <w:rsid w:val="00705F67"/>
    <w:rsid w:val="00706C62"/>
    <w:rsid w:val="00707AE4"/>
    <w:rsid w:val="00707C61"/>
    <w:rsid w:val="00710680"/>
    <w:rsid w:val="00710C5F"/>
    <w:rsid w:val="0071178A"/>
    <w:rsid w:val="00711BF4"/>
    <w:rsid w:val="00711D2E"/>
    <w:rsid w:val="00712F3E"/>
    <w:rsid w:val="007138DB"/>
    <w:rsid w:val="00714569"/>
    <w:rsid w:val="007148A0"/>
    <w:rsid w:val="00714B04"/>
    <w:rsid w:val="00716017"/>
    <w:rsid w:val="00717A88"/>
    <w:rsid w:val="00720290"/>
    <w:rsid w:val="00720734"/>
    <w:rsid w:val="00720E1D"/>
    <w:rsid w:val="007211FE"/>
    <w:rsid w:val="007213CB"/>
    <w:rsid w:val="007215D5"/>
    <w:rsid w:val="007228EF"/>
    <w:rsid w:val="00722A29"/>
    <w:rsid w:val="00722DB9"/>
    <w:rsid w:val="00722F4A"/>
    <w:rsid w:val="0072342E"/>
    <w:rsid w:val="0072377B"/>
    <w:rsid w:val="007264D8"/>
    <w:rsid w:val="007265DF"/>
    <w:rsid w:val="00731D3B"/>
    <w:rsid w:val="00732159"/>
    <w:rsid w:val="0073445C"/>
    <w:rsid w:val="007344DA"/>
    <w:rsid w:val="007346A7"/>
    <w:rsid w:val="00734944"/>
    <w:rsid w:val="00734B91"/>
    <w:rsid w:val="00735B97"/>
    <w:rsid w:val="00736B67"/>
    <w:rsid w:val="00736D4A"/>
    <w:rsid w:val="0073799C"/>
    <w:rsid w:val="00737C70"/>
    <w:rsid w:val="00740749"/>
    <w:rsid w:val="0074139B"/>
    <w:rsid w:val="00741C0E"/>
    <w:rsid w:val="00741CD8"/>
    <w:rsid w:val="0074216C"/>
    <w:rsid w:val="0074239D"/>
    <w:rsid w:val="00742866"/>
    <w:rsid w:val="00742D36"/>
    <w:rsid w:val="00743CB6"/>
    <w:rsid w:val="00745163"/>
    <w:rsid w:val="007453E8"/>
    <w:rsid w:val="00746D34"/>
    <w:rsid w:val="00746FF9"/>
    <w:rsid w:val="00747226"/>
    <w:rsid w:val="00747805"/>
    <w:rsid w:val="00747AFE"/>
    <w:rsid w:val="00750004"/>
    <w:rsid w:val="0075057C"/>
    <w:rsid w:val="007512FF"/>
    <w:rsid w:val="00751364"/>
    <w:rsid w:val="00751367"/>
    <w:rsid w:val="00752CB8"/>
    <w:rsid w:val="00753129"/>
    <w:rsid w:val="00754804"/>
    <w:rsid w:val="00754E9A"/>
    <w:rsid w:val="0075751D"/>
    <w:rsid w:val="00761101"/>
    <w:rsid w:val="00763854"/>
    <w:rsid w:val="00764159"/>
    <w:rsid w:val="007646CE"/>
    <w:rsid w:val="00764AC1"/>
    <w:rsid w:val="00765033"/>
    <w:rsid w:val="0076651A"/>
    <w:rsid w:val="007666CE"/>
    <w:rsid w:val="00766854"/>
    <w:rsid w:val="0076763F"/>
    <w:rsid w:val="00767A2F"/>
    <w:rsid w:val="00767E70"/>
    <w:rsid w:val="0077034B"/>
    <w:rsid w:val="007706F0"/>
    <w:rsid w:val="00770C42"/>
    <w:rsid w:val="00770C4D"/>
    <w:rsid w:val="007717E8"/>
    <w:rsid w:val="0077198D"/>
    <w:rsid w:val="00773379"/>
    <w:rsid w:val="007737C6"/>
    <w:rsid w:val="00773B78"/>
    <w:rsid w:val="00773BD3"/>
    <w:rsid w:val="00773C79"/>
    <w:rsid w:val="007743E8"/>
    <w:rsid w:val="00774C18"/>
    <w:rsid w:val="00774CE8"/>
    <w:rsid w:val="00775AB4"/>
    <w:rsid w:val="00776964"/>
    <w:rsid w:val="007778C2"/>
    <w:rsid w:val="007801FB"/>
    <w:rsid w:val="00780283"/>
    <w:rsid w:val="00782F82"/>
    <w:rsid w:val="00783246"/>
    <w:rsid w:val="00783336"/>
    <w:rsid w:val="00783481"/>
    <w:rsid w:val="00783D0A"/>
    <w:rsid w:val="00784392"/>
    <w:rsid w:val="007858CA"/>
    <w:rsid w:val="00785BFB"/>
    <w:rsid w:val="0078681A"/>
    <w:rsid w:val="00787116"/>
    <w:rsid w:val="00787BF7"/>
    <w:rsid w:val="00787D62"/>
    <w:rsid w:val="00787FFA"/>
    <w:rsid w:val="007902BC"/>
    <w:rsid w:val="007904DC"/>
    <w:rsid w:val="00790771"/>
    <w:rsid w:val="00790D42"/>
    <w:rsid w:val="007936B5"/>
    <w:rsid w:val="0079441C"/>
    <w:rsid w:val="0079456F"/>
    <w:rsid w:val="0079530F"/>
    <w:rsid w:val="00796F1C"/>
    <w:rsid w:val="00797913"/>
    <w:rsid w:val="007A05CE"/>
    <w:rsid w:val="007A1463"/>
    <w:rsid w:val="007A2297"/>
    <w:rsid w:val="007A24F9"/>
    <w:rsid w:val="007A3FB3"/>
    <w:rsid w:val="007A4060"/>
    <w:rsid w:val="007A4137"/>
    <w:rsid w:val="007A464A"/>
    <w:rsid w:val="007A503F"/>
    <w:rsid w:val="007A69CF"/>
    <w:rsid w:val="007A73F0"/>
    <w:rsid w:val="007A764D"/>
    <w:rsid w:val="007A7EFE"/>
    <w:rsid w:val="007B0224"/>
    <w:rsid w:val="007B02EF"/>
    <w:rsid w:val="007B06F6"/>
    <w:rsid w:val="007B15F0"/>
    <w:rsid w:val="007B2512"/>
    <w:rsid w:val="007B403F"/>
    <w:rsid w:val="007B4D58"/>
    <w:rsid w:val="007B5CA6"/>
    <w:rsid w:val="007B7A5C"/>
    <w:rsid w:val="007B7A72"/>
    <w:rsid w:val="007C16F7"/>
    <w:rsid w:val="007C2E7D"/>
    <w:rsid w:val="007C37A6"/>
    <w:rsid w:val="007C3B66"/>
    <w:rsid w:val="007C4CE0"/>
    <w:rsid w:val="007C5CE8"/>
    <w:rsid w:val="007C5DF1"/>
    <w:rsid w:val="007C5E51"/>
    <w:rsid w:val="007C6224"/>
    <w:rsid w:val="007C639A"/>
    <w:rsid w:val="007C6443"/>
    <w:rsid w:val="007C7787"/>
    <w:rsid w:val="007C7F76"/>
    <w:rsid w:val="007D170B"/>
    <w:rsid w:val="007D3530"/>
    <w:rsid w:val="007D3732"/>
    <w:rsid w:val="007D40E9"/>
    <w:rsid w:val="007D4127"/>
    <w:rsid w:val="007D461A"/>
    <w:rsid w:val="007D5EF3"/>
    <w:rsid w:val="007D6472"/>
    <w:rsid w:val="007D71B5"/>
    <w:rsid w:val="007E09BC"/>
    <w:rsid w:val="007E09DF"/>
    <w:rsid w:val="007E2983"/>
    <w:rsid w:val="007E2DB7"/>
    <w:rsid w:val="007E7802"/>
    <w:rsid w:val="007F03B8"/>
    <w:rsid w:val="007F0A44"/>
    <w:rsid w:val="007F10E3"/>
    <w:rsid w:val="007F15D2"/>
    <w:rsid w:val="007F3BB6"/>
    <w:rsid w:val="007F3D94"/>
    <w:rsid w:val="007F48F6"/>
    <w:rsid w:val="007F4ADE"/>
    <w:rsid w:val="007F55BA"/>
    <w:rsid w:val="007F55F8"/>
    <w:rsid w:val="007F5A5D"/>
    <w:rsid w:val="007F6057"/>
    <w:rsid w:val="007F7041"/>
    <w:rsid w:val="007F726D"/>
    <w:rsid w:val="008002F6"/>
    <w:rsid w:val="00800CBB"/>
    <w:rsid w:val="008012C5"/>
    <w:rsid w:val="008019AE"/>
    <w:rsid w:val="00801D03"/>
    <w:rsid w:val="00801FFC"/>
    <w:rsid w:val="0080206E"/>
    <w:rsid w:val="008021EC"/>
    <w:rsid w:val="00802C55"/>
    <w:rsid w:val="00802C9F"/>
    <w:rsid w:val="00803363"/>
    <w:rsid w:val="00805C2D"/>
    <w:rsid w:val="0080783F"/>
    <w:rsid w:val="00810172"/>
    <w:rsid w:val="008106B5"/>
    <w:rsid w:val="008116BB"/>
    <w:rsid w:val="008129F8"/>
    <w:rsid w:val="0081326A"/>
    <w:rsid w:val="00813E64"/>
    <w:rsid w:val="008140EC"/>
    <w:rsid w:val="00815AC7"/>
    <w:rsid w:val="00815C4A"/>
    <w:rsid w:val="008160D4"/>
    <w:rsid w:val="0081671D"/>
    <w:rsid w:val="00816BD8"/>
    <w:rsid w:val="00817108"/>
    <w:rsid w:val="008201D6"/>
    <w:rsid w:val="00820361"/>
    <w:rsid w:val="008210DD"/>
    <w:rsid w:val="008215C3"/>
    <w:rsid w:val="00821756"/>
    <w:rsid w:val="00821DB4"/>
    <w:rsid w:val="008223FA"/>
    <w:rsid w:val="00822409"/>
    <w:rsid w:val="00823870"/>
    <w:rsid w:val="00823E8B"/>
    <w:rsid w:val="0082452B"/>
    <w:rsid w:val="0082465B"/>
    <w:rsid w:val="00826C69"/>
    <w:rsid w:val="00827175"/>
    <w:rsid w:val="00830022"/>
    <w:rsid w:val="0083056D"/>
    <w:rsid w:val="008306D1"/>
    <w:rsid w:val="00830ACD"/>
    <w:rsid w:val="0083114A"/>
    <w:rsid w:val="00832582"/>
    <w:rsid w:val="0083279A"/>
    <w:rsid w:val="008353F4"/>
    <w:rsid w:val="00835BCA"/>
    <w:rsid w:val="0083675E"/>
    <w:rsid w:val="00836980"/>
    <w:rsid w:val="00836E6C"/>
    <w:rsid w:val="008378BA"/>
    <w:rsid w:val="00837B88"/>
    <w:rsid w:val="008416D0"/>
    <w:rsid w:val="00841819"/>
    <w:rsid w:val="00841DE9"/>
    <w:rsid w:val="008421CF"/>
    <w:rsid w:val="00842BD0"/>
    <w:rsid w:val="00842EB4"/>
    <w:rsid w:val="008445F1"/>
    <w:rsid w:val="008456F3"/>
    <w:rsid w:val="0084597C"/>
    <w:rsid w:val="00846322"/>
    <w:rsid w:val="008468B4"/>
    <w:rsid w:val="0084752E"/>
    <w:rsid w:val="008478FF"/>
    <w:rsid w:val="00847F9E"/>
    <w:rsid w:val="00850B22"/>
    <w:rsid w:val="00851AFB"/>
    <w:rsid w:val="008531E5"/>
    <w:rsid w:val="008544FE"/>
    <w:rsid w:val="00855011"/>
    <w:rsid w:val="008605CD"/>
    <w:rsid w:val="008607DC"/>
    <w:rsid w:val="00860994"/>
    <w:rsid w:val="00863713"/>
    <w:rsid w:val="00863B06"/>
    <w:rsid w:val="00864677"/>
    <w:rsid w:val="0086491A"/>
    <w:rsid w:val="008654D7"/>
    <w:rsid w:val="0086732E"/>
    <w:rsid w:val="00867715"/>
    <w:rsid w:val="00867719"/>
    <w:rsid w:val="00871303"/>
    <w:rsid w:val="0087330A"/>
    <w:rsid w:val="00873E66"/>
    <w:rsid w:val="0087444A"/>
    <w:rsid w:val="00874D5B"/>
    <w:rsid w:val="00875C7D"/>
    <w:rsid w:val="008767FD"/>
    <w:rsid w:val="00880A4D"/>
    <w:rsid w:val="00880CCF"/>
    <w:rsid w:val="008819CB"/>
    <w:rsid w:val="00882461"/>
    <w:rsid w:val="00883A7F"/>
    <w:rsid w:val="00884420"/>
    <w:rsid w:val="00884709"/>
    <w:rsid w:val="008848F3"/>
    <w:rsid w:val="0088591F"/>
    <w:rsid w:val="00885B91"/>
    <w:rsid w:val="00885FDF"/>
    <w:rsid w:val="00890E03"/>
    <w:rsid w:val="00891DB7"/>
    <w:rsid w:val="00892DC7"/>
    <w:rsid w:val="00894385"/>
    <w:rsid w:val="008949ED"/>
    <w:rsid w:val="008953CF"/>
    <w:rsid w:val="00895B53"/>
    <w:rsid w:val="00896002"/>
    <w:rsid w:val="00896D90"/>
    <w:rsid w:val="00897192"/>
    <w:rsid w:val="008A1C50"/>
    <w:rsid w:val="008A2AAE"/>
    <w:rsid w:val="008A2DD6"/>
    <w:rsid w:val="008A3FB3"/>
    <w:rsid w:val="008A4A9A"/>
    <w:rsid w:val="008A4CDA"/>
    <w:rsid w:val="008A5CE2"/>
    <w:rsid w:val="008A6104"/>
    <w:rsid w:val="008A6B1E"/>
    <w:rsid w:val="008A7237"/>
    <w:rsid w:val="008A7278"/>
    <w:rsid w:val="008B0324"/>
    <w:rsid w:val="008B0A09"/>
    <w:rsid w:val="008B0F05"/>
    <w:rsid w:val="008B1835"/>
    <w:rsid w:val="008B19C6"/>
    <w:rsid w:val="008B1DD2"/>
    <w:rsid w:val="008B1E39"/>
    <w:rsid w:val="008B3075"/>
    <w:rsid w:val="008B4A34"/>
    <w:rsid w:val="008B4D20"/>
    <w:rsid w:val="008B54D7"/>
    <w:rsid w:val="008B577A"/>
    <w:rsid w:val="008B59F3"/>
    <w:rsid w:val="008B5B94"/>
    <w:rsid w:val="008B5CA3"/>
    <w:rsid w:val="008B6D4D"/>
    <w:rsid w:val="008B6ED1"/>
    <w:rsid w:val="008B71C8"/>
    <w:rsid w:val="008C0495"/>
    <w:rsid w:val="008C0FED"/>
    <w:rsid w:val="008C1409"/>
    <w:rsid w:val="008C1F17"/>
    <w:rsid w:val="008C1FC5"/>
    <w:rsid w:val="008C35E2"/>
    <w:rsid w:val="008C38A6"/>
    <w:rsid w:val="008C3AA1"/>
    <w:rsid w:val="008C43A9"/>
    <w:rsid w:val="008C51CD"/>
    <w:rsid w:val="008C52B8"/>
    <w:rsid w:val="008C6806"/>
    <w:rsid w:val="008C7AB4"/>
    <w:rsid w:val="008C7DEA"/>
    <w:rsid w:val="008D00E1"/>
    <w:rsid w:val="008D014A"/>
    <w:rsid w:val="008D0454"/>
    <w:rsid w:val="008D0FAB"/>
    <w:rsid w:val="008D1228"/>
    <w:rsid w:val="008D149A"/>
    <w:rsid w:val="008D3271"/>
    <w:rsid w:val="008D458A"/>
    <w:rsid w:val="008D4CD2"/>
    <w:rsid w:val="008D51E7"/>
    <w:rsid w:val="008D6C3A"/>
    <w:rsid w:val="008D7473"/>
    <w:rsid w:val="008D7C7C"/>
    <w:rsid w:val="008D7DBF"/>
    <w:rsid w:val="008E0E40"/>
    <w:rsid w:val="008E11B0"/>
    <w:rsid w:val="008E16A4"/>
    <w:rsid w:val="008E24A6"/>
    <w:rsid w:val="008E305A"/>
    <w:rsid w:val="008E382D"/>
    <w:rsid w:val="008E46D3"/>
    <w:rsid w:val="008E4E3B"/>
    <w:rsid w:val="008E51FA"/>
    <w:rsid w:val="008E59A9"/>
    <w:rsid w:val="008F005C"/>
    <w:rsid w:val="008F0070"/>
    <w:rsid w:val="008F06D2"/>
    <w:rsid w:val="008F0D4A"/>
    <w:rsid w:val="008F355B"/>
    <w:rsid w:val="008F4C75"/>
    <w:rsid w:val="008F4F6C"/>
    <w:rsid w:val="008F52E3"/>
    <w:rsid w:val="008F7043"/>
    <w:rsid w:val="00900AC5"/>
    <w:rsid w:val="00900ACF"/>
    <w:rsid w:val="00902104"/>
    <w:rsid w:val="00902420"/>
    <w:rsid w:val="0090276B"/>
    <w:rsid w:val="009027ED"/>
    <w:rsid w:val="00902B5C"/>
    <w:rsid w:val="00903722"/>
    <w:rsid w:val="00904D17"/>
    <w:rsid w:val="00906ADA"/>
    <w:rsid w:val="00910A2E"/>
    <w:rsid w:val="00910A4E"/>
    <w:rsid w:val="00911BD9"/>
    <w:rsid w:val="00912A01"/>
    <w:rsid w:val="00913CE8"/>
    <w:rsid w:val="00914E45"/>
    <w:rsid w:val="00916DAD"/>
    <w:rsid w:val="00917260"/>
    <w:rsid w:val="009174E0"/>
    <w:rsid w:val="00920186"/>
    <w:rsid w:val="0092188B"/>
    <w:rsid w:val="0092299D"/>
    <w:rsid w:val="00922E70"/>
    <w:rsid w:val="0092300E"/>
    <w:rsid w:val="00923E6D"/>
    <w:rsid w:val="009241BD"/>
    <w:rsid w:val="00924B64"/>
    <w:rsid w:val="00924E0F"/>
    <w:rsid w:val="0092765D"/>
    <w:rsid w:val="009276F5"/>
    <w:rsid w:val="00930572"/>
    <w:rsid w:val="00931B87"/>
    <w:rsid w:val="00931D89"/>
    <w:rsid w:val="00933660"/>
    <w:rsid w:val="00933D3D"/>
    <w:rsid w:val="009341A4"/>
    <w:rsid w:val="00936B0B"/>
    <w:rsid w:val="00937AF4"/>
    <w:rsid w:val="00940A3D"/>
    <w:rsid w:val="00941041"/>
    <w:rsid w:val="00941899"/>
    <w:rsid w:val="009430C3"/>
    <w:rsid w:val="00944A0A"/>
    <w:rsid w:val="00944EBF"/>
    <w:rsid w:val="00945360"/>
    <w:rsid w:val="00946CCF"/>
    <w:rsid w:val="00946FF4"/>
    <w:rsid w:val="00947E46"/>
    <w:rsid w:val="009501C4"/>
    <w:rsid w:val="0095062D"/>
    <w:rsid w:val="00952B69"/>
    <w:rsid w:val="00953BD0"/>
    <w:rsid w:val="00953BEB"/>
    <w:rsid w:val="0095458B"/>
    <w:rsid w:val="0095582A"/>
    <w:rsid w:val="009576EB"/>
    <w:rsid w:val="00957801"/>
    <w:rsid w:val="00957C9B"/>
    <w:rsid w:val="00961A03"/>
    <w:rsid w:val="00962357"/>
    <w:rsid w:val="009633F3"/>
    <w:rsid w:val="0096465F"/>
    <w:rsid w:val="0096467C"/>
    <w:rsid w:val="00965DEC"/>
    <w:rsid w:val="009663EB"/>
    <w:rsid w:val="00970A72"/>
    <w:rsid w:val="00971410"/>
    <w:rsid w:val="009716C1"/>
    <w:rsid w:val="0097351B"/>
    <w:rsid w:val="009736E7"/>
    <w:rsid w:val="00974F38"/>
    <w:rsid w:val="00975B25"/>
    <w:rsid w:val="00976113"/>
    <w:rsid w:val="00976892"/>
    <w:rsid w:val="00976AC4"/>
    <w:rsid w:val="00976CDC"/>
    <w:rsid w:val="00980183"/>
    <w:rsid w:val="00980492"/>
    <w:rsid w:val="009804B1"/>
    <w:rsid w:val="0098060C"/>
    <w:rsid w:val="0098065A"/>
    <w:rsid w:val="009814DE"/>
    <w:rsid w:val="00981EFD"/>
    <w:rsid w:val="00982057"/>
    <w:rsid w:val="00982179"/>
    <w:rsid w:val="00982D62"/>
    <w:rsid w:val="00982FB6"/>
    <w:rsid w:val="00983A3A"/>
    <w:rsid w:val="009850F5"/>
    <w:rsid w:val="0098525C"/>
    <w:rsid w:val="00985812"/>
    <w:rsid w:val="0098666D"/>
    <w:rsid w:val="00986D1B"/>
    <w:rsid w:val="00987549"/>
    <w:rsid w:val="0098760E"/>
    <w:rsid w:val="00992526"/>
    <w:rsid w:val="009929CA"/>
    <w:rsid w:val="00992EA1"/>
    <w:rsid w:val="00993F07"/>
    <w:rsid w:val="009942E2"/>
    <w:rsid w:val="00994F95"/>
    <w:rsid w:val="00997CF5"/>
    <w:rsid w:val="009A0A33"/>
    <w:rsid w:val="009A133D"/>
    <w:rsid w:val="009A2296"/>
    <w:rsid w:val="009A236F"/>
    <w:rsid w:val="009A42D7"/>
    <w:rsid w:val="009A4814"/>
    <w:rsid w:val="009A4D1B"/>
    <w:rsid w:val="009A5343"/>
    <w:rsid w:val="009A66A4"/>
    <w:rsid w:val="009A6C28"/>
    <w:rsid w:val="009A6EC4"/>
    <w:rsid w:val="009A752C"/>
    <w:rsid w:val="009B417C"/>
    <w:rsid w:val="009B43DE"/>
    <w:rsid w:val="009B4A4C"/>
    <w:rsid w:val="009B59AE"/>
    <w:rsid w:val="009B66CE"/>
    <w:rsid w:val="009B6CAB"/>
    <w:rsid w:val="009C0F29"/>
    <w:rsid w:val="009C169F"/>
    <w:rsid w:val="009C2437"/>
    <w:rsid w:val="009C288D"/>
    <w:rsid w:val="009C2AC8"/>
    <w:rsid w:val="009C3074"/>
    <w:rsid w:val="009C3A2D"/>
    <w:rsid w:val="009C440D"/>
    <w:rsid w:val="009C4A9F"/>
    <w:rsid w:val="009C5BDF"/>
    <w:rsid w:val="009C5C66"/>
    <w:rsid w:val="009C62D8"/>
    <w:rsid w:val="009C7191"/>
    <w:rsid w:val="009C785C"/>
    <w:rsid w:val="009C7A8A"/>
    <w:rsid w:val="009D0213"/>
    <w:rsid w:val="009D0FB8"/>
    <w:rsid w:val="009D1521"/>
    <w:rsid w:val="009D15AA"/>
    <w:rsid w:val="009D2255"/>
    <w:rsid w:val="009D24A8"/>
    <w:rsid w:val="009D3B8C"/>
    <w:rsid w:val="009D3CE0"/>
    <w:rsid w:val="009D3E25"/>
    <w:rsid w:val="009D3F7E"/>
    <w:rsid w:val="009D50FF"/>
    <w:rsid w:val="009D524E"/>
    <w:rsid w:val="009D6567"/>
    <w:rsid w:val="009D6C6B"/>
    <w:rsid w:val="009D71C7"/>
    <w:rsid w:val="009D73A8"/>
    <w:rsid w:val="009E0A47"/>
    <w:rsid w:val="009E0ED6"/>
    <w:rsid w:val="009E1464"/>
    <w:rsid w:val="009E24D0"/>
    <w:rsid w:val="009E3040"/>
    <w:rsid w:val="009E4BCA"/>
    <w:rsid w:val="009E5153"/>
    <w:rsid w:val="009E5E07"/>
    <w:rsid w:val="009E632F"/>
    <w:rsid w:val="009E6488"/>
    <w:rsid w:val="009E64C9"/>
    <w:rsid w:val="009E67C2"/>
    <w:rsid w:val="009E68A5"/>
    <w:rsid w:val="009E6FBE"/>
    <w:rsid w:val="009E7142"/>
    <w:rsid w:val="009F0423"/>
    <w:rsid w:val="009F05D6"/>
    <w:rsid w:val="009F0A1C"/>
    <w:rsid w:val="009F132F"/>
    <w:rsid w:val="009F13F4"/>
    <w:rsid w:val="009F1482"/>
    <w:rsid w:val="009F1529"/>
    <w:rsid w:val="009F161C"/>
    <w:rsid w:val="009F22E9"/>
    <w:rsid w:val="009F23C8"/>
    <w:rsid w:val="009F250C"/>
    <w:rsid w:val="009F2A3D"/>
    <w:rsid w:val="009F2A42"/>
    <w:rsid w:val="009F381B"/>
    <w:rsid w:val="009F4613"/>
    <w:rsid w:val="009F4D36"/>
    <w:rsid w:val="009F6045"/>
    <w:rsid w:val="009F65F6"/>
    <w:rsid w:val="009F6F25"/>
    <w:rsid w:val="009F76AE"/>
    <w:rsid w:val="009F7D4E"/>
    <w:rsid w:val="00A00ADD"/>
    <w:rsid w:val="00A0117E"/>
    <w:rsid w:val="00A0170C"/>
    <w:rsid w:val="00A01942"/>
    <w:rsid w:val="00A021AA"/>
    <w:rsid w:val="00A03606"/>
    <w:rsid w:val="00A03D88"/>
    <w:rsid w:val="00A04166"/>
    <w:rsid w:val="00A04C89"/>
    <w:rsid w:val="00A04E13"/>
    <w:rsid w:val="00A05083"/>
    <w:rsid w:val="00A05662"/>
    <w:rsid w:val="00A0584E"/>
    <w:rsid w:val="00A06B9F"/>
    <w:rsid w:val="00A06FD2"/>
    <w:rsid w:val="00A070BD"/>
    <w:rsid w:val="00A0722F"/>
    <w:rsid w:val="00A07686"/>
    <w:rsid w:val="00A10D1C"/>
    <w:rsid w:val="00A11995"/>
    <w:rsid w:val="00A12CEE"/>
    <w:rsid w:val="00A14610"/>
    <w:rsid w:val="00A15029"/>
    <w:rsid w:val="00A15B46"/>
    <w:rsid w:val="00A165E3"/>
    <w:rsid w:val="00A16685"/>
    <w:rsid w:val="00A17320"/>
    <w:rsid w:val="00A17BB4"/>
    <w:rsid w:val="00A17BF1"/>
    <w:rsid w:val="00A17EC1"/>
    <w:rsid w:val="00A200CB"/>
    <w:rsid w:val="00A204DF"/>
    <w:rsid w:val="00A21308"/>
    <w:rsid w:val="00A2154E"/>
    <w:rsid w:val="00A215BD"/>
    <w:rsid w:val="00A22945"/>
    <w:rsid w:val="00A22B59"/>
    <w:rsid w:val="00A2318D"/>
    <w:rsid w:val="00A24779"/>
    <w:rsid w:val="00A25C98"/>
    <w:rsid w:val="00A26720"/>
    <w:rsid w:val="00A268A1"/>
    <w:rsid w:val="00A2716D"/>
    <w:rsid w:val="00A27FA3"/>
    <w:rsid w:val="00A31072"/>
    <w:rsid w:val="00A324C1"/>
    <w:rsid w:val="00A32D90"/>
    <w:rsid w:val="00A33141"/>
    <w:rsid w:val="00A333F6"/>
    <w:rsid w:val="00A3373D"/>
    <w:rsid w:val="00A3389E"/>
    <w:rsid w:val="00A341F3"/>
    <w:rsid w:val="00A37227"/>
    <w:rsid w:val="00A4008D"/>
    <w:rsid w:val="00A403EB"/>
    <w:rsid w:val="00A412A5"/>
    <w:rsid w:val="00A41ED9"/>
    <w:rsid w:val="00A42C5D"/>
    <w:rsid w:val="00A4323C"/>
    <w:rsid w:val="00A43547"/>
    <w:rsid w:val="00A43EE1"/>
    <w:rsid w:val="00A44F13"/>
    <w:rsid w:val="00A458E8"/>
    <w:rsid w:val="00A45ABE"/>
    <w:rsid w:val="00A45C1F"/>
    <w:rsid w:val="00A46F66"/>
    <w:rsid w:val="00A4713E"/>
    <w:rsid w:val="00A508F1"/>
    <w:rsid w:val="00A50B39"/>
    <w:rsid w:val="00A52A0C"/>
    <w:rsid w:val="00A52EA5"/>
    <w:rsid w:val="00A5386C"/>
    <w:rsid w:val="00A553CF"/>
    <w:rsid w:val="00A56815"/>
    <w:rsid w:val="00A569B5"/>
    <w:rsid w:val="00A56EA8"/>
    <w:rsid w:val="00A60931"/>
    <w:rsid w:val="00A60B0B"/>
    <w:rsid w:val="00A61477"/>
    <w:rsid w:val="00A64621"/>
    <w:rsid w:val="00A65B82"/>
    <w:rsid w:val="00A65EAD"/>
    <w:rsid w:val="00A66242"/>
    <w:rsid w:val="00A67495"/>
    <w:rsid w:val="00A67E03"/>
    <w:rsid w:val="00A70170"/>
    <w:rsid w:val="00A706BA"/>
    <w:rsid w:val="00A72169"/>
    <w:rsid w:val="00A7271B"/>
    <w:rsid w:val="00A72EAD"/>
    <w:rsid w:val="00A7380D"/>
    <w:rsid w:val="00A73832"/>
    <w:rsid w:val="00A7519C"/>
    <w:rsid w:val="00A751BA"/>
    <w:rsid w:val="00A752BC"/>
    <w:rsid w:val="00A76BE4"/>
    <w:rsid w:val="00A76FBA"/>
    <w:rsid w:val="00A80226"/>
    <w:rsid w:val="00A8098E"/>
    <w:rsid w:val="00A81D70"/>
    <w:rsid w:val="00A81F88"/>
    <w:rsid w:val="00A820AA"/>
    <w:rsid w:val="00A84CC0"/>
    <w:rsid w:val="00A85390"/>
    <w:rsid w:val="00A8540B"/>
    <w:rsid w:val="00A87085"/>
    <w:rsid w:val="00A87357"/>
    <w:rsid w:val="00A87797"/>
    <w:rsid w:val="00A912B9"/>
    <w:rsid w:val="00A91D23"/>
    <w:rsid w:val="00A93145"/>
    <w:rsid w:val="00A9399D"/>
    <w:rsid w:val="00A94416"/>
    <w:rsid w:val="00A953A7"/>
    <w:rsid w:val="00A95D36"/>
    <w:rsid w:val="00A95ECF"/>
    <w:rsid w:val="00A961B8"/>
    <w:rsid w:val="00A969CA"/>
    <w:rsid w:val="00A9707B"/>
    <w:rsid w:val="00AA02CE"/>
    <w:rsid w:val="00AA0934"/>
    <w:rsid w:val="00AA101C"/>
    <w:rsid w:val="00AA1118"/>
    <w:rsid w:val="00AA1124"/>
    <w:rsid w:val="00AA11C6"/>
    <w:rsid w:val="00AA1865"/>
    <w:rsid w:val="00AA1DAD"/>
    <w:rsid w:val="00AA2387"/>
    <w:rsid w:val="00AA3832"/>
    <w:rsid w:val="00AA3EBB"/>
    <w:rsid w:val="00AA48E2"/>
    <w:rsid w:val="00AA4E33"/>
    <w:rsid w:val="00AA4F0E"/>
    <w:rsid w:val="00AA502A"/>
    <w:rsid w:val="00AA577F"/>
    <w:rsid w:val="00AA58F8"/>
    <w:rsid w:val="00AA595D"/>
    <w:rsid w:val="00AA65A3"/>
    <w:rsid w:val="00AA766E"/>
    <w:rsid w:val="00AB031A"/>
    <w:rsid w:val="00AB11DA"/>
    <w:rsid w:val="00AB2208"/>
    <w:rsid w:val="00AB2BCC"/>
    <w:rsid w:val="00AB2E93"/>
    <w:rsid w:val="00AB410B"/>
    <w:rsid w:val="00AB49AA"/>
    <w:rsid w:val="00AB50D0"/>
    <w:rsid w:val="00AB52B6"/>
    <w:rsid w:val="00AB6B23"/>
    <w:rsid w:val="00AB709B"/>
    <w:rsid w:val="00AB75B9"/>
    <w:rsid w:val="00AB7D96"/>
    <w:rsid w:val="00AC03BA"/>
    <w:rsid w:val="00AC0995"/>
    <w:rsid w:val="00AC1B3F"/>
    <w:rsid w:val="00AC21C7"/>
    <w:rsid w:val="00AC236F"/>
    <w:rsid w:val="00AC3AEF"/>
    <w:rsid w:val="00AC4D61"/>
    <w:rsid w:val="00AC4DD8"/>
    <w:rsid w:val="00AC5D2D"/>
    <w:rsid w:val="00AC5DDF"/>
    <w:rsid w:val="00AC5DE8"/>
    <w:rsid w:val="00AC658A"/>
    <w:rsid w:val="00AC71A7"/>
    <w:rsid w:val="00AC7904"/>
    <w:rsid w:val="00AD0F18"/>
    <w:rsid w:val="00AD0FBB"/>
    <w:rsid w:val="00AD3A65"/>
    <w:rsid w:val="00AD49C9"/>
    <w:rsid w:val="00AD4A8B"/>
    <w:rsid w:val="00AD68BB"/>
    <w:rsid w:val="00AD7964"/>
    <w:rsid w:val="00AD7A79"/>
    <w:rsid w:val="00AE1882"/>
    <w:rsid w:val="00AE1C30"/>
    <w:rsid w:val="00AE328D"/>
    <w:rsid w:val="00AE3D4C"/>
    <w:rsid w:val="00AE7C70"/>
    <w:rsid w:val="00AE7C7B"/>
    <w:rsid w:val="00AF156A"/>
    <w:rsid w:val="00AF1E38"/>
    <w:rsid w:val="00AF2906"/>
    <w:rsid w:val="00AF2D9B"/>
    <w:rsid w:val="00AF33F8"/>
    <w:rsid w:val="00AF6A1C"/>
    <w:rsid w:val="00B00FBD"/>
    <w:rsid w:val="00B011F9"/>
    <w:rsid w:val="00B015A8"/>
    <w:rsid w:val="00B01E97"/>
    <w:rsid w:val="00B0296F"/>
    <w:rsid w:val="00B02A5E"/>
    <w:rsid w:val="00B02FC2"/>
    <w:rsid w:val="00B03A0D"/>
    <w:rsid w:val="00B03ED8"/>
    <w:rsid w:val="00B04DFD"/>
    <w:rsid w:val="00B054F1"/>
    <w:rsid w:val="00B05873"/>
    <w:rsid w:val="00B05950"/>
    <w:rsid w:val="00B061EE"/>
    <w:rsid w:val="00B07F85"/>
    <w:rsid w:val="00B102B3"/>
    <w:rsid w:val="00B10AA3"/>
    <w:rsid w:val="00B13C3A"/>
    <w:rsid w:val="00B1419B"/>
    <w:rsid w:val="00B14AC7"/>
    <w:rsid w:val="00B15E3B"/>
    <w:rsid w:val="00B16742"/>
    <w:rsid w:val="00B16907"/>
    <w:rsid w:val="00B20189"/>
    <w:rsid w:val="00B202A3"/>
    <w:rsid w:val="00B213A4"/>
    <w:rsid w:val="00B2305C"/>
    <w:rsid w:val="00B234E9"/>
    <w:rsid w:val="00B25785"/>
    <w:rsid w:val="00B268D7"/>
    <w:rsid w:val="00B26B50"/>
    <w:rsid w:val="00B27524"/>
    <w:rsid w:val="00B27B5F"/>
    <w:rsid w:val="00B30021"/>
    <w:rsid w:val="00B3170C"/>
    <w:rsid w:val="00B31807"/>
    <w:rsid w:val="00B328EF"/>
    <w:rsid w:val="00B32EE4"/>
    <w:rsid w:val="00B33E8E"/>
    <w:rsid w:val="00B360BD"/>
    <w:rsid w:val="00B361FB"/>
    <w:rsid w:val="00B36802"/>
    <w:rsid w:val="00B36CAC"/>
    <w:rsid w:val="00B36CF8"/>
    <w:rsid w:val="00B373AC"/>
    <w:rsid w:val="00B37DA4"/>
    <w:rsid w:val="00B40BA2"/>
    <w:rsid w:val="00B40D2E"/>
    <w:rsid w:val="00B40EA3"/>
    <w:rsid w:val="00B41509"/>
    <w:rsid w:val="00B4344C"/>
    <w:rsid w:val="00B43B28"/>
    <w:rsid w:val="00B44A22"/>
    <w:rsid w:val="00B4531B"/>
    <w:rsid w:val="00B46A08"/>
    <w:rsid w:val="00B46DDC"/>
    <w:rsid w:val="00B50979"/>
    <w:rsid w:val="00B50EE7"/>
    <w:rsid w:val="00B517C2"/>
    <w:rsid w:val="00B51E75"/>
    <w:rsid w:val="00B520E6"/>
    <w:rsid w:val="00B52103"/>
    <w:rsid w:val="00B52D40"/>
    <w:rsid w:val="00B52E14"/>
    <w:rsid w:val="00B537B7"/>
    <w:rsid w:val="00B539D0"/>
    <w:rsid w:val="00B541B4"/>
    <w:rsid w:val="00B545A7"/>
    <w:rsid w:val="00B56FD5"/>
    <w:rsid w:val="00B60679"/>
    <w:rsid w:val="00B61635"/>
    <w:rsid w:val="00B625BD"/>
    <w:rsid w:val="00B63D95"/>
    <w:rsid w:val="00B63E59"/>
    <w:rsid w:val="00B643B8"/>
    <w:rsid w:val="00B643E4"/>
    <w:rsid w:val="00B64C39"/>
    <w:rsid w:val="00B64E2E"/>
    <w:rsid w:val="00B6523C"/>
    <w:rsid w:val="00B6567A"/>
    <w:rsid w:val="00B658B3"/>
    <w:rsid w:val="00B66727"/>
    <w:rsid w:val="00B66D9D"/>
    <w:rsid w:val="00B70748"/>
    <w:rsid w:val="00B707BB"/>
    <w:rsid w:val="00B72DE9"/>
    <w:rsid w:val="00B739B4"/>
    <w:rsid w:val="00B75844"/>
    <w:rsid w:val="00B76D0A"/>
    <w:rsid w:val="00B77399"/>
    <w:rsid w:val="00B81729"/>
    <w:rsid w:val="00B81A32"/>
    <w:rsid w:val="00B82124"/>
    <w:rsid w:val="00B8221F"/>
    <w:rsid w:val="00B82259"/>
    <w:rsid w:val="00B82785"/>
    <w:rsid w:val="00B82910"/>
    <w:rsid w:val="00B83004"/>
    <w:rsid w:val="00B834EA"/>
    <w:rsid w:val="00B84162"/>
    <w:rsid w:val="00B84793"/>
    <w:rsid w:val="00B84BFB"/>
    <w:rsid w:val="00B86626"/>
    <w:rsid w:val="00B869B0"/>
    <w:rsid w:val="00B86BBF"/>
    <w:rsid w:val="00B86ECE"/>
    <w:rsid w:val="00B8741A"/>
    <w:rsid w:val="00B878D1"/>
    <w:rsid w:val="00B87F2A"/>
    <w:rsid w:val="00B9008A"/>
    <w:rsid w:val="00B9026D"/>
    <w:rsid w:val="00B90AA6"/>
    <w:rsid w:val="00B90E22"/>
    <w:rsid w:val="00B911AA"/>
    <w:rsid w:val="00B91D69"/>
    <w:rsid w:val="00B91EA6"/>
    <w:rsid w:val="00B9277C"/>
    <w:rsid w:val="00B927DE"/>
    <w:rsid w:val="00B92F5F"/>
    <w:rsid w:val="00B94805"/>
    <w:rsid w:val="00B94ABE"/>
    <w:rsid w:val="00B94E0F"/>
    <w:rsid w:val="00B950FB"/>
    <w:rsid w:val="00B95DCA"/>
    <w:rsid w:val="00B96241"/>
    <w:rsid w:val="00B9655D"/>
    <w:rsid w:val="00BA13E3"/>
    <w:rsid w:val="00BA1825"/>
    <w:rsid w:val="00BA1A55"/>
    <w:rsid w:val="00BA2ACF"/>
    <w:rsid w:val="00BA38D1"/>
    <w:rsid w:val="00BA3953"/>
    <w:rsid w:val="00BA3ED3"/>
    <w:rsid w:val="00BA7717"/>
    <w:rsid w:val="00BA78E0"/>
    <w:rsid w:val="00BA7A2C"/>
    <w:rsid w:val="00BA7E5A"/>
    <w:rsid w:val="00BB0A07"/>
    <w:rsid w:val="00BB0B2C"/>
    <w:rsid w:val="00BB0F37"/>
    <w:rsid w:val="00BB1378"/>
    <w:rsid w:val="00BB166F"/>
    <w:rsid w:val="00BB203C"/>
    <w:rsid w:val="00BB2483"/>
    <w:rsid w:val="00BB31D9"/>
    <w:rsid w:val="00BB3D8E"/>
    <w:rsid w:val="00BB4388"/>
    <w:rsid w:val="00BB53DF"/>
    <w:rsid w:val="00BB567F"/>
    <w:rsid w:val="00BB594D"/>
    <w:rsid w:val="00BC0E8C"/>
    <w:rsid w:val="00BC175D"/>
    <w:rsid w:val="00BC1A85"/>
    <w:rsid w:val="00BC22C2"/>
    <w:rsid w:val="00BC324C"/>
    <w:rsid w:val="00BC387C"/>
    <w:rsid w:val="00BC5343"/>
    <w:rsid w:val="00BD1348"/>
    <w:rsid w:val="00BD1DD8"/>
    <w:rsid w:val="00BD2959"/>
    <w:rsid w:val="00BD29CE"/>
    <w:rsid w:val="00BD2BCC"/>
    <w:rsid w:val="00BD50A0"/>
    <w:rsid w:val="00BD5F6C"/>
    <w:rsid w:val="00BD5F87"/>
    <w:rsid w:val="00BD683E"/>
    <w:rsid w:val="00BD6DA2"/>
    <w:rsid w:val="00BD7E8C"/>
    <w:rsid w:val="00BE0949"/>
    <w:rsid w:val="00BE1715"/>
    <w:rsid w:val="00BE1993"/>
    <w:rsid w:val="00BE1E12"/>
    <w:rsid w:val="00BE2D50"/>
    <w:rsid w:val="00BE4106"/>
    <w:rsid w:val="00BE4F60"/>
    <w:rsid w:val="00BE6378"/>
    <w:rsid w:val="00BE65FE"/>
    <w:rsid w:val="00BE6722"/>
    <w:rsid w:val="00BE7ECA"/>
    <w:rsid w:val="00BF10B4"/>
    <w:rsid w:val="00BF1655"/>
    <w:rsid w:val="00BF1B29"/>
    <w:rsid w:val="00BF24DE"/>
    <w:rsid w:val="00BF2772"/>
    <w:rsid w:val="00BF351C"/>
    <w:rsid w:val="00BF440F"/>
    <w:rsid w:val="00BF4FD6"/>
    <w:rsid w:val="00BF6DF8"/>
    <w:rsid w:val="00BF73AA"/>
    <w:rsid w:val="00BF77DD"/>
    <w:rsid w:val="00C01C6E"/>
    <w:rsid w:val="00C01F9D"/>
    <w:rsid w:val="00C02A28"/>
    <w:rsid w:val="00C02C29"/>
    <w:rsid w:val="00C03EDB"/>
    <w:rsid w:val="00C03EDD"/>
    <w:rsid w:val="00C04F19"/>
    <w:rsid w:val="00C05F4D"/>
    <w:rsid w:val="00C06C06"/>
    <w:rsid w:val="00C07346"/>
    <w:rsid w:val="00C07383"/>
    <w:rsid w:val="00C07961"/>
    <w:rsid w:val="00C07D44"/>
    <w:rsid w:val="00C11A26"/>
    <w:rsid w:val="00C122C4"/>
    <w:rsid w:val="00C12782"/>
    <w:rsid w:val="00C15E1B"/>
    <w:rsid w:val="00C16E2C"/>
    <w:rsid w:val="00C17073"/>
    <w:rsid w:val="00C172D4"/>
    <w:rsid w:val="00C201E1"/>
    <w:rsid w:val="00C20210"/>
    <w:rsid w:val="00C209AB"/>
    <w:rsid w:val="00C20A34"/>
    <w:rsid w:val="00C2116F"/>
    <w:rsid w:val="00C214E6"/>
    <w:rsid w:val="00C21738"/>
    <w:rsid w:val="00C21879"/>
    <w:rsid w:val="00C2193D"/>
    <w:rsid w:val="00C21F43"/>
    <w:rsid w:val="00C22752"/>
    <w:rsid w:val="00C23A93"/>
    <w:rsid w:val="00C241A4"/>
    <w:rsid w:val="00C24935"/>
    <w:rsid w:val="00C2516B"/>
    <w:rsid w:val="00C27300"/>
    <w:rsid w:val="00C300E7"/>
    <w:rsid w:val="00C3063F"/>
    <w:rsid w:val="00C30C11"/>
    <w:rsid w:val="00C31696"/>
    <w:rsid w:val="00C32B38"/>
    <w:rsid w:val="00C32C3A"/>
    <w:rsid w:val="00C3329A"/>
    <w:rsid w:val="00C35B8C"/>
    <w:rsid w:val="00C35FE4"/>
    <w:rsid w:val="00C377D9"/>
    <w:rsid w:val="00C37C31"/>
    <w:rsid w:val="00C40178"/>
    <w:rsid w:val="00C4133D"/>
    <w:rsid w:val="00C41696"/>
    <w:rsid w:val="00C41938"/>
    <w:rsid w:val="00C43B1C"/>
    <w:rsid w:val="00C44250"/>
    <w:rsid w:val="00C44E44"/>
    <w:rsid w:val="00C44EDF"/>
    <w:rsid w:val="00C4591C"/>
    <w:rsid w:val="00C46787"/>
    <w:rsid w:val="00C47272"/>
    <w:rsid w:val="00C4760E"/>
    <w:rsid w:val="00C47D98"/>
    <w:rsid w:val="00C50B1E"/>
    <w:rsid w:val="00C5101A"/>
    <w:rsid w:val="00C51398"/>
    <w:rsid w:val="00C519E1"/>
    <w:rsid w:val="00C51CCE"/>
    <w:rsid w:val="00C52AE6"/>
    <w:rsid w:val="00C531F8"/>
    <w:rsid w:val="00C53C7F"/>
    <w:rsid w:val="00C568E6"/>
    <w:rsid w:val="00C57829"/>
    <w:rsid w:val="00C6005B"/>
    <w:rsid w:val="00C60ADA"/>
    <w:rsid w:val="00C60C55"/>
    <w:rsid w:val="00C6143C"/>
    <w:rsid w:val="00C61C7B"/>
    <w:rsid w:val="00C6359B"/>
    <w:rsid w:val="00C6501B"/>
    <w:rsid w:val="00C70D8E"/>
    <w:rsid w:val="00C71713"/>
    <w:rsid w:val="00C72AF5"/>
    <w:rsid w:val="00C72B86"/>
    <w:rsid w:val="00C73258"/>
    <w:rsid w:val="00C74A01"/>
    <w:rsid w:val="00C7570C"/>
    <w:rsid w:val="00C76E29"/>
    <w:rsid w:val="00C77AB2"/>
    <w:rsid w:val="00C8068A"/>
    <w:rsid w:val="00C811CD"/>
    <w:rsid w:val="00C81C00"/>
    <w:rsid w:val="00C81EE1"/>
    <w:rsid w:val="00C83CFA"/>
    <w:rsid w:val="00C841A8"/>
    <w:rsid w:val="00C845C3"/>
    <w:rsid w:val="00C8469E"/>
    <w:rsid w:val="00C8658D"/>
    <w:rsid w:val="00C8675B"/>
    <w:rsid w:val="00C86B3E"/>
    <w:rsid w:val="00C86F30"/>
    <w:rsid w:val="00C87C08"/>
    <w:rsid w:val="00C92389"/>
    <w:rsid w:val="00C924C1"/>
    <w:rsid w:val="00C9269B"/>
    <w:rsid w:val="00C9276E"/>
    <w:rsid w:val="00C93084"/>
    <w:rsid w:val="00C93E23"/>
    <w:rsid w:val="00C94176"/>
    <w:rsid w:val="00C94344"/>
    <w:rsid w:val="00C95202"/>
    <w:rsid w:val="00C96476"/>
    <w:rsid w:val="00C97775"/>
    <w:rsid w:val="00C97C4C"/>
    <w:rsid w:val="00CA0013"/>
    <w:rsid w:val="00CA0146"/>
    <w:rsid w:val="00CA01AB"/>
    <w:rsid w:val="00CA17CD"/>
    <w:rsid w:val="00CA28ED"/>
    <w:rsid w:val="00CA3112"/>
    <w:rsid w:val="00CA376A"/>
    <w:rsid w:val="00CA3AA3"/>
    <w:rsid w:val="00CA3D98"/>
    <w:rsid w:val="00CA424C"/>
    <w:rsid w:val="00CA473E"/>
    <w:rsid w:val="00CA5112"/>
    <w:rsid w:val="00CA5352"/>
    <w:rsid w:val="00CA6831"/>
    <w:rsid w:val="00CA68A7"/>
    <w:rsid w:val="00CB1564"/>
    <w:rsid w:val="00CB176E"/>
    <w:rsid w:val="00CB229B"/>
    <w:rsid w:val="00CB2722"/>
    <w:rsid w:val="00CB2D24"/>
    <w:rsid w:val="00CB2D99"/>
    <w:rsid w:val="00CB3344"/>
    <w:rsid w:val="00CB3952"/>
    <w:rsid w:val="00CB4188"/>
    <w:rsid w:val="00CB562A"/>
    <w:rsid w:val="00CB656C"/>
    <w:rsid w:val="00CC01FA"/>
    <w:rsid w:val="00CC05AB"/>
    <w:rsid w:val="00CC0B0F"/>
    <w:rsid w:val="00CC0C24"/>
    <w:rsid w:val="00CC1E25"/>
    <w:rsid w:val="00CC2AE0"/>
    <w:rsid w:val="00CC3897"/>
    <w:rsid w:val="00CC389C"/>
    <w:rsid w:val="00CC3B0E"/>
    <w:rsid w:val="00CC3F6E"/>
    <w:rsid w:val="00CC5936"/>
    <w:rsid w:val="00CC5DCE"/>
    <w:rsid w:val="00CC6448"/>
    <w:rsid w:val="00CC65EA"/>
    <w:rsid w:val="00CD0AE0"/>
    <w:rsid w:val="00CD0B45"/>
    <w:rsid w:val="00CD0C1A"/>
    <w:rsid w:val="00CD0ED9"/>
    <w:rsid w:val="00CD1524"/>
    <w:rsid w:val="00CD167A"/>
    <w:rsid w:val="00CD18EE"/>
    <w:rsid w:val="00CD1CEC"/>
    <w:rsid w:val="00CD276C"/>
    <w:rsid w:val="00CD3845"/>
    <w:rsid w:val="00CD3E9E"/>
    <w:rsid w:val="00CD4137"/>
    <w:rsid w:val="00CD54CF"/>
    <w:rsid w:val="00CD5CE1"/>
    <w:rsid w:val="00CD759D"/>
    <w:rsid w:val="00CD7A4D"/>
    <w:rsid w:val="00CE0C3F"/>
    <w:rsid w:val="00CE14B3"/>
    <w:rsid w:val="00CE18F1"/>
    <w:rsid w:val="00CE25C2"/>
    <w:rsid w:val="00CE2793"/>
    <w:rsid w:val="00CE5633"/>
    <w:rsid w:val="00CE5670"/>
    <w:rsid w:val="00CE670A"/>
    <w:rsid w:val="00CE6AA5"/>
    <w:rsid w:val="00CE7022"/>
    <w:rsid w:val="00CE76E5"/>
    <w:rsid w:val="00CE7AC6"/>
    <w:rsid w:val="00CF01F5"/>
    <w:rsid w:val="00CF1025"/>
    <w:rsid w:val="00CF1287"/>
    <w:rsid w:val="00CF3476"/>
    <w:rsid w:val="00CF3633"/>
    <w:rsid w:val="00CF3FC4"/>
    <w:rsid w:val="00CF4056"/>
    <w:rsid w:val="00CF4D11"/>
    <w:rsid w:val="00CF56CF"/>
    <w:rsid w:val="00CF6A7F"/>
    <w:rsid w:val="00CF73CB"/>
    <w:rsid w:val="00CF7DE2"/>
    <w:rsid w:val="00D00F39"/>
    <w:rsid w:val="00D01916"/>
    <w:rsid w:val="00D019BF"/>
    <w:rsid w:val="00D02F39"/>
    <w:rsid w:val="00D03A1F"/>
    <w:rsid w:val="00D04445"/>
    <w:rsid w:val="00D044A6"/>
    <w:rsid w:val="00D05B37"/>
    <w:rsid w:val="00D073AA"/>
    <w:rsid w:val="00D07AD1"/>
    <w:rsid w:val="00D07F3A"/>
    <w:rsid w:val="00D104A1"/>
    <w:rsid w:val="00D10FAF"/>
    <w:rsid w:val="00D12BFD"/>
    <w:rsid w:val="00D12EF7"/>
    <w:rsid w:val="00D1341E"/>
    <w:rsid w:val="00D13592"/>
    <w:rsid w:val="00D1456C"/>
    <w:rsid w:val="00D15BD2"/>
    <w:rsid w:val="00D169A8"/>
    <w:rsid w:val="00D16EBA"/>
    <w:rsid w:val="00D17A42"/>
    <w:rsid w:val="00D22958"/>
    <w:rsid w:val="00D23E9E"/>
    <w:rsid w:val="00D24957"/>
    <w:rsid w:val="00D252D7"/>
    <w:rsid w:val="00D25343"/>
    <w:rsid w:val="00D253C6"/>
    <w:rsid w:val="00D254A4"/>
    <w:rsid w:val="00D25DA2"/>
    <w:rsid w:val="00D26E63"/>
    <w:rsid w:val="00D27379"/>
    <w:rsid w:val="00D306DF"/>
    <w:rsid w:val="00D309F5"/>
    <w:rsid w:val="00D3140E"/>
    <w:rsid w:val="00D32468"/>
    <w:rsid w:val="00D33765"/>
    <w:rsid w:val="00D33CFD"/>
    <w:rsid w:val="00D3421A"/>
    <w:rsid w:val="00D34437"/>
    <w:rsid w:val="00D3504E"/>
    <w:rsid w:val="00D3571A"/>
    <w:rsid w:val="00D36821"/>
    <w:rsid w:val="00D37BEC"/>
    <w:rsid w:val="00D400EA"/>
    <w:rsid w:val="00D40408"/>
    <w:rsid w:val="00D41C6F"/>
    <w:rsid w:val="00D42851"/>
    <w:rsid w:val="00D42D4F"/>
    <w:rsid w:val="00D434BE"/>
    <w:rsid w:val="00D4388B"/>
    <w:rsid w:val="00D43CD0"/>
    <w:rsid w:val="00D4424A"/>
    <w:rsid w:val="00D442B9"/>
    <w:rsid w:val="00D44F64"/>
    <w:rsid w:val="00D45117"/>
    <w:rsid w:val="00D45980"/>
    <w:rsid w:val="00D45C81"/>
    <w:rsid w:val="00D46076"/>
    <w:rsid w:val="00D46D0F"/>
    <w:rsid w:val="00D47418"/>
    <w:rsid w:val="00D5081D"/>
    <w:rsid w:val="00D511B6"/>
    <w:rsid w:val="00D5147D"/>
    <w:rsid w:val="00D5223D"/>
    <w:rsid w:val="00D52E64"/>
    <w:rsid w:val="00D52F05"/>
    <w:rsid w:val="00D541B5"/>
    <w:rsid w:val="00D54590"/>
    <w:rsid w:val="00D546F6"/>
    <w:rsid w:val="00D5566D"/>
    <w:rsid w:val="00D55B5F"/>
    <w:rsid w:val="00D55FA0"/>
    <w:rsid w:val="00D564CF"/>
    <w:rsid w:val="00D566DF"/>
    <w:rsid w:val="00D61406"/>
    <w:rsid w:val="00D616E0"/>
    <w:rsid w:val="00D61BAE"/>
    <w:rsid w:val="00D61EED"/>
    <w:rsid w:val="00D61F42"/>
    <w:rsid w:val="00D62AC5"/>
    <w:rsid w:val="00D641DD"/>
    <w:rsid w:val="00D64435"/>
    <w:rsid w:val="00D64BBE"/>
    <w:rsid w:val="00D6685F"/>
    <w:rsid w:val="00D66DB5"/>
    <w:rsid w:val="00D725D4"/>
    <w:rsid w:val="00D72D13"/>
    <w:rsid w:val="00D74E0F"/>
    <w:rsid w:val="00D74F41"/>
    <w:rsid w:val="00D7524C"/>
    <w:rsid w:val="00D75CD1"/>
    <w:rsid w:val="00D767CB"/>
    <w:rsid w:val="00D774CF"/>
    <w:rsid w:val="00D77616"/>
    <w:rsid w:val="00D776E0"/>
    <w:rsid w:val="00D80115"/>
    <w:rsid w:val="00D80D2D"/>
    <w:rsid w:val="00D811A8"/>
    <w:rsid w:val="00D81BAA"/>
    <w:rsid w:val="00D81D42"/>
    <w:rsid w:val="00D828A2"/>
    <w:rsid w:val="00D83658"/>
    <w:rsid w:val="00D83A95"/>
    <w:rsid w:val="00D8406C"/>
    <w:rsid w:val="00D84684"/>
    <w:rsid w:val="00D851A6"/>
    <w:rsid w:val="00D85425"/>
    <w:rsid w:val="00D85C5F"/>
    <w:rsid w:val="00D868A3"/>
    <w:rsid w:val="00D86E62"/>
    <w:rsid w:val="00D904E0"/>
    <w:rsid w:val="00D90A65"/>
    <w:rsid w:val="00D93045"/>
    <w:rsid w:val="00D941CF"/>
    <w:rsid w:val="00DA0138"/>
    <w:rsid w:val="00DA05D9"/>
    <w:rsid w:val="00DA0B2A"/>
    <w:rsid w:val="00DA115F"/>
    <w:rsid w:val="00DA256C"/>
    <w:rsid w:val="00DA2AF6"/>
    <w:rsid w:val="00DA2DB2"/>
    <w:rsid w:val="00DA41AD"/>
    <w:rsid w:val="00DA5201"/>
    <w:rsid w:val="00DA53D9"/>
    <w:rsid w:val="00DA67FB"/>
    <w:rsid w:val="00DA69BE"/>
    <w:rsid w:val="00DB07D8"/>
    <w:rsid w:val="00DB080F"/>
    <w:rsid w:val="00DB13B8"/>
    <w:rsid w:val="00DB150E"/>
    <w:rsid w:val="00DB2F19"/>
    <w:rsid w:val="00DB363C"/>
    <w:rsid w:val="00DB39B2"/>
    <w:rsid w:val="00DB3D48"/>
    <w:rsid w:val="00DB405D"/>
    <w:rsid w:val="00DB4751"/>
    <w:rsid w:val="00DB52AC"/>
    <w:rsid w:val="00DB626A"/>
    <w:rsid w:val="00DB6434"/>
    <w:rsid w:val="00DB6635"/>
    <w:rsid w:val="00DB7AA2"/>
    <w:rsid w:val="00DC0253"/>
    <w:rsid w:val="00DC0282"/>
    <w:rsid w:val="00DC077E"/>
    <w:rsid w:val="00DC0C1C"/>
    <w:rsid w:val="00DC0DFE"/>
    <w:rsid w:val="00DC1E1B"/>
    <w:rsid w:val="00DC1EF0"/>
    <w:rsid w:val="00DC40BA"/>
    <w:rsid w:val="00DC4FA6"/>
    <w:rsid w:val="00DC5672"/>
    <w:rsid w:val="00DC5B63"/>
    <w:rsid w:val="00DD0D17"/>
    <w:rsid w:val="00DD1A98"/>
    <w:rsid w:val="00DD1CBF"/>
    <w:rsid w:val="00DD2000"/>
    <w:rsid w:val="00DD22F8"/>
    <w:rsid w:val="00DD3035"/>
    <w:rsid w:val="00DD3935"/>
    <w:rsid w:val="00DD4061"/>
    <w:rsid w:val="00DD476B"/>
    <w:rsid w:val="00DD52D9"/>
    <w:rsid w:val="00DD5F99"/>
    <w:rsid w:val="00DD60EF"/>
    <w:rsid w:val="00DD70C5"/>
    <w:rsid w:val="00DE0B09"/>
    <w:rsid w:val="00DE0F0E"/>
    <w:rsid w:val="00DE24A4"/>
    <w:rsid w:val="00DE24B5"/>
    <w:rsid w:val="00DE2BD1"/>
    <w:rsid w:val="00DE2DDB"/>
    <w:rsid w:val="00DE338F"/>
    <w:rsid w:val="00DE35D3"/>
    <w:rsid w:val="00DE39F0"/>
    <w:rsid w:val="00DE39F6"/>
    <w:rsid w:val="00DE3D43"/>
    <w:rsid w:val="00DE51CF"/>
    <w:rsid w:val="00DE5734"/>
    <w:rsid w:val="00DE62B3"/>
    <w:rsid w:val="00DE63DF"/>
    <w:rsid w:val="00DE764D"/>
    <w:rsid w:val="00DE7CDB"/>
    <w:rsid w:val="00DF04FC"/>
    <w:rsid w:val="00DF10B9"/>
    <w:rsid w:val="00DF28D0"/>
    <w:rsid w:val="00DF348E"/>
    <w:rsid w:val="00DF38B7"/>
    <w:rsid w:val="00DF3E01"/>
    <w:rsid w:val="00DF4147"/>
    <w:rsid w:val="00DF47E7"/>
    <w:rsid w:val="00DF4EA4"/>
    <w:rsid w:val="00DF54C6"/>
    <w:rsid w:val="00DF582D"/>
    <w:rsid w:val="00DF6707"/>
    <w:rsid w:val="00DF7327"/>
    <w:rsid w:val="00DF7377"/>
    <w:rsid w:val="00DF79E0"/>
    <w:rsid w:val="00E004B5"/>
    <w:rsid w:val="00E00722"/>
    <w:rsid w:val="00E01E63"/>
    <w:rsid w:val="00E026A9"/>
    <w:rsid w:val="00E036E6"/>
    <w:rsid w:val="00E045C3"/>
    <w:rsid w:val="00E047AE"/>
    <w:rsid w:val="00E04E95"/>
    <w:rsid w:val="00E056F5"/>
    <w:rsid w:val="00E066DA"/>
    <w:rsid w:val="00E068F2"/>
    <w:rsid w:val="00E07164"/>
    <w:rsid w:val="00E07A14"/>
    <w:rsid w:val="00E10333"/>
    <w:rsid w:val="00E110F2"/>
    <w:rsid w:val="00E126E0"/>
    <w:rsid w:val="00E128B4"/>
    <w:rsid w:val="00E12BB4"/>
    <w:rsid w:val="00E133E3"/>
    <w:rsid w:val="00E148DA"/>
    <w:rsid w:val="00E176EB"/>
    <w:rsid w:val="00E20581"/>
    <w:rsid w:val="00E2095E"/>
    <w:rsid w:val="00E217AD"/>
    <w:rsid w:val="00E21DF2"/>
    <w:rsid w:val="00E22A51"/>
    <w:rsid w:val="00E22F56"/>
    <w:rsid w:val="00E24F07"/>
    <w:rsid w:val="00E26253"/>
    <w:rsid w:val="00E26654"/>
    <w:rsid w:val="00E26D7B"/>
    <w:rsid w:val="00E273FE"/>
    <w:rsid w:val="00E303EA"/>
    <w:rsid w:val="00E30CCC"/>
    <w:rsid w:val="00E31E55"/>
    <w:rsid w:val="00E3201B"/>
    <w:rsid w:val="00E32D7E"/>
    <w:rsid w:val="00E3370F"/>
    <w:rsid w:val="00E33928"/>
    <w:rsid w:val="00E3412B"/>
    <w:rsid w:val="00E34320"/>
    <w:rsid w:val="00E35B7A"/>
    <w:rsid w:val="00E37417"/>
    <w:rsid w:val="00E376F1"/>
    <w:rsid w:val="00E3775C"/>
    <w:rsid w:val="00E37CB0"/>
    <w:rsid w:val="00E37F0A"/>
    <w:rsid w:val="00E40154"/>
    <w:rsid w:val="00E40941"/>
    <w:rsid w:val="00E4212D"/>
    <w:rsid w:val="00E423FA"/>
    <w:rsid w:val="00E42585"/>
    <w:rsid w:val="00E4297D"/>
    <w:rsid w:val="00E43010"/>
    <w:rsid w:val="00E4302F"/>
    <w:rsid w:val="00E43D82"/>
    <w:rsid w:val="00E4420B"/>
    <w:rsid w:val="00E446A4"/>
    <w:rsid w:val="00E44B9B"/>
    <w:rsid w:val="00E44C45"/>
    <w:rsid w:val="00E46965"/>
    <w:rsid w:val="00E4769F"/>
    <w:rsid w:val="00E47A06"/>
    <w:rsid w:val="00E50017"/>
    <w:rsid w:val="00E504F9"/>
    <w:rsid w:val="00E50E7D"/>
    <w:rsid w:val="00E511CD"/>
    <w:rsid w:val="00E519E8"/>
    <w:rsid w:val="00E52576"/>
    <w:rsid w:val="00E52937"/>
    <w:rsid w:val="00E52B40"/>
    <w:rsid w:val="00E52E2E"/>
    <w:rsid w:val="00E53DEB"/>
    <w:rsid w:val="00E55E0C"/>
    <w:rsid w:val="00E55E74"/>
    <w:rsid w:val="00E56DD9"/>
    <w:rsid w:val="00E57FF8"/>
    <w:rsid w:val="00E600BC"/>
    <w:rsid w:val="00E6019D"/>
    <w:rsid w:val="00E60976"/>
    <w:rsid w:val="00E61412"/>
    <w:rsid w:val="00E6208E"/>
    <w:rsid w:val="00E6289A"/>
    <w:rsid w:val="00E629C8"/>
    <w:rsid w:val="00E630BF"/>
    <w:rsid w:val="00E63325"/>
    <w:rsid w:val="00E64B44"/>
    <w:rsid w:val="00E65A24"/>
    <w:rsid w:val="00E65A2F"/>
    <w:rsid w:val="00E65C17"/>
    <w:rsid w:val="00E6746C"/>
    <w:rsid w:val="00E6747E"/>
    <w:rsid w:val="00E67529"/>
    <w:rsid w:val="00E7035F"/>
    <w:rsid w:val="00E719FE"/>
    <w:rsid w:val="00E71C92"/>
    <w:rsid w:val="00E730C8"/>
    <w:rsid w:val="00E74926"/>
    <w:rsid w:val="00E75515"/>
    <w:rsid w:val="00E7561A"/>
    <w:rsid w:val="00E75E1C"/>
    <w:rsid w:val="00E7646F"/>
    <w:rsid w:val="00E76919"/>
    <w:rsid w:val="00E77401"/>
    <w:rsid w:val="00E801D9"/>
    <w:rsid w:val="00E8028E"/>
    <w:rsid w:val="00E804E7"/>
    <w:rsid w:val="00E820B7"/>
    <w:rsid w:val="00E829E9"/>
    <w:rsid w:val="00E82FDD"/>
    <w:rsid w:val="00E83959"/>
    <w:rsid w:val="00E85871"/>
    <w:rsid w:val="00E87E70"/>
    <w:rsid w:val="00E87ED2"/>
    <w:rsid w:val="00E90430"/>
    <w:rsid w:val="00E90B47"/>
    <w:rsid w:val="00E92CA2"/>
    <w:rsid w:val="00E93BCA"/>
    <w:rsid w:val="00E957BB"/>
    <w:rsid w:val="00E96D99"/>
    <w:rsid w:val="00E972E4"/>
    <w:rsid w:val="00EA095D"/>
    <w:rsid w:val="00EA1909"/>
    <w:rsid w:val="00EA30C0"/>
    <w:rsid w:val="00EA46FA"/>
    <w:rsid w:val="00EA483F"/>
    <w:rsid w:val="00EA4D4A"/>
    <w:rsid w:val="00EA5B6C"/>
    <w:rsid w:val="00EA6294"/>
    <w:rsid w:val="00EB036C"/>
    <w:rsid w:val="00EB037A"/>
    <w:rsid w:val="00EB0AA1"/>
    <w:rsid w:val="00EB2112"/>
    <w:rsid w:val="00EB240E"/>
    <w:rsid w:val="00EB3828"/>
    <w:rsid w:val="00EB4A4C"/>
    <w:rsid w:val="00EB4A9A"/>
    <w:rsid w:val="00EB4D1F"/>
    <w:rsid w:val="00EB5B4A"/>
    <w:rsid w:val="00EB5D76"/>
    <w:rsid w:val="00EB5FE8"/>
    <w:rsid w:val="00EB641A"/>
    <w:rsid w:val="00EB7154"/>
    <w:rsid w:val="00EB7613"/>
    <w:rsid w:val="00EB78A9"/>
    <w:rsid w:val="00EC09E3"/>
    <w:rsid w:val="00EC2A2F"/>
    <w:rsid w:val="00EC35C8"/>
    <w:rsid w:val="00EC366C"/>
    <w:rsid w:val="00EC368D"/>
    <w:rsid w:val="00EC42F9"/>
    <w:rsid w:val="00EC581C"/>
    <w:rsid w:val="00ED02B8"/>
    <w:rsid w:val="00ED20C3"/>
    <w:rsid w:val="00ED2415"/>
    <w:rsid w:val="00ED25AC"/>
    <w:rsid w:val="00ED4E7D"/>
    <w:rsid w:val="00ED7E7A"/>
    <w:rsid w:val="00EE090A"/>
    <w:rsid w:val="00EE0E62"/>
    <w:rsid w:val="00EE13CD"/>
    <w:rsid w:val="00EE326A"/>
    <w:rsid w:val="00EE38C9"/>
    <w:rsid w:val="00EE4221"/>
    <w:rsid w:val="00EE5205"/>
    <w:rsid w:val="00EE5E6A"/>
    <w:rsid w:val="00EE70D4"/>
    <w:rsid w:val="00EE7F87"/>
    <w:rsid w:val="00EF0896"/>
    <w:rsid w:val="00EF101F"/>
    <w:rsid w:val="00EF1916"/>
    <w:rsid w:val="00EF1A78"/>
    <w:rsid w:val="00EF2A40"/>
    <w:rsid w:val="00EF3014"/>
    <w:rsid w:val="00EF32EC"/>
    <w:rsid w:val="00EF5375"/>
    <w:rsid w:val="00EF5AB2"/>
    <w:rsid w:val="00EF63FF"/>
    <w:rsid w:val="00EF6A74"/>
    <w:rsid w:val="00F01109"/>
    <w:rsid w:val="00F012A7"/>
    <w:rsid w:val="00F01471"/>
    <w:rsid w:val="00F028FC"/>
    <w:rsid w:val="00F03505"/>
    <w:rsid w:val="00F066BE"/>
    <w:rsid w:val="00F06D2A"/>
    <w:rsid w:val="00F075AA"/>
    <w:rsid w:val="00F108C8"/>
    <w:rsid w:val="00F10B65"/>
    <w:rsid w:val="00F1198E"/>
    <w:rsid w:val="00F11FB9"/>
    <w:rsid w:val="00F12A20"/>
    <w:rsid w:val="00F13FB9"/>
    <w:rsid w:val="00F1409F"/>
    <w:rsid w:val="00F14AE9"/>
    <w:rsid w:val="00F14BAB"/>
    <w:rsid w:val="00F14BE5"/>
    <w:rsid w:val="00F161FC"/>
    <w:rsid w:val="00F169DF"/>
    <w:rsid w:val="00F16DAB"/>
    <w:rsid w:val="00F20431"/>
    <w:rsid w:val="00F20673"/>
    <w:rsid w:val="00F206B3"/>
    <w:rsid w:val="00F20EB0"/>
    <w:rsid w:val="00F21151"/>
    <w:rsid w:val="00F2211D"/>
    <w:rsid w:val="00F22A54"/>
    <w:rsid w:val="00F23073"/>
    <w:rsid w:val="00F2361F"/>
    <w:rsid w:val="00F242C9"/>
    <w:rsid w:val="00F26253"/>
    <w:rsid w:val="00F277CF"/>
    <w:rsid w:val="00F27A27"/>
    <w:rsid w:val="00F30459"/>
    <w:rsid w:val="00F31525"/>
    <w:rsid w:val="00F3152E"/>
    <w:rsid w:val="00F31893"/>
    <w:rsid w:val="00F319F0"/>
    <w:rsid w:val="00F325A2"/>
    <w:rsid w:val="00F3261E"/>
    <w:rsid w:val="00F33F6E"/>
    <w:rsid w:val="00F34102"/>
    <w:rsid w:val="00F34F44"/>
    <w:rsid w:val="00F35210"/>
    <w:rsid w:val="00F35724"/>
    <w:rsid w:val="00F3698B"/>
    <w:rsid w:val="00F403CF"/>
    <w:rsid w:val="00F404C6"/>
    <w:rsid w:val="00F40799"/>
    <w:rsid w:val="00F4180C"/>
    <w:rsid w:val="00F41EC2"/>
    <w:rsid w:val="00F4299C"/>
    <w:rsid w:val="00F42E10"/>
    <w:rsid w:val="00F43341"/>
    <w:rsid w:val="00F439BF"/>
    <w:rsid w:val="00F441DC"/>
    <w:rsid w:val="00F44BDA"/>
    <w:rsid w:val="00F456AE"/>
    <w:rsid w:val="00F4691D"/>
    <w:rsid w:val="00F46CDC"/>
    <w:rsid w:val="00F46E6F"/>
    <w:rsid w:val="00F476BF"/>
    <w:rsid w:val="00F47B17"/>
    <w:rsid w:val="00F47D3B"/>
    <w:rsid w:val="00F5034D"/>
    <w:rsid w:val="00F50D1D"/>
    <w:rsid w:val="00F52192"/>
    <w:rsid w:val="00F52C00"/>
    <w:rsid w:val="00F52D64"/>
    <w:rsid w:val="00F5311E"/>
    <w:rsid w:val="00F53BD3"/>
    <w:rsid w:val="00F56807"/>
    <w:rsid w:val="00F56939"/>
    <w:rsid w:val="00F57059"/>
    <w:rsid w:val="00F60558"/>
    <w:rsid w:val="00F6088E"/>
    <w:rsid w:val="00F6163D"/>
    <w:rsid w:val="00F61C28"/>
    <w:rsid w:val="00F625C1"/>
    <w:rsid w:val="00F62B5C"/>
    <w:rsid w:val="00F62C92"/>
    <w:rsid w:val="00F62DF5"/>
    <w:rsid w:val="00F6344B"/>
    <w:rsid w:val="00F638A8"/>
    <w:rsid w:val="00F63B4E"/>
    <w:rsid w:val="00F64646"/>
    <w:rsid w:val="00F67800"/>
    <w:rsid w:val="00F70063"/>
    <w:rsid w:val="00F71B7B"/>
    <w:rsid w:val="00F7236D"/>
    <w:rsid w:val="00F73129"/>
    <w:rsid w:val="00F737AC"/>
    <w:rsid w:val="00F73ECA"/>
    <w:rsid w:val="00F7457C"/>
    <w:rsid w:val="00F74BFF"/>
    <w:rsid w:val="00F7553C"/>
    <w:rsid w:val="00F75AAF"/>
    <w:rsid w:val="00F75C28"/>
    <w:rsid w:val="00F761B5"/>
    <w:rsid w:val="00F76728"/>
    <w:rsid w:val="00F772F7"/>
    <w:rsid w:val="00F77543"/>
    <w:rsid w:val="00F81059"/>
    <w:rsid w:val="00F81662"/>
    <w:rsid w:val="00F8315A"/>
    <w:rsid w:val="00F832B9"/>
    <w:rsid w:val="00F83A8D"/>
    <w:rsid w:val="00F84612"/>
    <w:rsid w:val="00F854C6"/>
    <w:rsid w:val="00F85608"/>
    <w:rsid w:val="00F863F3"/>
    <w:rsid w:val="00F8706B"/>
    <w:rsid w:val="00F8765B"/>
    <w:rsid w:val="00F90795"/>
    <w:rsid w:val="00F92C95"/>
    <w:rsid w:val="00F93397"/>
    <w:rsid w:val="00F948FF"/>
    <w:rsid w:val="00FA0019"/>
    <w:rsid w:val="00FA0030"/>
    <w:rsid w:val="00FA0189"/>
    <w:rsid w:val="00FA0417"/>
    <w:rsid w:val="00FA27C7"/>
    <w:rsid w:val="00FA3014"/>
    <w:rsid w:val="00FA3E57"/>
    <w:rsid w:val="00FA4911"/>
    <w:rsid w:val="00FA4F95"/>
    <w:rsid w:val="00FA52E8"/>
    <w:rsid w:val="00FA57AD"/>
    <w:rsid w:val="00FA58D3"/>
    <w:rsid w:val="00FA642F"/>
    <w:rsid w:val="00FA69A2"/>
    <w:rsid w:val="00FA6AB0"/>
    <w:rsid w:val="00FA6D98"/>
    <w:rsid w:val="00FB0B2B"/>
    <w:rsid w:val="00FB0B95"/>
    <w:rsid w:val="00FB0EF8"/>
    <w:rsid w:val="00FB1031"/>
    <w:rsid w:val="00FB1336"/>
    <w:rsid w:val="00FB2790"/>
    <w:rsid w:val="00FB393F"/>
    <w:rsid w:val="00FB47DD"/>
    <w:rsid w:val="00FB4816"/>
    <w:rsid w:val="00FB49B7"/>
    <w:rsid w:val="00FB51BC"/>
    <w:rsid w:val="00FB59A4"/>
    <w:rsid w:val="00FB6B75"/>
    <w:rsid w:val="00FB6FC6"/>
    <w:rsid w:val="00FB7E86"/>
    <w:rsid w:val="00FC000C"/>
    <w:rsid w:val="00FC0066"/>
    <w:rsid w:val="00FC13CF"/>
    <w:rsid w:val="00FC19DC"/>
    <w:rsid w:val="00FC2122"/>
    <w:rsid w:val="00FC2261"/>
    <w:rsid w:val="00FC27AF"/>
    <w:rsid w:val="00FC2C30"/>
    <w:rsid w:val="00FC3402"/>
    <w:rsid w:val="00FC3B3C"/>
    <w:rsid w:val="00FC679B"/>
    <w:rsid w:val="00FC6AD2"/>
    <w:rsid w:val="00FC6CF4"/>
    <w:rsid w:val="00FC6EC9"/>
    <w:rsid w:val="00FC7908"/>
    <w:rsid w:val="00FC7A5E"/>
    <w:rsid w:val="00FD0DAA"/>
    <w:rsid w:val="00FD1F47"/>
    <w:rsid w:val="00FD2CD7"/>
    <w:rsid w:val="00FD3255"/>
    <w:rsid w:val="00FD3B46"/>
    <w:rsid w:val="00FD51DD"/>
    <w:rsid w:val="00FD5D80"/>
    <w:rsid w:val="00FD61D4"/>
    <w:rsid w:val="00FD630A"/>
    <w:rsid w:val="00FD7B65"/>
    <w:rsid w:val="00FE0290"/>
    <w:rsid w:val="00FE04E0"/>
    <w:rsid w:val="00FE095C"/>
    <w:rsid w:val="00FE172B"/>
    <w:rsid w:val="00FE2197"/>
    <w:rsid w:val="00FE256B"/>
    <w:rsid w:val="00FE3854"/>
    <w:rsid w:val="00FE3D06"/>
    <w:rsid w:val="00FE4498"/>
    <w:rsid w:val="00FE4F0A"/>
    <w:rsid w:val="00FE5A8D"/>
    <w:rsid w:val="00FE5DD3"/>
    <w:rsid w:val="00FE5F6D"/>
    <w:rsid w:val="00FE7187"/>
    <w:rsid w:val="00FF0189"/>
    <w:rsid w:val="00FF08B0"/>
    <w:rsid w:val="00FF0AEE"/>
    <w:rsid w:val="00FF0CD1"/>
    <w:rsid w:val="00FF0EC5"/>
    <w:rsid w:val="00FF1AF2"/>
    <w:rsid w:val="00FF216E"/>
    <w:rsid w:val="00FF2FB0"/>
    <w:rsid w:val="00FF3460"/>
    <w:rsid w:val="00FF4584"/>
    <w:rsid w:val="00FF5865"/>
    <w:rsid w:val="00FF5DD0"/>
    <w:rsid w:val="00FF6734"/>
    <w:rsid w:val="00FF6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5D1DC627"/>
  <w15:docId w15:val="{A205D773-64EF-4075-8529-C1551E04D9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1"/>
        <w:lang w:val="en-US" w:eastAsia="ja-JP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313E5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13E5A"/>
    <w:pPr>
      <w:ind w:leftChars="400" w:left="840"/>
    </w:pPr>
  </w:style>
  <w:style w:type="paragraph" w:styleId="a4">
    <w:name w:val="header"/>
    <w:basedOn w:val="a"/>
    <w:link w:val="a5"/>
    <w:uiPriority w:val="99"/>
    <w:unhideWhenUsed/>
    <w:rsid w:val="000901F8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0901F8"/>
  </w:style>
  <w:style w:type="paragraph" w:styleId="a6">
    <w:name w:val="footer"/>
    <w:basedOn w:val="a"/>
    <w:link w:val="a7"/>
    <w:uiPriority w:val="99"/>
    <w:unhideWhenUsed/>
    <w:rsid w:val="000901F8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0901F8"/>
  </w:style>
  <w:style w:type="character" w:styleId="a8">
    <w:name w:val="annotation reference"/>
    <w:basedOn w:val="a0"/>
    <w:uiPriority w:val="99"/>
    <w:semiHidden/>
    <w:unhideWhenUsed/>
    <w:rsid w:val="002E4F3C"/>
    <w:rPr>
      <w:sz w:val="18"/>
      <w:szCs w:val="18"/>
    </w:rPr>
  </w:style>
  <w:style w:type="character" w:styleId="a9">
    <w:name w:val="Hyperlink"/>
    <w:basedOn w:val="a0"/>
    <w:uiPriority w:val="99"/>
    <w:unhideWhenUsed/>
    <w:rsid w:val="009A4D1B"/>
    <w:rPr>
      <w:color w:val="0000FF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6424DA"/>
    <w:rPr>
      <w:rFonts w:asciiTheme="majorHAnsi" w:eastAsiaTheme="majorEastAsia" w:hAnsiTheme="majorHAnsi" w:cstheme="majorBidi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6424DA"/>
    <w:rPr>
      <w:rFonts w:asciiTheme="majorHAnsi" w:eastAsiaTheme="majorEastAsia" w:hAnsiTheme="majorHAnsi" w:cstheme="majorBidi"/>
      <w:sz w:val="18"/>
      <w:szCs w:val="18"/>
    </w:rPr>
  </w:style>
  <w:style w:type="character" w:customStyle="1" w:styleId="tlid-translation">
    <w:name w:val="tlid-translation"/>
    <w:basedOn w:val="a0"/>
    <w:rsid w:val="00BB31D9"/>
  </w:style>
  <w:style w:type="paragraph" w:styleId="ac">
    <w:name w:val="annotation text"/>
    <w:basedOn w:val="a"/>
    <w:link w:val="ad"/>
    <w:uiPriority w:val="99"/>
    <w:semiHidden/>
    <w:unhideWhenUsed/>
    <w:rsid w:val="00A64621"/>
    <w:rPr>
      <w:sz w:val="20"/>
      <w:szCs w:val="20"/>
    </w:rPr>
  </w:style>
  <w:style w:type="character" w:customStyle="1" w:styleId="ad">
    <w:name w:val="コメント文字列 (文字)"/>
    <w:basedOn w:val="a0"/>
    <w:link w:val="ac"/>
    <w:uiPriority w:val="99"/>
    <w:semiHidden/>
    <w:rsid w:val="00A64621"/>
    <w:rPr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64621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64621"/>
    <w:rPr>
      <w:b/>
      <w:bCs/>
      <w:sz w:val="20"/>
      <w:szCs w:val="20"/>
    </w:rPr>
  </w:style>
  <w:style w:type="paragraph" w:customStyle="1" w:styleId="EndNoteBibliographyTitle">
    <w:name w:val="EndNote Bibliography Title"/>
    <w:basedOn w:val="a"/>
    <w:link w:val="EndNoteBibliographyTitle0"/>
    <w:rsid w:val="0010572D"/>
    <w:pPr>
      <w:jc w:val="center"/>
    </w:pPr>
    <w:rPr>
      <w:rFonts w:ascii="Century" w:hAnsi="Century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10572D"/>
    <w:rPr>
      <w:rFonts w:ascii="Century" w:hAnsi="Century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0572D"/>
    <w:pPr>
      <w:jc w:val="left"/>
    </w:pPr>
    <w:rPr>
      <w:rFonts w:ascii="Century" w:hAnsi="Century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10572D"/>
    <w:rPr>
      <w:rFonts w:ascii="Century" w:hAnsi="Century"/>
      <w:noProof/>
      <w:sz w:val="20"/>
    </w:rPr>
  </w:style>
  <w:style w:type="character" w:styleId="af0">
    <w:name w:val="Unresolved Mention"/>
    <w:basedOn w:val="a0"/>
    <w:uiPriority w:val="99"/>
    <w:semiHidden/>
    <w:unhideWhenUsed/>
    <w:rsid w:val="0010572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676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2465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676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593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26213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3338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2237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7962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427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41210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miyaa@tokai-u.jp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4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jpeg"/><Relationship Id="rId5" Type="http://schemas.openxmlformats.org/officeDocument/2006/relationships/webSettings" Target="webSettings.xml"/><Relationship Id="rId10" Type="http://schemas.openxmlformats.org/officeDocument/2006/relationships/image" Target="media/image2.jpeg"/><Relationship Id="rId4" Type="http://schemas.openxmlformats.org/officeDocument/2006/relationships/settings" Target="settings.xml"/><Relationship Id="rId9" Type="http://schemas.openxmlformats.org/officeDocument/2006/relationships/image" Target="media/image1.jpe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61199C5-6555-4BBF-B6A9-B618DE7729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1</TotalTime>
  <Pages>5</Pages>
  <Words>472</Words>
  <Characters>2697</Characters>
  <Application>Microsoft Office Word</Application>
  <DocSecurity>0</DocSecurity>
  <Lines>22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adaH</dc:creator>
  <cp:keywords/>
  <dc:description/>
  <cp:lastModifiedBy>Akihide</cp:lastModifiedBy>
  <cp:revision>44</cp:revision>
  <cp:lastPrinted>2019-11-08T05:01:00Z</cp:lastPrinted>
  <dcterms:created xsi:type="dcterms:W3CDTF">2020-05-07T14:06:00Z</dcterms:created>
  <dcterms:modified xsi:type="dcterms:W3CDTF">2020-05-28T21:37:00Z</dcterms:modified>
</cp:coreProperties>
</file>